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4AB8FA" w14:textId="212F7E34" w:rsidR="00854355" w:rsidRPr="00B25E7C" w:rsidRDefault="00854355" w:rsidP="00B6064D">
      <w:pPr>
        <w:pStyle w:val="Articletitle"/>
        <w:spacing w:line="480" w:lineRule="auto"/>
        <w:rPr>
          <w:b w:val="0"/>
          <w:bCs/>
          <w:sz w:val="24"/>
        </w:rPr>
      </w:pPr>
      <w:bookmarkStart w:id="0" w:name="_GoBack"/>
      <w:bookmarkEnd w:id="0"/>
      <w:r w:rsidRPr="00B25E7C">
        <w:rPr>
          <w:bCs/>
          <w:sz w:val="24"/>
        </w:rPr>
        <w:t xml:space="preserve">APPENDIX A: Detailed Description of the Study Design and Data Analysis  </w:t>
      </w:r>
    </w:p>
    <w:p w14:paraId="42A1006E" w14:textId="24922A0E" w:rsidR="00BC6079" w:rsidRPr="00B25E7C" w:rsidRDefault="00BC6079" w:rsidP="002A2D4F">
      <w:pPr>
        <w:spacing w:after="0" w:line="480" w:lineRule="auto"/>
        <w:contextualSpacing/>
        <w:rPr>
          <w:rFonts w:ascii="Times New Roman" w:hAnsi="Times New Roman" w:cs="Times New Roman"/>
          <w:sz w:val="24"/>
          <w:szCs w:val="24"/>
          <w:shd w:val="clear" w:color="auto" w:fill="FFFFFF"/>
          <w:rtl/>
        </w:rPr>
      </w:pPr>
      <w:r w:rsidRPr="00B25E7C">
        <w:rPr>
          <w:rFonts w:ascii="Times New Roman" w:hAnsi="Times New Roman" w:cs="Times New Roman"/>
          <w:sz w:val="24"/>
          <w:szCs w:val="24"/>
          <w:shd w:val="clear" w:color="auto" w:fill="FFFFFF"/>
        </w:rPr>
        <w:t xml:space="preserve">In the FCT test, it is customary to determine a decision rule for identifying lie tellers according to the degree of the statistical deviation of their answers pattern relative to the theoretical binomial distribution assumed for the truth tellers.  Therefore, many studies that aim to test the validity of the FCT (e.g., Orthey, Palena, et al., 2019; Verschuere et al., 2008) do not include participants who play the role of truth tellers but only those who play the role of lie tellers. Instead of comparing the lie tellers’ answers pattern to a different experimental group of truth tellers, they compare their answers pattern to the assumed random answers pattern of truth tellers (as also being confirmed by the results of </w:t>
      </w:r>
      <w:r w:rsidR="00D03B32">
        <w:rPr>
          <w:rFonts w:ascii="Times New Roman" w:hAnsi="Times New Roman" w:cs="Times New Roman"/>
          <w:sz w:val="24"/>
          <w:szCs w:val="24"/>
          <w:shd w:val="clear" w:color="auto" w:fill="FFFFFF"/>
        </w:rPr>
        <w:t>P</w:t>
      </w:r>
      <w:r w:rsidRPr="00B25E7C">
        <w:rPr>
          <w:rFonts w:ascii="Times New Roman" w:hAnsi="Times New Roman" w:cs="Times New Roman"/>
          <w:sz w:val="24"/>
          <w:szCs w:val="24"/>
          <w:shd w:val="clear" w:color="auto" w:fill="FFFFFF"/>
        </w:rPr>
        <w:t xml:space="preserve">ilot A mentioned above).  The level of the FCT’s accuracy in identifying the lie tellers is established by the proportion of lie tellers who perform higher than the FCT pre-defined cut-off point (sensitivity).  This cut-off point is determined according to a value that will identify 95% of the truth tellers as such (95% specificity), amounting to 95% FCT accuracy for the truth tellers.  This data analysis enables the testing of the two-fold accuracy of the FCT and, consequently, the existence of a difference between truth tellers and lie tellers in a study design that includes only participants playing the role of the latter.  In light of this, all the participants in the current study also played the role of lie tellers. </w:t>
      </w:r>
    </w:p>
    <w:p w14:paraId="359A441E" w14:textId="2BDC12B7" w:rsidR="00BC6079" w:rsidRPr="00B25E7C" w:rsidRDefault="00BC6079" w:rsidP="002A2D4F">
      <w:pPr>
        <w:spacing w:after="0" w:line="480" w:lineRule="auto"/>
        <w:ind w:firstLine="720"/>
        <w:contextualSpacing/>
        <w:rPr>
          <w:rFonts w:ascii="Times New Roman" w:hAnsi="Times New Roman" w:cs="Times New Roman"/>
          <w:sz w:val="24"/>
          <w:szCs w:val="24"/>
          <w:shd w:val="clear" w:color="auto" w:fill="FFFFFF"/>
        </w:rPr>
      </w:pPr>
      <w:r w:rsidRPr="00B25E7C">
        <w:rPr>
          <w:rFonts w:ascii="Times New Roman" w:hAnsi="Times New Roman" w:cs="Times New Roman"/>
          <w:sz w:val="24"/>
          <w:szCs w:val="24"/>
          <w:shd w:val="clear" w:color="auto" w:fill="FFFFFF"/>
        </w:rPr>
        <w:t>For H1, Siegel’s (1956) binomial formula was used to determine the z-score for the FCT’s</w:t>
      </w:r>
      <w:r w:rsidRPr="00B25E7C">
        <w:rPr>
          <w:rFonts w:ascii="Times New Roman" w:hAnsi="Times New Roman" w:cs="Times New Roman"/>
        </w:rPr>
        <w:t xml:space="preserve"> </w:t>
      </w:r>
      <w:r w:rsidRPr="00B25E7C">
        <w:rPr>
          <w:rFonts w:ascii="Times New Roman" w:hAnsi="Times New Roman" w:cs="Times New Roman"/>
          <w:sz w:val="24"/>
          <w:szCs w:val="24"/>
          <w:shd w:val="clear" w:color="auto" w:fill="FFFFFF"/>
        </w:rPr>
        <w:t xml:space="preserve">number of correct answers:  z = ((x ± 0.5) − NP/√ (NP (1 − P)).  Following common practice in FCT research, we used a z-score cut-off of z &lt; − 1.65 (one-tailed, significant at p = .05, with the standard pre-determined specificity of 95%), meaning that those who answered 16 questions or fewer correctly would be defined as lie tellers.  The test sensitivity was defined as the proportion of lie tellers who were detected as such according to the aforementioned number of correct answers indicator. In order to test the hypothesis that this sensitivity will not be lower </w:t>
      </w:r>
      <w:r w:rsidRPr="00B25E7C">
        <w:rPr>
          <w:rFonts w:ascii="Times New Roman" w:hAnsi="Times New Roman" w:cs="Times New Roman"/>
          <w:sz w:val="24"/>
          <w:szCs w:val="24"/>
          <w:shd w:val="clear" w:color="auto" w:fill="FFFFFF"/>
        </w:rPr>
        <w:lastRenderedPageBreak/>
        <w:t>than 27%, we conducted a non-inferiority test</w:t>
      </w:r>
      <w:r w:rsidRPr="00B25E7C">
        <w:rPr>
          <w:rFonts w:ascii="Times New Roman" w:hAnsi="Times New Roman" w:cs="Times New Roman"/>
        </w:rPr>
        <w:t xml:space="preserve"> </w:t>
      </w:r>
      <w:r w:rsidRPr="00B25E7C">
        <w:rPr>
          <w:rFonts w:ascii="Times New Roman" w:hAnsi="Times New Roman" w:cs="Times New Roman"/>
          <w:sz w:val="24"/>
          <w:szCs w:val="24"/>
          <w:shd w:val="clear" w:color="auto" w:fill="FFFFFF"/>
        </w:rPr>
        <w:t xml:space="preserve">(Lakens et al., 2018) with the pre-determined and preregistered </w:t>
      </w:r>
      <w:r w:rsidRPr="00B25E7C">
        <w:rPr>
          <w:rFonts w:ascii="Times New Roman" w:hAnsi="Times New Roman" w:cs="Times New Roman"/>
          <w:sz w:val="24"/>
          <w:szCs w:val="24"/>
        </w:rPr>
        <w:t xml:space="preserve">on the OSF </w:t>
      </w:r>
      <w:r w:rsidR="00AC5EDC" w:rsidRPr="00B25E7C">
        <w:rPr>
          <w:rFonts w:ascii="Times New Roman" w:hAnsi="Times New Roman" w:cs="Times New Roman"/>
          <w:sz w:val="24"/>
          <w:szCs w:val="24"/>
        </w:rPr>
        <w:t>(</w:t>
      </w:r>
      <w:hyperlink r:id="rId9" w:history="1">
        <w:r w:rsidR="00AC5EDC" w:rsidRPr="00B25E7C">
          <w:rPr>
            <w:rStyle w:val="Hyperlink"/>
            <w:rFonts w:ascii="Times New Roman" w:hAnsi="Times New Roman" w:cs="Times New Roman"/>
            <w:sz w:val="24"/>
            <w:szCs w:val="24"/>
          </w:rPr>
          <w:t>https://osf.io/sa8gq</w:t>
        </w:r>
      </w:hyperlink>
      <w:r w:rsidR="00200D07" w:rsidRPr="00B25E7C">
        <w:rPr>
          <w:rFonts w:ascii="Times New Roman" w:hAnsi="Times New Roman" w:cs="Times New Roman"/>
          <w:sz w:val="24"/>
          <w:szCs w:val="24"/>
        </w:rPr>
        <w:t>)</w:t>
      </w:r>
      <w:r w:rsidRPr="00B25E7C">
        <w:rPr>
          <w:rFonts w:ascii="Times New Roman" w:hAnsi="Times New Roman" w:cs="Times New Roman"/>
          <w:sz w:val="24"/>
          <w:szCs w:val="24"/>
        </w:rPr>
        <w:t xml:space="preserve"> </w:t>
      </w:r>
      <w:r w:rsidRPr="00B25E7C">
        <w:rPr>
          <w:rFonts w:ascii="Times New Roman" w:hAnsi="Times New Roman" w:cs="Times New Roman"/>
          <w:sz w:val="24"/>
          <w:szCs w:val="24"/>
          <w:shd w:val="clear" w:color="auto" w:fill="FFFFFF"/>
        </w:rPr>
        <w:t>non-inferiority margin of 5% or 0.05.  This 5% non-inferiority margin was based on personal communication with field agents who stated that differences above but not below such value are usually considered significant for the accuracy or validity of a deception detection method.</w:t>
      </w:r>
    </w:p>
    <w:p w14:paraId="7A3409AA" w14:textId="32C10CFD" w:rsidR="00BC6079" w:rsidRPr="00B25E7C" w:rsidRDefault="00BC6079" w:rsidP="002A2D4F">
      <w:pPr>
        <w:spacing w:after="0" w:line="480" w:lineRule="auto"/>
        <w:ind w:firstLine="720"/>
        <w:contextualSpacing/>
        <w:rPr>
          <w:rFonts w:ascii="Times New Roman" w:hAnsi="Times New Roman" w:cs="Times New Roman"/>
          <w:sz w:val="24"/>
          <w:szCs w:val="24"/>
          <w:shd w:val="clear" w:color="auto" w:fill="FFFFFF"/>
        </w:rPr>
      </w:pPr>
      <w:r w:rsidRPr="00B25E7C">
        <w:rPr>
          <w:rFonts w:ascii="Times New Roman" w:hAnsi="Times New Roman" w:cs="Times New Roman"/>
          <w:sz w:val="24"/>
          <w:szCs w:val="24"/>
          <w:shd w:val="clear" w:color="auto" w:fill="FFFFFF"/>
        </w:rPr>
        <w:t xml:space="preserve">We assumed that truth tellers would show random answers pattern.  Therefore, similar to Orthey, Vrij, et al. (2019), we compared our distribution of lie tellers to a random distribution representing the answer pattern of truth tellers. However, in contrast to Orthey, Vrij, et al. (2019) who used a computer simulation of a random answers pattern, we used the expected values of the binomial distribution as a theoretical simulation of the random answers pattern, as truth tellers’ performance is represented by that distribution.  We focused on reporting the validity of the FCT using its main indicator: the number of correct answers.  Therefore, we constructed a 277 (similar </w:t>
      </w:r>
      <w:r w:rsidRPr="00B25E7C">
        <w:rPr>
          <w:rFonts w:ascii="Times New Roman" w:hAnsi="Times New Roman" w:cs="Times New Roman"/>
          <w:i/>
          <w:iCs/>
          <w:sz w:val="24"/>
          <w:szCs w:val="24"/>
          <w:shd w:val="clear" w:color="auto" w:fill="FFFFFF"/>
        </w:rPr>
        <w:t>n</w:t>
      </w:r>
      <w:r w:rsidRPr="00B25E7C">
        <w:rPr>
          <w:rFonts w:ascii="Times New Roman" w:hAnsi="Times New Roman" w:cs="Times New Roman"/>
          <w:sz w:val="24"/>
          <w:szCs w:val="24"/>
          <w:shd w:val="clear" w:color="auto" w:fill="FFFFFF"/>
        </w:rPr>
        <w:t xml:space="preserve"> for comparative reasons) theoretically-based truth tellers comparison group with the expected statistical characteristics of the aforementioned binomial distribution (</w:t>
      </w:r>
      <w:r w:rsidRPr="00B25E7C">
        <w:rPr>
          <w:rFonts w:ascii="Times New Roman" w:hAnsi="Times New Roman" w:cs="Times New Roman"/>
          <w:i/>
          <w:iCs/>
          <w:sz w:val="24"/>
          <w:szCs w:val="24"/>
          <w:shd w:val="clear" w:color="auto" w:fill="FFFFFF"/>
        </w:rPr>
        <w:t>p</w:t>
      </w:r>
      <w:r w:rsidRPr="00B25E7C">
        <w:rPr>
          <w:rFonts w:ascii="Times New Roman" w:hAnsi="Times New Roman" w:cs="Times New Roman"/>
          <w:sz w:val="24"/>
          <w:szCs w:val="24"/>
          <w:shd w:val="clear" w:color="auto" w:fill="FFFFFF"/>
        </w:rPr>
        <w:t xml:space="preserve">=0.5, </w:t>
      </w:r>
      <w:r w:rsidRPr="00B25E7C">
        <w:rPr>
          <w:rFonts w:ascii="Times New Roman" w:hAnsi="Times New Roman" w:cs="Times New Roman"/>
          <w:i/>
          <w:iCs/>
          <w:sz w:val="24"/>
          <w:szCs w:val="24"/>
          <w:shd w:val="clear" w:color="auto" w:fill="FFFFFF"/>
        </w:rPr>
        <w:t>n</w:t>
      </w:r>
      <w:r w:rsidRPr="00B25E7C">
        <w:rPr>
          <w:rFonts w:ascii="Times New Roman" w:hAnsi="Times New Roman" w:cs="Times New Roman"/>
          <w:sz w:val="24"/>
          <w:szCs w:val="24"/>
          <w:shd w:val="clear" w:color="auto" w:fill="FFFFFF"/>
        </w:rPr>
        <w:t>=46) (e.g., one truth teller with 14 questions answered correctly, two truth tellers with 15 questions answered correctly, four truth tellers with 16 questions answered correctly, etc.</w:t>
      </w:r>
      <w:r w:rsidRPr="00B25E7C">
        <w:rPr>
          <w:rStyle w:val="FootnoteReference"/>
          <w:rFonts w:ascii="Times New Roman" w:hAnsi="Times New Roman" w:cs="Times New Roman"/>
          <w:sz w:val="24"/>
          <w:szCs w:val="24"/>
          <w:shd w:val="clear" w:color="auto" w:fill="FFFFFF"/>
        </w:rPr>
        <w:footnoteReference w:id="1"/>
      </w:r>
      <w:r w:rsidRPr="00B25E7C">
        <w:rPr>
          <w:rFonts w:ascii="Times New Roman" w:hAnsi="Times New Roman" w:cs="Times New Roman"/>
          <w:sz w:val="24"/>
          <w:szCs w:val="24"/>
          <w:shd w:val="clear" w:color="auto" w:fill="FFFFFF"/>
        </w:rPr>
        <w:t xml:space="preserve">).  As a detection performance measure, we used the </w:t>
      </w:r>
      <w:r w:rsidR="00D03B32" w:rsidRPr="00B25E7C">
        <w:rPr>
          <w:rFonts w:ascii="Times New Roman" w:hAnsi="Times New Roman" w:cs="Times New Roman"/>
          <w:sz w:val="24"/>
          <w:szCs w:val="24"/>
          <w:shd w:val="clear" w:color="auto" w:fill="FFFFFF"/>
        </w:rPr>
        <w:t xml:space="preserve">signal detection theory </w:t>
      </w:r>
      <w:r w:rsidRPr="00B25E7C">
        <w:rPr>
          <w:rFonts w:ascii="Times New Roman" w:hAnsi="Times New Roman" w:cs="Times New Roman"/>
          <w:sz w:val="24"/>
          <w:szCs w:val="24"/>
          <w:shd w:val="clear" w:color="auto" w:fill="FFFFFF"/>
        </w:rPr>
        <w:t xml:space="preserve">parameter of </w:t>
      </w:r>
      <w:r w:rsidR="00D03B32" w:rsidRPr="00B25E7C">
        <w:rPr>
          <w:rFonts w:ascii="Times New Roman" w:hAnsi="Times New Roman" w:cs="Times New Roman"/>
          <w:sz w:val="24"/>
          <w:szCs w:val="24"/>
          <w:shd w:val="clear" w:color="auto" w:fill="FFFFFF"/>
        </w:rPr>
        <w:t xml:space="preserve">area under the curve </w:t>
      </w:r>
      <w:r w:rsidRPr="00B25E7C">
        <w:rPr>
          <w:rFonts w:ascii="Times New Roman" w:hAnsi="Times New Roman" w:cs="Times New Roman"/>
          <w:sz w:val="24"/>
          <w:szCs w:val="24"/>
          <w:shd w:val="clear" w:color="auto" w:fill="FFFFFF"/>
        </w:rPr>
        <w:t xml:space="preserve">(AUC) of the </w:t>
      </w:r>
      <w:r w:rsidR="00D03B32" w:rsidRPr="00B25E7C">
        <w:rPr>
          <w:rFonts w:ascii="Times New Roman" w:hAnsi="Times New Roman" w:cs="Times New Roman"/>
          <w:sz w:val="24"/>
          <w:szCs w:val="24"/>
          <w:shd w:val="clear" w:color="auto" w:fill="FFFFFF"/>
        </w:rPr>
        <w:t xml:space="preserve">receiver operating characteristic </w:t>
      </w:r>
      <w:r w:rsidRPr="00B25E7C">
        <w:rPr>
          <w:rFonts w:ascii="Times New Roman" w:hAnsi="Times New Roman" w:cs="Times New Roman"/>
          <w:sz w:val="24"/>
          <w:szCs w:val="24"/>
          <w:shd w:val="clear" w:color="auto" w:fill="FFFFFF"/>
        </w:rPr>
        <w:t xml:space="preserve">(ROC). The ROC plots the correct detection rate for lie tellers (sensitivity) against 1 – the correct detection rate for truth tellers (1 – specificity) for all possible cut-off points. The AUC measure represents the detection accuracy across all possible cut-off points, serving as a general measure of detection accuracy for the entire scale, </w:t>
      </w:r>
      <w:r w:rsidRPr="00B25E7C">
        <w:rPr>
          <w:rFonts w:ascii="Times New Roman" w:hAnsi="Times New Roman" w:cs="Times New Roman"/>
          <w:sz w:val="24"/>
          <w:szCs w:val="24"/>
          <w:shd w:val="clear" w:color="auto" w:fill="FFFFFF"/>
        </w:rPr>
        <w:lastRenderedPageBreak/>
        <w:t xml:space="preserve">independent of any specific cut‐off points.  The AUC ranges from 0 to 1, with 0.5 indicating chance performance. Values significantly higher than 0.5 suggest that the criterion has diagnostic value.  The probabilistic interpretation of the AUC empirical value in the current scenario is the average probability of a randomly selected truth teller answering more correct answers than a randomly selected lie tellers, across all pairs of truth tellers and lie tellers (for more details on </w:t>
      </w:r>
      <w:r w:rsidR="00FE07D8">
        <w:rPr>
          <w:rFonts w:ascii="Times New Roman" w:hAnsi="Times New Roman" w:cs="Times New Roman"/>
          <w:sz w:val="24"/>
          <w:szCs w:val="24"/>
          <w:shd w:val="clear" w:color="auto" w:fill="FFFFFF"/>
        </w:rPr>
        <w:t>s</w:t>
      </w:r>
      <w:r w:rsidRPr="00B25E7C">
        <w:rPr>
          <w:rFonts w:ascii="Times New Roman" w:hAnsi="Times New Roman" w:cs="Times New Roman"/>
          <w:sz w:val="24"/>
          <w:szCs w:val="24"/>
          <w:shd w:val="clear" w:color="auto" w:fill="FFFFFF"/>
        </w:rPr>
        <w:t xml:space="preserve">ignal </w:t>
      </w:r>
      <w:r w:rsidR="00FE07D8">
        <w:rPr>
          <w:rFonts w:ascii="Times New Roman" w:hAnsi="Times New Roman" w:cs="Times New Roman"/>
          <w:sz w:val="24"/>
          <w:szCs w:val="24"/>
          <w:shd w:val="clear" w:color="auto" w:fill="FFFFFF"/>
        </w:rPr>
        <w:t>d</w:t>
      </w:r>
      <w:r w:rsidRPr="00B25E7C">
        <w:rPr>
          <w:rFonts w:ascii="Times New Roman" w:hAnsi="Times New Roman" w:cs="Times New Roman"/>
          <w:sz w:val="24"/>
          <w:szCs w:val="24"/>
          <w:shd w:val="clear" w:color="auto" w:fill="FFFFFF"/>
        </w:rPr>
        <w:t xml:space="preserve">etection </w:t>
      </w:r>
      <w:r w:rsidR="00FE07D8">
        <w:rPr>
          <w:rFonts w:ascii="Times New Roman" w:hAnsi="Times New Roman" w:cs="Times New Roman"/>
          <w:sz w:val="24"/>
          <w:szCs w:val="24"/>
          <w:shd w:val="clear" w:color="auto" w:fill="FFFFFF"/>
        </w:rPr>
        <w:t>t</w:t>
      </w:r>
      <w:r w:rsidRPr="00B25E7C">
        <w:rPr>
          <w:rFonts w:ascii="Times New Roman" w:hAnsi="Times New Roman" w:cs="Times New Roman"/>
          <w:sz w:val="24"/>
          <w:szCs w:val="24"/>
          <w:shd w:val="clear" w:color="auto" w:fill="FFFFFF"/>
        </w:rPr>
        <w:t xml:space="preserve">heory and the AUC see Wickens [2001]). </w:t>
      </w:r>
    </w:p>
    <w:p w14:paraId="3963A5A3" w14:textId="25D7ADF6" w:rsidR="00BC6079" w:rsidRPr="00B25E7C" w:rsidRDefault="00BC6079" w:rsidP="00687D06">
      <w:pPr>
        <w:spacing w:after="0" w:line="480" w:lineRule="auto"/>
        <w:ind w:firstLine="720"/>
        <w:contextualSpacing/>
        <w:rPr>
          <w:rFonts w:ascii="Times New Roman" w:hAnsi="Times New Roman" w:cs="Times New Roman"/>
          <w:sz w:val="24"/>
          <w:szCs w:val="24"/>
          <w:shd w:val="clear" w:color="auto" w:fill="FFFFFF"/>
          <w:rtl/>
        </w:rPr>
      </w:pPr>
      <w:r w:rsidRPr="00B25E7C">
        <w:rPr>
          <w:rFonts w:ascii="Times New Roman" w:hAnsi="Times New Roman" w:cs="Times New Roman"/>
          <w:sz w:val="24"/>
          <w:szCs w:val="24"/>
          <w:shd w:val="clear" w:color="auto" w:fill="FFFFFF"/>
        </w:rPr>
        <w:t>For H2, Siegel’s (1956) binomial formula was also used to determine the z-score for the FCT’s</w:t>
      </w:r>
      <w:r w:rsidRPr="00B25E7C">
        <w:rPr>
          <w:rFonts w:ascii="Times New Roman" w:hAnsi="Times New Roman" w:cs="Times New Roman"/>
        </w:rPr>
        <w:t xml:space="preserve"> </w:t>
      </w:r>
      <w:r w:rsidRPr="00B25E7C">
        <w:rPr>
          <w:rFonts w:ascii="Times New Roman" w:hAnsi="Times New Roman" w:cs="Times New Roman"/>
          <w:sz w:val="24"/>
          <w:szCs w:val="24"/>
          <w:shd w:val="clear" w:color="auto" w:fill="FFFFFF"/>
        </w:rPr>
        <w:t xml:space="preserve">number of runs indicator, as this measure follows the same binomial distribution (except for having a minimum value of 1).  We followed the </w:t>
      </w:r>
      <w:r w:rsidRPr="00B25E7C">
        <w:rPr>
          <w:rFonts w:ascii="Times New Roman" w:hAnsi="Times New Roman" w:cs="Times New Roman"/>
          <w:sz w:val="24"/>
          <w:szCs w:val="24"/>
        </w:rPr>
        <w:t>aforementioned</w:t>
      </w:r>
      <w:r w:rsidRPr="00B25E7C">
        <w:rPr>
          <w:rFonts w:ascii="Times New Roman" w:hAnsi="Times New Roman" w:cs="Times New Roman"/>
          <w:sz w:val="24"/>
          <w:szCs w:val="24"/>
          <w:shd w:val="clear" w:color="auto" w:fill="FFFFFF"/>
        </w:rPr>
        <w:t xml:space="preserve"> Verschuere et al.’s (2008) decision rule for considering both higher and lower number runs as indications of deception.  We computed a z-statistic, as described above. Accordingly, sequences with fewer than 18 or more than 28 runs deviate significantly from chance at p = 0.05.  The test increased sensitivity using the follow-up runs test was defined as the additional proportion of lie tellers who were not detected as lie tellers using the number of correct answers indicator but were detected as such </w:t>
      </w:r>
      <w:r w:rsidRPr="00B25E7C">
        <w:rPr>
          <w:rFonts w:ascii="Times New Roman" w:hAnsi="Times New Roman" w:cs="Times New Roman"/>
          <w:sz w:val="24"/>
          <w:szCs w:val="24"/>
        </w:rPr>
        <w:t xml:space="preserve">using the follow-up runs test.  We tested whether that </w:t>
      </w:r>
      <w:r w:rsidRPr="00B25E7C">
        <w:rPr>
          <w:rFonts w:ascii="Times New Roman" w:hAnsi="Times New Roman" w:cs="Times New Roman"/>
          <w:sz w:val="24"/>
          <w:szCs w:val="24"/>
          <w:shd w:val="clear" w:color="auto" w:fill="FFFFFF"/>
        </w:rPr>
        <w:t xml:space="preserve">increased sensitivity </w:t>
      </w:r>
      <w:r w:rsidRPr="00B25E7C">
        <w:rPr>
          <w:rFonts w:ascii="Times New Roman" w:hAnsi="Times New Roman" w:cs="Times New Roman"/>
          <w:sz w:val="24"/>
          <w:szCs w:val="24"/>
        </w:rPr>
        <w:t xml:space="preserve">was </w:t>
      </w:r>
      <w:r w:rsidR="00687D06">
        <w:rPr>
          <w:rFonts w:ascii="Times New Roman" w:hAnsi="Times New Roman" w:cs="Times New Roman"/>
          <w:sz w:val="24"/>
          <w:szCs w:val="24"/>
        </w:rPr>
        <w:t>positive</w:t>
      </w:r>
      <w:r w:rsidRPr="00B25E7C">
        <w:rPr>
          <w:rFonts w:ascii="Times New Roman" w:hAnsi="Times New Roman" w:cs="Times New Roman"/>
          <w:sz w:val="24"/>
          <w:szCs w:val="24"/>
        </w:rPr>
        <w:t>.</w:t>
      </w:r>
    </w:p>
    <w:p w14:paraId="3ED620D4" w14:textId="2C7562F7" w:rsidR="00BC6079" w:rsidRPr="00B25E7C" w:rsidRDefault="00BC6079" w:rsidP="002A2D4F">
      <w:pPr>
        <w:spacing w:after="0" w:line="480" w:lineRule="auto"/>
        <w:ind w:firstLine="720"/>
        <w:contextualSpacing/>
        <w:rPr>
          <w:rFonts w:ascii="Times New Roman" w:hAnsi="Times New Roman" w:cs="Times New Roman"/>
          <w:sz w:val="24"/>
          <w:szCs w:val="24"/>
          <w:shd w:val="clear" w:color="auto" w:fill="FFFFFF"/>
        </w:rPr>
      </w:pPr>
      <w:r w:rsidRPr="00B25E7C">
        <w:rPr>
          <w:rFonts w:ascii="Times New Roman" w:hAnsi="Times New Roman" w:cs="Times New Roman"/>
          <w:sz w:val="24"/>
          <w:szCs w:val="24"/>
          <w:shd w:val="clear" w:color="auto" w:fill="FFFFFF"/>
        </w:rPr>
        <w:t>H</w:t>
      </w:r>
      <w:r w:rsidRPr="00B25E7C">
        <w:rPr>
          <w:rFonts w:ascii="Times New Roman" w:hAnsi="Times New Roman" w:cs="Times New Roman"/>
          <w:sz w:val="24"/>
          <w:szCs w:val="24"/>
          <w:shd w:val="clear" w:color="auto" w:fill="FFFFFF"/>
          <w:rtl/>
        </w:rPr>
        <w:t>3</w:t>
      </w:r>
      <w:r w:rsidRPr="00B25E7C">
        <w:rPr>
          <w:rFonts w:ascii="Times New Roman" w:hAnsi="Times New Roman" w:cs="Times New Roman"/>
          <w:sz w:val="24"/>
          <w:szCs w:val="24"/>
          <w:shd w:val="clear" w:color="auto" w:fill="FFFFFF"/>
        </w:rPr>
        <w:t xml:space="preserve"> and H</w:t>
      </w:r>
      <w:r w:rsidRPr="00B25E7C">
        <w:rPr>
          <w:rFonts w:ascii="Times New Roman" w:hAnsi="Times New Roman" w:cs="Times New Roman"/>
          <w:sz w:val="24"/>
          <w:szCs w:val="24"/>
          <w:shd w:val="clear" w:color="auto" w:fill="FFFFFF"/>
          <w:rtl/>
        </w:rPr>
        <w:t>4</w:t>
      </w:r>
      <w:r w:rsidRPr="00B25E7C">
        <w:rPr>
          <w:rFonts w:ascii="Times New Roman" w:hAnsi="Times New Roman" w:cs="Times New Roman"/>
          <w:sz w:val="24"/>
          <w:szCs w:val="24"/>
          <w:shd w:val="clear" w:color="auto" w:fill="FFFFFF"/>
        </w:rPr>
        <w:t xml:space="preserve"> concerned the number of correct answers and the number of runs at the group level.  H</w:t>
      </w:r>
      <w:r w:rsidRPr="00B25E7C">
        <w:rPr>
          <w:rFonts w:ascii="Times New Roman" w:hAnsi="Times New Roman" w:cs="Times New Roman"/>
          <w:sz w:val="24"/>
          <w:szCs w:val="24"/>
          <w:shd w:val="clear" w:color="auto" w:fill="FFFFFF"/>
          <w:rtl/>
        </w:rPr>
        <w:t>3</w:t>
      </w:r>
      <w:r w:rsidRPr="00B25E7C">
        <w:rPr>
          <w:rFonts w:ascii="Times New Roman" w:hAnsi="Times New Roman" w:cs="Times New Roman"/>
          <w:sz w:val="24"/>
          <w:szCs w:val="24"/>
          <w:shd w:val="clear" w:color="auto" w:fill="FFFFFF"/>
        </w:rPr>
        <w:t xml:space="preserve"> predicted that the lie tellers’ group average number of correct answers would be smaller than </w:t>
      </w:r>
      <w:r w:rsidRPr="00B25E7C">
        <w:rPr>
          <w:rFonts w:ascii="Times New Roman" w:hAnsi="Times New Roman" w:cs="Times New Roman"/>
          <w:i/>
          <w:iCs/>
          <w:sz w:val="24"/>
          <w:szCs w:val="24"/>
          <w:shd w:val="clear" w:color="auto" w:fill="FFFFFF"/>
        </w:rPr>
        <w:t>M</w:t>
      </w:r>
      <w:r w:rsidRPr="00B25E7C">
        <w:rPr>
          <w:rFonts w:ascii="Times New Roman" w:hAnsi="Times New Roman" w:cs="Times New Roman"/>
          <w:sz w:val="24"/>
          <w:szCs w:val="24"/>
          <w:shd w:val="clear" w:color="auto" w:fill="FFFFFF"/>
        </w:rPr>
        <w:t xml:space="preserve"> = 23 (less than 50% of the number of questions).  H4 predicted that the lie tellers’ group average number of runs would be greater than </w:t>
      </w:r>
      <w:r w:rsidRPr="00B25E7C">
        <w:rPr>
          <w:rFonts w:ascii="Times New Roman" w:hAnsi="Times New Roman" w:cs="Times New Roman"/>
          <w:i/>
          <w:iCs/>
          <w:sz w:val="24"/>
          <w:szCs w:val="24"/>
          <w:shd w:val="clear" w:color="auto" w:fill="FFFFFF"/>
        </w:rPr>
        <w:t>M</w:t>
      </w:r>
      <w:r w:rsidRPr="00B25E7C">
        <w:rPr>
          <w:rFonts w:ascii="Times New Roman" w:hAnsi="Times New Roman" w:cs="Times New Roman"/>
          <w:sz w:val="24"/>
          <w:szCs w:val="24"/>
          <w:shd w:val="clear" w:color="auto" w:fill="FFFFFF"/>
        </w:rPr>
        <w:t xml:space="preserve"> = 23.5 (less than 50% of the number of runs which, as mentioned below, varies between 1 and 46).  Both hypotheses compare the FCT lie tellers’ performance against H0, character</w:t>
      </w:r>
      <w:r w:rsidR="00A85F71" w:rsidRPr="00B25E7C">
        <w:rPr>
          <w:rFonts w:ascii="Times New Roman" w:hAnsi="Times New Roman" w:cs="Times New Roman"/>
          <w:sz w:val="24"/>
          <w:szCs w:val="24"/>
          <w:shd w:val="clear" w:color="auto" w:fill="FFFFFF"/>
        </w:rPr>
        <w:t>is</w:t>
      </w:r>
      <w:r w:rsidRPr="00B25E7C">
        <w:rPr>
          <w:rFonts w:ascii="Times New Roman" w:hAnsi="Times New Roman" w:cs="Times New Roman"/>
          <w:sz w:val="24"/>
          <w:szCs w:val="24"/>
          <w:shd w:val="clear" w:color="auto" w:fill="FFFFFF"/>
        </w:rPr>
        <w:t>ed by the expected hypothetical binomial distribution of B(n=46, p=0.5).</w:t>
      </w:r>
      <w:r w:rsidRPr="00B25E7C">
        <w:rPr>
          <w:rStyle w:val="FootnoteReference"/>
          <w:rFonts w:ascii="Times New Roman" w:hAnsi="Times New Roman" w:cs="Times New Roman"/>
          <w:sz w:val="24"/>
          <w:szCs w:val="24"/>
          <w:shd w:val="clear" w:color="auto" w:fill="FFFFFF"/>
        </w:rPr>
        <w:footnoteReference w:id="2"/>
      </w:r>
      <w:r w:rsidRPr="00B25E7C">
        <w:rPr>
          <w:rFonts w:ascii="Times New Roman" w:hAnsi="Times New Roman" w:cs="Times New Roman"/>
          <w:sz w:val="24"/>
          <w:szCs w:val="24"/>
          <w:shd w:val="clear" w:color="auto" w:fill="FFFFFF"/>
        </w:rPr>
        <w:t xml:space="preserve">  The H0 population variances are therefore known to be: Var = </w:t>
      </w:r>
      <w:r w:rsidRPr="00B25E7C">
        <w:rPr>
          <w:rFonts w:ascii="Times New Roman" w:hAnsi="Times New Roman" w:cs="Times New Roman"/>
          <w:sz w:val="24"/>
          <w:szCs w:val="24"/>
          <w:shd w:val="clear" w:color="auto" w:fill="FFFFFF"/>
        </w:rPr>
        <w:lastRenderedPageBreak/>
        <w:t>n*p*q = 11.5.  Consequently, the sampling distribution is a z-normal one.  Therefore, in order to test H3 and H4 we conducted a one-sample z-test for mean (with known population variance) and computed confidence intervals accordingly.  Corresponding with the analysis of H2, we tested H4 on a subgroup of the participants whose number of correct answers was very close to that expected of a random pattern.</w:t>
      </w:r>
    </w:p>
    <w:p w14:paraId="789830B4" w14:textId="2E3B55B2" w:rsidR="00BC6079" w:rsidRDefault="00BC6079" w:rsidP="002A2D4F">
      <w:pPr>
        <w:spacing w:line="480" w:lineRule="auto"/>
        <w:ind w:firstLine="720"/>
        <w:rPr>
          <w:rFonts w:ascii="Times New Roman" w:hAnsi="Times New Roman" w:cs="Times New Roman"/>
          <w:b/>
          <w:bCs/>
          <w:sz w:val="24"/>
          <w:szCs w:val="24"/>
          <w:highlight w:val="yellow"/>
        </w:rPr>
      </w:pPr>
      <w:r w:rsidRPr="00B25E7C">
        <w:rPr>
          <w:rFonts w:ascii="Times New Roman" w:hAnsi="Times New Roman" w:cs="Times New Roman"/>
          <w:sz w:val="24"/>
          <w:szCs w:val="24"/>
          <w:shd w:val="clear" w:color="auto" w:fill="FFFFFF"/>
        </w:rPr>
        <w:t xml:space="preserve">H5 predicted that the group variance of the FCT lie tellers’ number of correct answers would be </w:t>
      </w:r>
      <w:r w:rsidR="0021537D" w:rsidRPr="00B25E7C">
        <w:rPr>
          <w:rFonts w:ascii="Times New Roman" w:hAnsi="Times New Roman" w:cs="Times New Roman"/>
          <w:sz w:val="24"/>
          <w:szCs w:val="24"/>
          <w:shd w:val="clear" w:color="auto" w:fill="FFFFFF"/>
        </w:rPr>
        <w:t xml:space="preserve">higher </w:t>
      </w:r>
      <w:r w:rsidRPr="00E528B3">
        <w:rPr>
          <w:rFonts w:ascii="Times New Roman" w:hAnsi="Times New Roman" w:cs="Times New Roman"/>
          <w:sz w:val="24"/>
          <w:szCs w:val="24"/>
          <w:shd w:val="clear" w:color="auto" w:fill="FFFFFF"/>
        </w:rPr>
        <w:t>than the expected hypothetical binomial distribution of B(n=46, p=0.5) variance, which, as mentioned above, is Var = n*p*q = 11.50.</w:t>
      </w:r>
      <w:r w:rsidR="00E423B3" w:rsidRPr="00E528B3">
        <w:rPr>
          <w:rFonts w:ascii="Times New Roman" w:hAnsi="Times New Roman" w:cs="Times New Roman"/>
          <w:sz w:val="24"/>
          <w:szCs w:val="24"/>
          <w:shd w:val="clear" w:color="auto" w:fill="FFFFFF"/>
        </w:rPr>
        <w:t xml:space="preserve">  </w:t>
      </w:r>
      <w:r w:rsidRPr="00E528B3">
        <w:rPr>
          <w:rFonts w:ascii="Times New Roman" w:hAnsi="Times New Roman" w:cs="Times New Roman"/>
          <w:sz w:val="24"/>
          <w:szCs w:val="24"/>
          <w:shd w:val="clear" w:color="auto" w:fill="FFFFFF"/>
        </w:rPr>
        <w:t xml:space="preserve">  </w:t>
      </w:r>
      <w:r w:rsidR="00665424" w:rsidRPr="00E528B3">
        <w:rPr>
          <w:rFonts w:ascii="Times New Roman" w:hAnsi="Times New Roman" w:cs="Times New Roman"/>
          <w:sz w:val="24"/>
          <w:szCs w:val="24"/>
          <w:shd w:val="clear" w:color="auto" w:fill="FFFFFF"/>
        </w:rPr>
        <w:t>The chi-square test commonly used for test</w:t>
      </w:r>
      <w:r w:rsidR="00617D16">
        <w:rPr>
          <w:rFonts w:ascii="Times New Roman" w:hAnsi="Times New Roman" w:cs="Times New Roman"/>
          <w:sz w:val="24"/>
          <w:szCs w:val="24"/>
          <w:shd w:val="clear" w:color="auto" w:fill="FFFFFF"/>
        </w:rPr>
        <w:t>ing</w:t>
      </w:r>
      <w:r w:rsidR="00665424" w:rsidRPr="00E528B3">
        <w:rPr>
          <w:rFonts w:ascii="Times New Roman" w:hAnsi="Times New Roman" w:cs="Times New Roman"/>
          <w:sz w:val="24"/>
          <w:szCs w:val="24"/>
          <w:shd w:val="clear" w:color="auto" w:fill="FFFFFF"/>
        </w:rPr>
        <w:t xml:space="preserve"> hypotheses about a single variance of a population is not robust against departures from normality (Long &amp; Sa, 2005).  Since the distribution of the lie tellers’ number of correct answers is assumed to be non-normal (Orthey et al., 2017)</w:t>
      </w:r>
      <w:r w:rsidR="00FE07D8" w:rsidRPr="00E528B3">
        <w:rPr>
          <w:rFonts w:ascii="Times New Roman" w:hAnsi="Times New Roman" w:cs="Times New Roman"/>
          <w:sz w:val="24"/>
          <w:szCs w:val="24"/>
          <w:shd w:val="clear" w:color="auto" w:fill="FFFFFF"/>
        </w:rPr>
        <w:t>,</w:t>
      </w:r>
      <w:r w:rsidR="00665424" w:rsidRPr="00E528B3">
        <w:rPr>
          <w:rFonts w:ascii="Times New Roman" w:hAnsi="Times New Roman" w:cs="Times New Roman"/>
          <w:sz w:val="24"/>
          <w:szCs w:val="24"/>
          <w:shd w:val="clear" w:color="auto" w:fill="FFFFFF"/>
        </w:rPr>
        <w:t xml:space="preserve"> we used the bias-corrected and accelerated bootstrap method for constructing a 95% confidence interval for the population variance of the number of correct answers chosen by lie tellers (Efron, 1987; Puth, et al., 2015)</w:t>
      </w:r>
      <w:r w:rsidR="000B16DE" w:rsidRPr="00E528B3">
        <w:rPr>
          <w:rFonts w:ascii="Times New Roman" w:hAnsi="Times New Roman" w:cs="Times New Roman"/>
          <w:sz w:val="24"/>
          <w:szCs w:val="24"/>
          <w:shd w:val="clear" w:color="auto" w:fill="FFFFFF"/>
        </w:rPr>
        <w:t>.</w:t>
      </w:r>
      <w:r w:rsidR="000B16DE" w:rsidRPr="00B25E7C">
        <w:rPr>
          <w:rFonts w:ascii="Times New Roman" w:hAnsi="Times New Roman" w:cs="Times New Roman"/>
          <w:sz w:val="24"/>
          <w:szCs w:val="24"/>
          <w:shd w:val="clear" w:color="auto" w:fill="FFFFFF"/>
        </w:rPr>
        <w:t xml:space="preserve">  </w:t>
      </w:r>
    </w:p>
    <w:p w14:paraId="35535D64" w14:textId="77777777" w:rsidR="00EA630D" w:rsidRPr="00EA630D" w:rsidRDefault="00EA630D" w:rsidP="002A2D4F">
      <w:pPr>
        <w:spacing w:line="480" w:lineRule="auto"/>
        <w:ind w:firstLine="720"/>
        <w:rPr>
          <w:rFonts w:ascii="Times New Roman" w:hAnsi="Times New Roman" w:cs="Times New Roman"/>
          <w:b/>
          <w:bCs/>
          <w:sz w:val="24"/>
          <w:szCs w:val="24"/>
          <w:highlight w:val="yellow"/>
        </w:rPr>
      </w:pPr>
    </w:p>
    <w:sectPr w:rsidR="00EA630D" w:rsidRPr="00EA630D" w:rsidSect="00B6064D">
      <w:headerReference w:type="default" r:id="rId10"/>
      <w:footerReference w:type="default" r:id="rId11"/>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FBE8C0A" w16cex:dateUtc="2024-03-07T13:26:00Z"/>
  <w16cex:commentExtensible w16cex:durableId="55DFD9A4" w16cex:dateUtc="2024-03-07T13:28:00Z"/>
  <w16cex:commentExtensible w16cex:durableId="5062DC43" w16cex:dateUtc="2024-03-07T13:28:00Z"/>
  <w16cex:commentExtensible w16cex:durableId="34664B4C" w16cex:dateUtc="2024-03-07T13:29:00Z"/>
  <w16cex:commentExtensible w16cex:durableId="5907E9DE" w16cex:dateUtc="2024-03-07T13:30:00Z"/>
  <w16cex:commentExtensible w16cex:durableId="1DDC5876" w16cex:dateUtc="2024-03-07T13:31:00Z"/>
  <w16cex:commentExtensible w16cex:durableId="0B806200" w16cex:dateUtc="2024-03-07T13:34:00Z"/>
  <w16cex:commentExtensible w16cex:durableId="03E88102" w16cex:dateUtc="2024-03-07T13:34:00Z"/>
  <w16cex:commentExtensible w16cex:durableId="1A69BE6B" w16cex:dateUtc="2024-03-07T13:35:00Z"/>
  <w16cex:commentExtensible w16cex:durableId="6E57C91C" w16cex:dateUtc="2024-03-07T13:36:00Z"/>
  <w16cex:commentExtensible w16cex:durableId="1CC2C9AE" w16cex:dateUtc="2024-03-07T13:36:00Z"/>
  <w16cex:commentExtensible w16cex:durableId="70F55209" w16cex:dateUtc="2024-03-07T13: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A869EFD" w16cid:durableId="0BEA8E00"/>
  <w16cid:commentId w16cid:paraId="02916DA2" w16cid:durableId="0FBE8C0A"/>
  <w16cid:commentId w16cid:paraId="5F24DEED" w16cid:durableId="15424164"/>
  <w16cid:commentId w16cid:paraId="2D7F3D65" w16cid:durableId="55DFD9A4"/>
  <w16cid:commentId w16cid:paraId="48B251DE" w16cid:durableId="58A12A54"/>
  <w16cid:commentId w16cid:paraId="2CC6EDE7" w16cid:durableId="5062DC43"/>
  <w16cid:commentId w16cid:paraId="6B734134" w16cid:durableId="1ECF380C"/>
  <w16cid:commentId w16cid:paraId="39CAEF1D" w16cid:durableId="34664B4C"/>
  <w16cid:commentId w16cid:paraId="5AA6FB09" w16cid:durableId="22735461"/>
  <w16cid:commentId w16cid:paraId="45A66A28" w16cid:durableId="5907E9DE"/>
  <w16cid:commentId w16cid:paraId="39EC6E74" w16cid:durableId="677A8685"/>
  <w16cid:commentId w16cid:paraId="1EF42F3C" w16cid:durableId="1DDC5876"/>
  <w16cid:commentId w16cid:paraId="45AAF3A7" w16cid:durableId="13B15F3C"/>
  <w16cid:commentId w16cid:paraId="2B64EF4E" w16cid:durableId="0B806200"/>
  <w16cid:commentId w16cid:paraId="39801599" w16cid:durableId="5C42F7A8"/>
  <w16cid:commentId w16cid:paraId="262CC18D" w16cid:durableId="2761CA3B"/>
  <w16cid:commentId w16cid:paraId="343952C8" w16cid:durableId="03E88102"/>
  <w16cid:commentId w16cid:paraId="6132CBA6" w16cid:durableId="5A6D27E5"/>
  <w16cid:commentId w16cid:paraId="47F0AFC4" w16cid:durableId="1A69BE6B"/>
  <w16cid:commentId w16cid:paraId="5C9970DE" w16cid:durableId="4B3DAAF3"/>
  <w16cid:commentId w16cid:paraId="4246877B" w16cid:durableId="6E57C91C"/>
  <w16cid:commentId w16cid:paraId="6D031CB4" w16cid:durableId="18406230"/>
  <w16cid:commentId w16cid:paraId="181425A7" w16cid:durableId="1CC2C9AE"/>
  <w16cid:commentId w16cid:paraId="21572B2F" w16cid:durableId="78137366"/>
  <w16cid:commentId w16cid:paraId="43F79D89" w16cid:durableId="68D30FF6"/>
  <w16cid:commentId w16cid:paraId="3024D0DA" w16cid:durableId="70F5520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EEC086" w14:textId="77777777" w:rsidR="002D629B" w:rsidRDefault="002D629B" w:rsidP="004F73EE">
      <w:pPr>
        <w:spacing w:after="0" w:line="240" w:lineRule="auto"/>
      </w:pPr>
      <w:r>
        <w:separator/>
      </w:r>
    </w:p>
  </w:endnote>
  <w:endnote w:type="continuationSeparator" w:id="0">
    <w:p w14:paraId="447C728E" w14:textId="77777777" w:rsidR="002D629B" w:rsidRDefault="002D629B" w:rsidP="004F73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6011169"/>
      <w:docPartObj>
        <w:docPartGallery w:val="Page Numbers (Bottom of Page)"/>
        <w:docPartUnique/>
      </w:docPartObj>
    </w:sdtPr>
    <w:sdtEndPr>
      <w:rPr>
        <w:noProof/>
      </w:rPr>
    </w:sdtEndPr>
    <w:sdtContent>
      <w:p w14:paraId="0998D79C" w14:textId="32FF3620" w:rsidR="00EE52EC" w:rsidRDefault="00EE52EC">
        <w:pPr>
          <w:pStyle w:val="Footer"/>
        </w:pPr>
        <w:r>
          <w:fldChar w:fldCharType="begin"/>
        </w:r>
        <w:r>
          <w:instrText xml:space="preserve"> PAGE   \* MERGEFORMAT </w:instrText>
        </w:r>
        <w:r>
          <w:fldChar w:fldCharType="separate"/>
        </w:r>
        <w:r w:rsidR="00900EB5">
          <w:rPr>
            <w:noProof/>
          </w:rPr>
          <w:t>2</w:t>
        </w:r>
        <w:r>
          <w:rPr>
            <w:noProof/>
          </w:rPr>
          <w:fldChar w:fldCharType="end"/>
        </w:r>
      </w:p>
    </w:sdtContent>
  </w:sdt>
  <w:p w14:paraId="51FFDC83" w14:textId="77777777" w:rsidR="00EE52EC" w:rsidRDefault="00EE52E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2B8614" w14:textId="77777777" w:rsidR="002D629B" w:rsidRDefault="002D629B" w:rsidP="004F73EE">
      <w:pPr>
        <w:spacing w:after="0" w:line="240" w:lineRule="auto"/>
      </w:pPr>
      <w:r>
        <w:separator/>
      </w:r>
    </w:p>
  </w:footnote>
  <w:footnote w:type="continuationSeparator" w:id="0">
    <w:p w14:paraId="15208B25" w14:textId="77777777" w:rsidR="002D629B" w:rsidRDefault="002D629B" w:rsidP="004F73EE">
      <w:pPr>
        <w:spacing w:after="0" w:line="240" w:lineRule="auto"/>
      </w:pPr>
      <w:r>
        <w:continuationSeparator/>
      </w:r>
    </w:p>
  </w:footnote>
  <w:footnote w:id="1">
    <w:p w14:paraId="49482504" w14:textId="77777777" w:rsidR="00EE52EC" w:rsidRPr="00EE47EB" w:rsidRDefault="00EE52EC" w:rsidP="00BC6079">
      <w:pPr>
        <w:pStyle w:val="FootnoteText"/>
        <w:rPr>
          <w:rFonts w:asciiTheme="majorBidi" w:hAnsiTheme="majorBidi" w:cstheme="majorBidi"/>
        </w:rPr>
      </w:pPr>
      <w:r w:rsidRPr="00EE47EB">
        <w:rPr>
          <w:rStyle w:val="FootnoteReference"/>
          <w:rFonts w:asciiTheme="majorBidi" w:hAnsiTheme="majorBidi" w:cstheme="majorBidi"/>
        </w:rPr>
        <w:footnoteRef/>
      </w:r>
      <w:r w:rsidRPr="00EE47EB">
        <w:rPr>
          <w:rFonts w:asciiTheme="majorBidi" w:hAnsiTheme="majorBidi" w:cstheme="majorBidi"/>
        </w:rPr>
        <w:t xml:space="preserve"> Due to rounding integers for each expected number of truth tellers answering each specific number of questions correctly, the total number of the truth tellers comparison group did not add up to 277 (but to 274).  We therefore added one expected truth teller with 13 questions answered correctly, one with </w:t>
      </w:r>
      <w:r w:rsidRPr="00EE47EB">
        <w:rPr>
          <w:rFonts w:asciiTheme="majorBidi" w:hAnsiTheme="majorBidi" w:cstheme="majorBidi"/>
          <w:lang w:val="en-GB"/>
        </w:rPr>
        <w:t>2</w:t>
      </w:r>
      <w:r w:rsidRPr="00EE47EB">
        <w:rPr>
          <w:rFonts w:asciiTheme="majorBidi" w:hAnsiTheme="majorBidi" w:cstheme="majorBidi"/>
        </w:rPr>
        <w:t>3 questions answered correctly, and one with 33 questions answered correctly.</w:t>
      </w:r>
    </w:p>
  </w:footnote>
  <w:footnote w:id="2">
    <w:p w14:paraId="6FC0E7BC" w14:textId="77777777" w:rsidR="00EE52EC" w:rsidRPr="005C6858" w:rsidRDefault="00EE52EC" w:rsidP="00BC6079">
      <w:pPr>
        <w:pStyle w:val="FootnoteText"/>
        <w:rPr>
          <w:rFonts w:ascii="Times New Roman" w:hAnsi="Times New Roman" w:cs="Times New Roman"/>
        </w:rPr>
      </w:pPr>
      <w:r w:rsidRPr="005C6858">
        <w:rPr>
          <w:rStyle w:val="FootnoteReference"/>
          <w:rFonts w:ascii="Times New Roman" w:hAnsi="Times New Roman" w:cs="Times New Roman"/>
        </w:rPr>
        <w:footnoteRef/>
      </w:r>
      <w:r w:rsidRPr="005C6858">
        <w:rPr>
          <w:rFonts w:ascii="Times New Roman" w:hAnsi="Times New Roman" w:cs="Times New Roman"/>
        </w:rPr>
        <w:t xml:space="preserve"> Strictly speaking, the number of runs does not have a binomial distribution since its minimum value is 1 and not 0.  In order to solve that problem, we used the number of switches (number of runs minus one), which varies between 0 and 45 and therefore does have a binomial distribution. We then transformed the results back into the number of runs in order to compare with previous studies.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AFBE5D" w14:textId="44C25C66" w:rsidR="00945F1D" w:rsidRPr="00945F1D" w:rsidRDefault="00945F1D" w:rsidP="00945F1D">
    <w:pPr>
      <w:pStyle w:val="Header"/>
      <w:jc w:val="center"/>
      <w:rPr>
        <w:rFonts w:ascii="Times New Roman" w:hAnsi="Times New Roman" w:cs="Times New Roman"/>
        <w:sz w:val="24"/>
        <w:szCs w:val="24"/>
      </w:rPr>
    </w:pPr>
    <w:r w:rsidRPr="00945F1D">
      <w:rPr>
        <w:rFonts w:ascii="Times New Roman" w:hAnsi="Times New Roman" w:cs="Times New Roman"/>
        <w:sz w:val="24"/>
        <w:szCs w:val="24"/>
      </w:rPr>
      <w:t>FORCED CHOICE TEST SEMANTIC MEMOR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94F14"/>
    <w:multiLevelType w:val="hybridMultilevel"/>
    <w:tmpl w:val="DC6CC9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6A05D78"/>
    <w:multiLevelType w:val="multilevel"/>
    <w:tmpl w:val="1C80A1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AD12628"/>
    <w:multiLevelType w:val="multilevel"/>
    <w:tmpl w:val="1C80A1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EF20056"/>
    <w:multiLevelType w:val="hybridMultilevel"/>
    <w:tmpl w:val="624EDA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9B159B4"/>
    <w:multiLevelType w:val="hybridMultilevel"/>
    <w:tmpl w:val="42866FB2"/>
    <w:lvl w:ilvl="0" w:tplc="932C8EA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FE8488B"/>
    <w:multiLevelType w:val="hybridMultilevel"/>
    <w:tmpl w:val="8A7C564E"/>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5BD7D83"/>
    <w:multiLevelType w:val="hybridMultilevel"/>
    <w:tmpl w:val="3DBCA9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3767CAB"/>
    <w:multiLevelType w:val="hybridMultilevel"/>
    <w:tmpl w:val="07049DBC"/>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7D81467"/>
    <w:multiLevelType w:val="hybridMultilevel"/>
    <w:tmpl w:val="44DC2ABA"/>
    <w:lvl w:ilvl="0" w:tplc="F79CAACE">
      <w:start w:val="1"/>
      <w:numFmt w:val="decimal"/>
      <w:lvlText w:val="%1."/>
      <w:lvlJc w:val="left"/>
      <w:pPr>
        <w:ind w:left="720" w:hanging="360"/>
      </w:pPr>
      <w:rPr>
        <w:rFonts w:hint="default"/>
        <w:b/>
        <w:color w:val="0000F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91F19F2"/>
    <w:multiLevelType w:val="hybridMultilevel"/>
    <w:tmpl w:val="1FC8A3C2"/>
    <w:lvl w:ilvl="0" w:tplc="18C4575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B113D29"/>
    <w:multiLevelType w:val="hybridMultilevel"/>
    <w:tmpl w:val="3684F7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DFE4E8E"/>
    <w:multiLevelType w:val="hybridMultilevel"/>
    <w:tmpl w:val="251AACF0"/>
    <w:lvl w:ilvl="0" w:tplc="D5F6FA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0FD4A41"/>
    <w:multiLevelType w:val="hybridMultilevel"/>
    <w:tmpl w:val="3684F7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8724A79"/>
    <w:multiLevelType w:val="hybridMultilevel"/>
    <w:tmpl w:val="9F3AE9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A7F081C"/>
    <w:multiLevelType w:val="hybridMultilevel"/>
    <w:tmpl w:val="B3007826"/>
    <w:lvl w:ilvl="0" w:tplc="C11E1D8A">
      <w:start w:val="1"/>
      <w:numFmt w:val="decimal"/>
      <w:lvlText w:val="%1."/>
      <w:lvlJc w:val="left"/>
      <w:pPr>
        <w:ind w:left="720" w:hanging="360"/>
      </w:pPr>
      <w:rPr>
        <w:rFonts w:ascii="Arial" w:hAnsi="Arial" w:cs="Arial" w:hint="default"/>
        <w:color w:val="2222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08C1B8E"/>
    <w:multiLevelType w:val="hybridMultilevel"/>
    <w:tmpl w:val="8D5A420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nsid w:val="7D5D34F1"/>
    <w:multiLevelType w:val="multilevel"/>
    <w:tmpl w:val="1C80A1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5"/>
  </w:num>
  <w:num w:numId="3">
    <w:abstractNumId w:val="13"/>
  </w:num>
  <w:num w:numId="4">
    <w:abstractNumId w:val="8"/>
  </w:num>
  <w:num w:numId="5">
    <w:abstractNumId w:val="4"/>
  </w:num>
  <w:num w:numId="6">
    <w:abstractNumId w:val="12"/>
  </w:num>
  <w:num w:numId="7">
    <w:abstractNumId w:val="10"/>
  </w:num>
  <w:num w:numId="8">
    <w:abstractNumId w:val="9"/>
  </w:num>
  <w:num w:numId="9">
    <w:abstractNumId w:val="14"/>
  </w:num>
  <w:num w:numId="10">
    <w:abstractNumId w:val="1"/>
  </w:num>
  <w:num w:numId="11">
    <w:abstractNumId w:val="3"/>
  </w:num>
  <w:num w:numId="12">
    <w:abstractNumId w:val="2"/>
  </w:num>
  <w:num w:numId="13">
    <w:abstractNumId w:val="16"/>
  </w:num>
  <w:num w:numId="14">
    <w:abstractNumId w:val="6"/>
  </w:num>
  <w:num w:numId="15">
    <w:abstractNumId w:val="5"/>
  </w:num>
  <w:num w:numId="16">
    <w:abstractNumId w:val="7"/>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99p5wzi2f2dkeerdpvxr9zrttatrxrefpw&quot;&gt;My EndNote Library&lt;record-ids&gt;&lt;item&gt;2941&lt;/item&gt;&lt;item&gt;2942&lt;/item&gt;&lt;item&gt;2943&lt;/item&gt;&lt;item&gt;2967&lt;/item&gt;&lt;item&gt;2970&lt;/item&gt;&lt;item&gt;2971&lt;/item&gt;&lt;item&gt;2972&lt;/item&gt;&lt;item&gt;2973&lt;/item&gt;&lt;item&gt;2993&lt;/item&gt;&lt;item&gt;2995&lt;/item&gt;&lt;item&gt;2996&lt;/item&gt;&lt;item&gt;2997&lt;/item&gt;&lt;item&gt;2998&lt;/item&gt;&lt;item&gt;2999&lt;/item&gt;&lt;item&gt;3000&lt;/item&gt;&lt;item&gt;3001&lt;/item&gt;&lt;item&gt;3029&lt;/item&gt;&lt;item&gt;3030&lt;/item&gt;&lt;item&gt;3031&lt;/item&gt;&lt;item&gt;3032&lt;/item&gt;&lt;item&gt;3033&lt;/item&gt;&lt;item&gt;3034&lt;/item&gt;&lt;item&gt;3035&lt;/item&gt;&lt;item&gt;3036&lt;/item&gt;&lt;item&gt;3037&lt;/item&gt;&lt;item&gt;3038&lt;/item&gt;&lt;item&gt;3039&lt;/item&gt;&lt;item&gt;3041&lt;/item&gt;&lt;item&gt;3042&lt;/item&gt;&lt;item&gt;3043&lt;/item&gt;&lt;item&gt;3044&lt;/item&gt;&lt;item&gt;3045&lt;/item&gt;&lt;item&gt;3046&lt;/item&gt;&lt;item&gt;3047&lt;/item&gt;&lt;/record-ids&gt;&lt;/item&gt;&lt;/Libraries&gt;"/>
  </w:docVars>
  <w:rsids>
    <w:rsidRoot w:val="002776D4"/>
    <w:rsid w:val="00000FA6"/>
    <w:rsid w:val="00001261"/>
    <w:rsid w:val="000035F3"/>
    <w:rsid w:val="00004133"/>
    <w:rsid w:val="00004DA7"/>
    <w:rsid w:val="000059A3"/>
    <w:rsid w:val="00005AEC"/>
    <w:rsid w:val="00006B13"/>
    <w:rsid w:val="000074AD"/>
    <w:rsid w:val="000101BB"/>
    <w:rsid w:val="00014909"/>
    <w:rsid w:val="00014D0F"/>
    <w:rsid w:val="00016258"/>
    <w:rsid w:val="00017B51"/>
    <w:rsid w:val="0002048E"/>
    <w:rsid w:val="00020CC5"/>
    <w:rsid w:val="00021282"/>
    <w:rsid w:val="000217BA"/>
    <w:rsid w:val="00021FAA"/>
    <w:rsid w:val="0002284B"/>
    <w:rsid w:val="00022EC2"/>
    <w:rsid w:val="00022FBB"/>
    <w:rsid w:val="00023547"/>
    <w:rsid w:val="00023E8B"/>
    <w:rsid w:val="00024F48"/>
    <w:rsid w:val="00025469"/>
    <w:rsid w:val="00026005"/>
    <w:rsid w:val="00031496"/>
    <w:rsid w:val="00035161"/>
    <w:rsid w:val="000352EF"/>
    <w:rsid w:val="00035419"/>
    <w:rsid w:val="000355A7"/>
    <w:rsid w:val="00035954"/>
    <w:rsid w:val="000359EC"/>
    <w:rsid w:val="00035D5F"/>
    <w:rsid w:val="00035FB9"/>
    <w:rsid w:val="000369C1"/>
    <w:rsid w:val="00037526"/>
    <w:rsid w:val="000376E3"/>
    <w:rsid w:val="0003770A"/>
    <w:rsid w:val="000412AA"/>
    <w:rsid w:val="00041A42"/>
    <w:rsid w:val="0004223B"/>
    <w:rsid w:val="00045B97"/>
    <w:rsid w:val="00045C5D"/>
    <w:rsid w:val="00045C64"/>
    <w:rsid w:val="00045E8C"/>
    <w:rsid w:val="00047328"/>
    <w:rsid w:val="00047D65"/>
    <w:rsid w:val="00050229"/>
    <w:rsid w:val="0005074C"/>
    <w:rsid w:val="000507DC"/>
    <w:rsid w:val="00050C75"/>
    <w:rsid w:val="0005144F"/>
    <w:rsid w:val="0005157D"/>
    <w:rsid w:val="00053346"/>
    <w:rsid w:val="0005437A"/>
    <w:rsid w:val="000546C6"/>
    <w:rsid w:val="0005754B"/>
    <w:rsid w:val="00060800"/>
    <w:rsid w:val="00060C0D"/>
    <w:rsid w:val="000614DE"/>
    <w:rsid w:val="00061659"/>
    <w:rsid w:val="00061B6B"/>
    <w:rsid w:val="00062714"/>
    <w:rsid w:val="00062AB6"/>
    <w:rsid w:val="00065606"/>
    <w:rsid w:val="00070303"/>
    <w:rsid w:val="00070E76"/>
    <w:rsid w:val="00071CAD"/>
    <w:rsid w:val="000721DE"/>
    <w:rsid w:val="00072592"/>
    <w:rsid w:val="000729AD"/>
    <w:rsid w:val="000731EF"/>
    <w:rsid w:val="000736F6"/>
    <w:rsid w:val="00073C4B"/>
    <w:rsid w:val="00073F40"/>
    <w:rsid w:val="000754CB"/>
    <w:rsid w:val="000818E1"/>
    <w:rsid w:val="00081CE3"/>
    <w:rsid w:val="0008226E"/>
    <w:rsid w:val="000823D5"/>
    <w:rsid w:val="00082B73"/>
    <w:rsid w:val="00085AD2"/>
    <w:rsid w:val="000861C4"/>
    <w:rsid w:val="0008702D"/>
    <w:rsid w:val="0008704D"/>
    <w:rsid w:val="0009023D"/>
    <w:rsid w:val="00090C2E"/>
    <w:rsid w:val="000914CA"/>
    <w:rsid w:val="000926DB"/>
    <w:rsid w:val="000930F9"/>
    <w:rsid w:val="00093B5E"/>
    <w:rsid w:val="00093EA7"/>
    <w:rsid w:val="0009446F"/>
    <w:rsid w:val="00094D23"/>
    <w:rsid w:val="0009654F"/>
    <w:rsid w:val="0009720E"/>
    <w:rsid w:val="000A0712"/>
    <w:rsid w:val="000A0C1D"/>
    <w:rsid w:val="000A173E"/>
    <w:rsid w:val="000A29CE"/>
    <w:rsid w:val="000A2AD5"/>
    <w:rsid w:val="000A3D7E"/>
    <w:rsid w:val="000A5DE8"/>
    <w:rsid w:val="000A6AAF"/>
    <w:rsid w:val="000A7BF0"/>
    <w:rsid w:val="000B16DE"/>
    <w:rsid w:val="000B1744"/>
    <w:rsid w:val="000B4AC4"/>
    <w:rsid w:val="000B4B14"/>
    <w:rsid w:val="000B4E73"/>
    <w:rsid w:val="000B540E"/>
    <w:rsid w:val="000B5F8E"/>
    <w:rsid w:val="000B772E"/>
    <w:rsid w:val="000B7D32"/>
    <w:rsid w:val="000B7DDA"/>
    <w:rsid w:val="000B7EEA"/>
    <w:rsid w:val="000C3E33"/>
    <w:rsid w:val="000C4F23"/>
    <w:rsid w:val="000C571F"/>
    <w:rsid w:val="000C7293"/>
    <w:rsid w:val="000C7B0B"/>
    <w:rsid w:val="000D26AE"/>
    <w:rsid w:val="000D2E67"/>
    <w:rsid w:val="000D3E32"/>
    <w:rsid w:val="000D6493"/>
    <w:rsid w:val="000D7843"/>
    <w:rsid w:val="000E05B0"/>
    <w:rsid w:val="000E064D"/>
    <w:rsid w:val="000E0A29"/>
    <w:rsid w:val="000E1E11"/>
    <w:rsid w:val="000E32C7"/>
    <w:rsid w:val="000E433F"/>
    <w:rsid w:val="000E4AD0"/>
    <w:rsid w:val="000E5FD5"/>
    <w:rsid w:val="000E610D"/>
    <w:rsid w:val="000E671F"/>
    <w:rsid w:val="000E768B"/>
    <w:rsid w:val="000E76D8"/>
    <w:rsid w:val="000F042C"/>
    <w:rsid w:val="000F0948"/>
    <w:rsid w:val="000F0A76"/>
    <w:rsid w:val="000F15CC"/>
    <w:rsid w:val="000F2C5E"/>
    <w:rsid w:val="000F3CBF"/>
    <w:rsid w:val="000F5C1C"/>
    <w:rsid w:val="000F6551"/>
    <w:rsid w:val="000F6EDA"/>
    <w:rsid w:val="00100635"/>
    <w:rsid w:val="00100953"/>
    <w:rsid w:val="00100DA9"/>
    <w:rsid w:val="001028C1"/>
    <w:rsid w:val="00102F25"/>
    <w:rsid w:val="001037C3"/>
    <w:rsid w:val="00104266"/>
    <w:rsid w:val="00104AEA"/>
    <w:rsid w:val="00104F36"/>
    <w:rsid w:val="0010665D"/>
    <w:rsid w:val="00107345"/>
    <w:rsid w:val="00112C60"/>
    <w:rsid w:val="0011341D"/>
    <w:rsid w:val="00113CAC"/>
    <w:rsid w:val="00113FDB"/>
    <w:rsid w:val="001141C8"/>
    <w:rsid w:val="001142D9"/>
    <w:rsid w:val="00114F22"/>
    <w:rsid w:val="001156FB"/>
    <w:rsid w:val="00116E9F"/>
    <w:rsid w:val="001171F4"/>
    <w:rsid w:val="0012102A"/>
    <w:rsid w:val="00121ABF"/>
    <w:rsid w:val="001220AD"/>
    <w:rsid w:val="00123212"/>
    <w:rsid w:val="00124C15"/>
    <w:rsid w:val="001259D3"/>
    <w:rsid w:val="00125F21"/>
    <w:rsid w:val="0012620A"/>
    <w:rsid w:val="00126B91"/>
    <w:rsid w:val="00126C70"/>
    <w:rsid w:val="00127336"/>
    <w:rsid w:val="001273CA"/>
    <w:rsid w:val="00130DFD"/>
    <w:rsid w:val="00131677"/>
    <w:rsid w:val="00131FBA"/>
    <w:rsid w:val="0013441B"/>
    <w:rsid w:val="00135270"/>
    <w:rsid w:val="0013670F"/>
    <w:rsid w:val="00140094"/>
    <w:rsid w:val="001404C0"/>
    <w:rsid w:val="001406B3"/>
    <w:rsid w:val="00141023"/>
    <w:rsid w:val="00141329"/>
    <w:rsid w:val="001421F3"/>
    <w:rsid w:val="00144566"/>
    <w:rsid w:val="00144B2E"/>
    <w:rsid w:val="001450CA"/>
    <w:rsid w:val="00145D07"/>
    <w:rsid w:val="0014727D"/>
    <w:rsid w:val="00147BF5"/>
    <w:rsid w:val="0015083C"/>
    <w:rsid w:val="00152DAB"/>
    <w:rsid w:val="00152E4C"/>
    <w:rsid w:val="001535C9"/>
    <w:rsid w:val="00156774"/>
    <w:rsid w:val="00160955"/>
    <w:rsid w:val="00160958"/>
    <w:rsid w:val="00161494"/>
    <w:rsid w:val="001618E2"/>
    <w:rsid w:val="00162A85"/>
    <w:rsid w:val="00162DE6"/>
    <w:rsid w:val="001639F9"/>
    <w:rsid w:val="00167FEC"/>
    <w:rsid w:val="00174BD8"/>
    <w:rsid w:val="00174BF7"/>
    <w:rsid w:val="00175440"/>
    <w:rsid w:val="00175820"/>
    <w:rsid w:val="0017648B"/>
    <w:rsid w:val="0017659C"/>
    <w:rsid w:val="00177BA7"/>
    <w:rsid w:val="0018231F"/>
    <w:rsid w:val="00183C82"/>
    <w:rsid w:val="001845F9"/>
    <w:rsid w:val="00184EFB"/>
    <w:rsid w:val="001854EE"/>
    <w:rsid w:val="0018642B"/>
    <w:rsid w:val="00186543"/>
    <w:rsid w:val="00187A4F"/>
    <w:rsid w:val="00191ADE"/>
    <w:rsid w:val="00192C1E"/>
    <w:rsid w:val="00192C95"/>
    <w:rsid w:val="00193432"/>
    <w:rsid w:val="00193800"/>
    <w:rsid w:val="001942D0"/>
    <w:rsid w:val="001947AD"/>
    <w:rsid w:val="00194FAF"/>
    <w:rsid w:val="001950CA"/>
    <w:rsid w:val="001952BB"/>
    <w:rsid w:val="00195F29"/>
    <w:rsid w:val="00196677"/>
    <w:rsid w:val="001968B8"/>
    <w:rsid w:val="00196998"/>
    <w:rsid w:val="00197041"/>
    <w:rsid w:val="001A0010"/>
    <w:rsid w:val="001A001A"/>
    <w:rsid w:val="001A006D"/>
    <w:rsid w:val="001A008F"/>
    <w:rsid w:val="001A03E6"/>
    <w:rsid w:val="001A10F2"/>
    <w:rsid w:val="001A1611"/>
    <w:rsid w:val="001A1936"/>
    <w:rsid w:val="001A1BCB"/>
    <w:rsid w:val="001A291F"/>
    <w:rsid w:val="001A431B"/>
    <w:rsid w:val="001A46D1"/>
    <w:rsid w:val="001A4EF7"/>
    <w:rsid w:val="001A5BEE"/>
    <w:rsid w:val="001A63C4"/>
    <w:rsid w:val="001A6816"/>
    <w:rsid w:val="001A7703"/>
    <w:rsid w:val="001A7985"/>
    <w:rsid w:val="001B04D3"/>
    <w:rsid w:val="001B14F2"/>
    <w:rsid w:val="001B1FD0"/>
    <w:rsid w:val="001B27B5"/>
    <w:rsid w:val="001B34DA"/>
    <w:rsid w:val="001B3517"/>
    <w:rsid w:val="001B5D0B"/>
    <w:rsid w:val="001B714D"/>
    <w:rsid w:val="001B7347"/>
    <w:rsid w:val="001B78AE"/>
    <w:rsid w:val="001C0133"/>
    <w:rsid w:val="001C0222"/>
    <w:rsid w:val="001C21AB"/>
    <w:rsid w:val="001C240E"/>
    <w:rsid w:val="001C3974"/>
    <w:rsid w:val="001C39A9"/>
    <w:rsid w:val="001C427E"/>
    <w:rsid w:val="001C4C53"/>
    <w:rsid w:val="001C4EB9"/>
    <w:rsid w:val="001C59D4"/>
    <w:rsid w:val="001C73C2"/>
    <w:rsid w:val="001D0127"/>
    <w:rsid w:val="001D11CC"/>
    <w:rsid w:val="001D144A"/>
    <w:rsid w:val="001D1A99"/>
    <w:rsid w:val="001D26AE"/>
    <w:rsid w:val="001D4A34"/>
    <w:rsid w:val="001D4B58"/>
    <w:rsid w:val="001D4E06"/>
    <w:rsid w:val="001D6EC1"/>
    <w:rsid w:val="001E141B"/>
    <w:rsid w:val="001E1DFF"/>
    <w:rsid w:val="001E2AC0"/>
    <w:rsid w:val="001E4844"/>
    <w:rsid w:val="001E5B17"/>
    <w:rsid w:val="001E5DE2"/>
    <w:rsid w:val="001E5EE7"/>
    <w:rsid w:val="001E5F7B"/>
    <w:rsid w:val="001E6DFE"/>
    <w:rsid w:val="001E7267"/>
    <w:rsid w:val="001E7B33"/>
    <w:rsid w:val="001F0455"/>
    <w:rsid w:val="001F0993"/>
    <w:rsid w:val="001F0D64"/>
    <w:rsid w:val="001F151C"/>
    <w:rsid w:val="001F287E"/>
    <w:rsid w:val="001F2E4C"/>
    <w:rsid w:val="001F33D1"/>
    <w:rsid w:val="001F3BE6"/>
    <w:rsid w:val="001F3DB2"/>
    <w:rsid w:val="001F4A05"/>
    <w:rsid w:val="001F4C63"/>
    <w:rsid w:val="001F5143"/>
    <w:rsid w:val="001F6793"/>
    <w:rsid w:val="001F6CA6"/>
    <w:rsid w:val="00200766"/>
    <w:rsid w:val="0020080A"/>
    <w:rsid w:val="00200D07"/>
    <w:rsid w:val="00201726"/>
    <w:rsid w:val="00201AA1"/>
    <w:rsid w:val="0020273A"/>
    <w:rsid w:val="00202EC1"/>
    <w:rsid w:val="00204D9C"/>
    <w:rsid w:val="002051FE"/>
    <w:rsid w:val="002059F4"/>
    <w:rsid w:val="00205EA0"/>
    <w:rsid w:val="00206359"/>
    <w:rsid w:val="002068FA"/>
    <w:rsid w:val="00206992"/>
    <w:rsid w:val="00206A18"/>
    <w:rsid w:val="0020747B"/>
    <w:rsid w:val="00211203"/>
    <w:rsid w:val="00211A50"/>
    <w:rsid w:val="00211D1E"/>
    <w:rsid w:val="00212475"/>
    <w:rsid w:val="00212B7E"/>
    <w:rsid w:val="002147D8"/>
    <w:rsid w:val="00214F62"/>
    <w:rsid w:val="0021537D"/>
    <w:rsid w:val="0021550C"/>
    <w:rsid w:val="0021586A"/>
    <w:rsid w:val="00215EE5"/>
    <w:rsid w:val="00216607"/>
    <w:rsid w:val="00216BA8"/>
    <w:rsid w:val="00217602"/>
    <w:rsid w:val="00217BFF"/>
    <w:rsid w:val="00220D86"/>
    <w:rsid w:val="00221518"/>
    <w:rsid w:val="00223828"/>
    <w:rsid w:val="00224CF7"/>
    <w:rsid w:val="00225802"/>
    <w:rsid w:val="00225B15"/>
    <w:rsid w:val="00230599"/>
    <w:rsid w:val="002326EC"/>
    <w:rsid w:val="00232BF3"/>
    <w:rsid w:val="00233561"/>
    <w:rsid w:val="002344AA"/>
    <w:rsid w:val="00235092"/>
    <w:rsid w:val="00235800"/>
    <w:rsid w:val="002359C1"/>
    <w:rsid w:val="00236A57"/>
    <w:rsid w:val="00236CD5"/>
    <w:rsid w:val="002402D7"/>
    <w:rsid w:val="00241A67"/>
    <w:rsid w:val="0024294C"/>
    <w:rsid w:val="00242CD8"/>
    <w:rsid w:val="00242E86"/>
    <w:rsid w:val="00243E3C"/>
    <w:rsid w:val="00245163"/>
    <w:rsid w:val="00245DBD"/>
    <w:rsid w:val="00245F26"/>
    <w:rsid w:val="00246126"/>
    <w:rsid w:val="00246626"/>
    <w:rsid w:val="00250E0D"/>
    <w:rsid w:val="00250E24"/>
    <w:rsid w:val="00253CFB"/>
    <w:rsid w:val="00254492"/>
    <w:rsid w:val="00255C8C"/>
    <w:rsid w:val="00256854"/>
    <w:rsid w:val="0025708A"/>
    <w:rsid w:val="002570FA"/>
    <w:rsid w:val="00262411"/>
    <w:rsid w:val="002629BD"/>
    <w:rsid w:val="002631E1"/>
    <w:rsid w:val="00263561"/>
    <w:rsid w:val="002648DA"/>
    <w:rsid w:val="002653DD"/>
    <w:rsid w:val="00265725"/>
    <w:rsid w:val="00265BE8"/>
    <w:rsid w:val="002660CC"/>
    <w:rsid w:val="00266105"/>
    <w:rsid w:val="00267C4C"/>
    <w:rsid w:val="002700D4"/>
    <w:rsid w:val="0027017B"/>
    <w:rsid w:val="0027018E"/>
    <w:rsid w:val="002713A5"/>
    <w:rsid w:val="0027165D"/>
    <w:rsid w:val="0027179B"/>
    <w:rsid w:val="00271B39"/>
    <w:rsid w:val="00273D2A"/>
    <w:rsid w:val="00274521"/>
    <w:rsid w:val="00276955"/>
    <w:rsid w:val="00276CB6"/>
    <w:rsid w:val="002770F5"/>
    <w:rsid w:val="002776D4"/>
    <w:rsid w:val="00280ECF"/>
    <w:rsid w:val="00284D06"/>
    <w:rsid w:val="0028635F"/>
    <w:rsid w:val="002924B2"/>
    <w:rsid w:val="00292A0B"/>
    <w:rsid w:val="00294234"/>
    <w:rsid w:val="00294DB5"/>
    <w:rsid w:val="002A0083"/>
    <w:rsid w:val="002A04C6"/>
    <w:rsid w:val="002A0C19"/>
    <w:rsid w:val="002A0E7B"/>
    <w:rsid w:val="002A1251"/>
    <w:rsid w:val="002A1C8C"/>
    <w:rsid w:val="002A2D4F"/>
    <w:rsid w:val="002A36F8"/>
    <w:rsid w:val="002A3859"/>
    <w:rsid w:val="002A3CA0"/>
    <w:rsid w:val="002A403D"/>
    <w:rsid w:val="002A4898"/>
    <w:rsid w:val="002A5948"/>
    <w:rsid w:val="002A5B0E"/>
    <w:rsid w:val="002A6163"/>
    <w:rsid w:val="002A656D"/>
    <w:rsid w:val="002A6C0F"/>
    <w:rsid w:val="002B13F4"/>
    <w:rsid w:val="002B1FAC"/>
    <w:rsid w:val="002B21FC"/>
    <w:rsid w:val="002B28BF"/>
    <w:rsid w:val="002B3F50"/>
    <w:rsid w:val="002B4C03"/>
    <w:rsid w:val="002C0673"/>
    <w:rsid w:val="002C16F1"/>
    <w:rsid w:val="002C1855"/>
    <w:rsid w:val="002C1AE7"/>
    <w:rsid w:val="002C1F22"/>
    <w:rsid w:val="002C3C45"/>
    <w:rsid w:val="002C47C3"/>
    <w:rsid w:val="002C4CBD"/>
    <w:rsid w:val="002C53CE"/>
    <w:rsid w:val="002C553A"/>
    <w:rsid w:val="002C5D0A"/>
    <w:rsid w:val="002D0DB7"/>
    <w:rsid w:val="002D1D14"/>
    <w:rsid w:val="002D2438"/>
    <w:rsid w:val="002D2AD5"/>
    <w:rsid w:val="002D4308"/>
    <w:rsid w:val="002D5857"/>
    <w:rsid w:val="002D5BBD"/>
    <w:rsid w:val="002D629B"/>
    <w:rsid w:val="002D6416"/>
    <w:rsid w:val="002D70B1"/>
    <w:rsid w:val="002D7DBE"/>
    <w:rsid w:val="002E1F7D"/>
    <w:rsid w:val="002E30B2"/>
    <w:rsid w:val="002E5530"/>
    <w:rsid w:val="002E5910"/>
    <w:rsid w:val="002E638A"/>
    <w:rsid w:val="002E77CB"/>
    <w:rsid w:val="002E7A3E"/>
    <w:rsid w:val="002F0AB7"/>
    <w:rsid w:val="002F1B24"/>
    <w:rsid w:val="002F1F5F"/>
    <w:rsid w:val="002F35B8"/>
    <w:rsid w:val="002F39AB"/>
    <w:rsid w:val="002F7077"/>
    <w:rsid w:val="002F7C00"/>
    <w:rsid w:val="002F7C77"/>
    <w:rsid w:val="00300642"/>
    <w:rsid w:val="00300F42"/>
    <w:rsid w:val="003012DD"/>
    <w:rsid w:val="00304440"/>
    <w:rsid w:val="00304476"/>
    <w:rsid w:val="0031062E"/>
    <w:rsid w:val="003115CE"/>
    <w:rsid w:val="00311694"/>
    <w:rsid w:val="00311895"/>
    <w:rsid w:val="003129AD"/>
    <w:rsid w:val="00314416"/>
    <w:rsid w:val="00314BF4"/>
    <w:rsid w:val="0031545E"/>
    <w:rsid w:val="00315DD0"/>
    <w:rsid w:val="00315E47"/>
    <w:rsid w:val="00315E4C"/>
    <w:rsid w:val="00316369"/>
    <w:rsid w:val="0031650D"/>
    <w:rsid w:val="00316823"/>
    <w:rsid w:val="00316BC0"/>
    <w:rsid w:val="00317815"/>
    <w:rsid w:val="00320519"/>
    <w:rsid w:val="003215B2"/>
    <w:rsid w:val="00321E0D"/>
    <w:rsid w:val="00322C5D"/>
    <w:rsid w:val="003231F3"/>
    <w:rsid w:val="00323328"/>
    <w:rsid w:val="00324B4D"/>
    <w:rsid w:val="00325157"/>
    <w:rsid w:val="00325B62"/>
    <w:rsid w:val="0032614F"/>
    <w:rsid w:val="00326979"/>
    <w:rsid w:val="00327841"/>
    <w:rsid w:val="003307E1"/>
    <w:rsid w:val="003318DD"/>
    <w:rsid w:val="00331FE4"/>
    <w:rsid w:val="0033227E"/>
    <w:rsid w:val="00332486"/>
    <w:rsid w:val="003327EF"/>
    <w:rsid w:val="00333420"/>
    <w:rsid w:val="00333D40"/>
    <w:rsid w:val="00333EC6"/>
    <w:rsid w:val="003378EF"/>
    <w:rsid w:val="00337A7E"/>
    <w:rsid w:val="00337C78"/>
    <w:rsid w:val="00344C34"/>
    <w:rsid w:val="00344D0D"/>
    <w:rsid w:val="00344F89"/>
    <w:rsid w:val="00346695"/>
    <w:rsid w:val="003477AD"/>
    <w:rsid w:val="003518FC"/>
    <w:rsid w:val="00351D53"/>
    <w:rsid w:val="003520DD"/>
    <w:rsid w:val="003532E2"/>
    <w:rsid w:val="00353DE5"/>
    <w:rsid w:val="00354209"/>
    <w:rsid w:val="003549E1"/>
    <w:rsid w:val="00354F63"/>
    <w:rsid w:val="00355089"/>
    <w:rsid w:val="00356FB8"/>
    <w:rsid w:val="00357AC1"/>
    <w:rsid w:val="003600E2"/>
    <w:rsid w:val="00360CE0"/>
    <w:rsid w:val="00361270"/>
    <w:rsid w:val="00363A16"/>
    <w:rsid w:val="00363C59"/>
    <w:rsid w:val="00363D13"/>
    <w:rsid w:val="003645E1"/>
    <w:rsid w:val="00365A40"/>
    <w:rsid w:val="00365C4E"/>
    <w:rsid w:val="00365CF6"/>
    <w:rsid w:val="003662FD"/>
    <w:rsid w:val="00367209"/>
    <w:rsid w:val="003705ED"/>
    <w:rsid w:val="003708DA"/>
    <w:rsid w:val="00370D66"/>
    <w:rsid w:val="00370E6A"/>
    <w:rsid w:val="00372DEB"/>
    <w:rsid w:val="00373861"/>
    <w:rsid w:val="00374170"/>
    <w:rsid w:val="00376CB4"/>
    <w:rsid w:val="003770C7"/>
    <w:rsid w:val="0038172E"/>
    <w:rsid w:val="003826ED"/>
    <w:rsid w:val="0038363F"/>
    <w:rsid w:val="00384A31"/>
    <w:rsid w:val="00385247"/>
    <w:rsid w:val="00387E3A"/>
    <w:rsid w:val="003909FB"/>
    <w:rsid w:val="00390EA4"/>
    <w:rsid w:val="00391837"/>
    <w:rsid w:val="00391C6D"/>
    <w:rsid w:val="0039350F"/>
    <w:rsid w:val="0039362D"/>
    <w:rsid w:val="00394C70"/>
    <w:rsid w:val="00395857"/>
    <w:rsid w:val="003959C2"/>
    <w:rsid w:val="00396C3C"/>
    <w:rsid w:val="00396FA9"/>
    <w:rsid w:val="003979D1"/>
    <w:rsid w:val="00397C76"/>
    <w:rsid w:val="00397C8A"/>
    <w:rsid w:val="003A09B0"/>
    <w:rsid w:val="003A0C17"/>
    <w:rsid w:val="003A2611"/>
    <w:rsid w:val="003A344B"/>
    <w:rsid w:val="003A3DDF"/>
    <w:rsid w:val="003A3FDB"/>
    <w:rsid w:val="003A418B"/>
    <w:rsid w:val="003A4EDC"/>
    <w:rsid w:val="003A5283"/>
    <w:rsid w:val="003A5D8F"/>
    <w:rsid w:val="003A6A74"/>
    <w:rsid w:val="003A7DC5"/>
    <w:rsid w:val="003B02DF"/>
    <w:rsid w:val="003B088D"/>
    <w:rsid w:val="003B17CE"/>
    <w:rsid w:val="003B1D04"/>
    <w:rsid w:val="003B2EF1"/>
    <w:rsid w:val="003B59AF"/>
    <w:rsid w:val="003B5DAA"/>
    <w:rsid w:val="003B5EB1"/>
    <w:rsid w:val="003B62CE"/>
    <w:rsid w:val="003B78EE"/>
    <w:rsid w:val="003C0550"/>
    <w:rsid w:val="003C1362"/>
    <w:rsid w:val="003C1F58"/>
    <w:rsid w:val="003C1FFB"/>
    <w:rsid w:val="003C2362"/>
    <w:rsid w:val="003C255B"/>
    <w:rsid w:val="003C2F02"/>
    <w:rsid w:val="003C30DD"/>
    <w:rsid w:val="003C4B39"/>
    <w:rsid w:val="003C623F"/>
    <w:rsid w:val="003D05E4"/>
    <w:rsid w:val="003D0C50"/>
    <w:rsid w:val="003D0F7F"/>
    <w:rsid w:val="003D25CA"/>
    <w:rsid w:val="003D2C09"/>
    <w:rsid w:val="003D2C1F"/>
    <w:rsid w:val="003D3C55"/>
    <w:rsid w:val="003D5F5F"/>
    <w:rsid w:val="003D62D7"/>
    <w:rsid w:val="003D752F"/>
    <w:rsid w:val="003D762A"/>
    <w:rsid w:val="003E18F2"/>
    <w:rsid w:val="003E361F"/>
    <w:rsid w:val="003E3DC9"/>
    <w:rsid w:val="003E47C4"/>
    <w:rsid w:val="003E482C"/>
    <w:rsid w:val="003E5557"/>
    <w:rsid w:val="003E5E79"/>
    <w:rsid w:val="003E6505"/>
    <w:rsid w:val="003E6A9F"/>
    <w:rsid w:val="003F2C49"/>
    <w:rsid w:val="003F3D80"/>
    <w:rsid w:val="003F4704"/>
    <w:rsid w:val="003F55FE"/>
    <w:rsid w:val="003F5B8D"/>
    <w:rsid w:val="003F6AAD"/>
    <w:rsid w:val="003F6BB1"/>
    <w:rsid w:val="004020D1"/>
    <w:rsid w:val="004037D5"/>
    <w:rsid w:val="00404338"/>
    <w:rsid w:val="00405A2D"/>
    <w:rsid w:val="00406562"/>
    <w:rsid w:val="00406631"/>
    <w:rsid w:val="00407C40"/>
    <w:rsid w:val="004100D6"/>
    <w:rsid w:val="004103A9"/>
    <w:rsid w:val="004115B0"/>
    <w:rsid w:val="004147E0"/>
    <w:rsid w:val="00414E3E"/>
    <w:rsid w:val="00415365"/>
    <w:rsid w:val="004163B3"/>
    <w:rsid w:val="004167F5"/>
    <w:rsid w:val="0042009F"/>
    <w:rsid w:val="004203F2"/>
    <w:rsid w:val="004206C9"/>
    <w:rsid w:val="004213DC"/>
    <w:rsid w:val="004217DD"/>
    <w:rsid w:val="00421E2B"/>
    <w:rsid w:val="0042237E"/>
    <w:rsid w:val="00423684"/>
    <w:rsid w:val="00423C6A"/>
    <w:rsid w:val="004242D7"/>
    <w:rsid w:val="00424CEB"/>
    <w:rsid w:val="00425338"/>
    <w:rsid w:val="00425F6E"/>
    <w:rsid w:val="0042689A"/>
    <w:rsid w:val="00427272"/>
    <w:rsid w:val="004279DD"/>
    <w:rsid w:val="0043065F"/>
    <w:rsid w:val="00432331"/>
    <w:rsid w:val="004335F7"/>
    <w:rsid w:val="00434A62"/>
    <w:rsid w:val="0043555E"/>
    <w:rsid w:val="00435ACE"/>
    <w:rsid w:val="00435D0E"/>
    <w:rsid w:val="00435D9A"/>
    <w:rsid w:val="004367AF"/>
    <w:rsid w:val="0043727B"/>
    <w:rsid w:val="004410F6"/>
    <w:rsid w:val="00441526"/>
    <w:rsid w:val="004415CA"/>
    <w:rsid w:val="00443125"/>
    <w:rsid w:val="00443D40"/>
    <w:rsid w:val="004440CE"/>
    <w:rsid w:val="00444B7D"/>
    <w:rsid w:val="00444D18"/>
    <w:rsid w:val="004455D3"/>
    <w:rsid w:val="004460D4"/>
    <w:rsid w:val="004463AE"/>
    <w:rsid w:val="0044664D"/>
    <w:rsid w:val="00446A3E"/>
    <w:rsid w:val="00446DAC"/>
    <w:rsid w:val="00447168"/>
    <w:rsid w:val="00450CF4"/>
    <w:rsid w:val="00451293"/>
    <w:rsid w:val="00451473"/>
    <w:rsid w:val="004528BA"/>
    <w:rsid w:val="004541EB"/>
    <w:rsid w:val="004553BE"/>
    <w:rsid w:val="00455EED"/>
    <w:rsid w:val="004572EF"/>
    <w:rsid w:val="004600CA"/>
    <w:rsid w:val="00462767"/>
    <w:rsid w:val="00462A72"/>
    <w:rsid w:val="00462CE3"/>
    <w:rsid w:val="0046329E"/>
    <w:rsid w:val="0046374F"/>
    <w:rsid w:val="00463854"/>
    <w:rsid w:val="004651F8"/>
    <w:rsid w:val="00465CEB"/>
    <w:rsid w:val="00466052"/>
    <w:rsid w:val="00466FE0"/>
    <w:rsid w:val="00467061"/>
    <w:rsid w:val="004672B1"/>
    <w:rsid w:val="004674B8"/>
    <w:rsid w:val="0047133F"/>
    <w:rsid w:val="00471D3B"/>
    <w:rsid w:val="00471F96"/>
    <w:rsid w:val="0047341E"/>
    <w:rsid w:val="00474449"/>
    <w:rsid w:val="00474D8D"/>
    <w:rsid w:val="00475A40"/>
    <w:rsid w:val="00476A5D"/>
    <w:rsid w:val="00477923"/>
    <w:rsid w:val="00480032"/>
    <w:rsid w:val="004808C7"/>
    <w:rsid w:val="00480F11"/>
    <w:rsid w:val="00480FFA"/>
    <w:rsid w:val="00481127"/>
    <w:rsid w:val="00482344"/>
    <w:rsid w:val="004847E1"/>
    <w:rsid w:val="00484BF9"/>
    <w:rsid w:val="00485427"/>
    <w:rsid w:val="004872C5"/>
    <w:rsid w:val="00487CCE"/>
    <w:rsid w:val="00490196"/>
    <w:rsid w:val="004906F9"/>
    <w:rsid w:val="00491E80"/>
    <w:rsid w:val="00492804"/>
    <w:rsid w:val="004930E1"/>
    <w:rsid w:val="00493390"/>
    <w:rsid w:val="004935F9"/>
    <w:rsid w:val="004937A9"/>
    <w:rsid w:val="00493953"/>
    <w:rsid w:val="00495844"/>
    <w:rsid w:val="00495CA8"/>
    <w:rsid w:val="00495DA9"/>
    <w:rsid w:val="00496578"/>
    <w:rsid w:val="00496A9E"/>
    <w:rsid w:val="00496C44"/>
    <w:rsid w:val="00497D48"/>
    <w:rsid w:val="004A02A2"/>
    <w:rsid w:val="004A06D4"/>
    <w:rsid w:val="004A075A"/>
    <w:rsid w:val="004A0FDC"/>
    <w:rsid w:val="004A3526"/>
    <w:rsid w:val="004A3B6E"/>
    <w:rsid w:val="004A5011"/>
    <w:rsid w:val="004A5C1B"/>
    <w:rsid w:val="004A6182"/>
    <w:rsid w:val="004A6D2A"/>
    <w:rsid w:val="004A7520"/>
    <w:rsid w:val="004A7C3B"/>
    <w:rsid w:val="004B0A56"/>
    <w:rsid w:val="004B1A52"/>
    <w:rsid w:val="004B28CF"/>
    <w:rsid w:val="004B38AB"/>
    <w:rsid w:val="004B3903"/>
    <w:rsid w:val="004B4A89"/>
    <w:rsid w:val="004B5242"/>
    <w:rsid w:val="004B6A5F"/>
    <w:rsid w:val="004C0CE2"/>
    <w:rsid w:val="004C0F91"/>
    <w:rsid w:val="004C1818"/>
    <w:rsid w:val="004C1C1A"/>
    <w:rsid w:val="004C42C2"/>
    <w:rsid w:val="004C5857"/>
    <w:rsid w:val="004C6EBF"/>
    <w:rsid w:val="004D0498"/>
    <w:rsid w:val="004D1DE6"/>
    <w:rsid w:val="004D3CE3"/>
    <w:rsid w:val="004D471D"/>
    <w:rsid w:val="004D4E09"/>
    <w:rsid w:val="004D6ED9"/>
    <w:rsid w:val="004D784D"/>
    <w:rsid w:val="004D7C74"/>
    <w:rsid w:val="004E2B4C"/>
    <w:rsid w:val="004E67A6"/>
    <w:rsid w:val="004E6AD2"/>
    <w:rsid w:val="004E70E8"/>
    <w:rsid w:val="004E7D62"/>
    <w:rsid w:val="004F0E32"/>
    <w:rsid w:val="004F1364"/>
    <w:rsid w:val="004F2784"/>
    <w:rsid w:val="004F2BA4"/>
    <w:rsid w:val="004F2C29"/>
    <w:rsid w:val="004F2E6C"/>
    <w:rsid w:val="004F2EE7"/>
    <w:rsid w:val="004F35F0"/>
    <w:rsid w:val="004F40A7"/>
    <w:rsid w:val="004F536B"/>
    <w:rsid w:val="004F575F"/>
    <w:rsid w:val="004F62FB"/>
    <w:rsid w:val="004F73EE"/>
    <w:rsid w:val="005001B1"/>
    <w:rsid w:val="0050044B"/>
    <w:rsid w:val="00500481"/>
    <w:rsid w:val="00500D52"/>
    <w:rsid w:val="00502368"/>
    <w:rsid w:val="0050265F"/>
    <w:rsid w:val="00503295"/>
    <w:rsid w:val="005035E7"/>
    <w:rsid w:val="00503A5D"/>
    <w:rsid w:val="005053B9"/>
    <w:rsid w:val="00505A11"/>
    <w:rsid w:val="00505B8D"/>
    <w:rsid w:val="00506209"/>
    <w:rsid w:val="00507944"/>
    <w:rsid w:val="005117CF"/>
    <w:rsid w:val="0051236D"/>
    <w:rsid w:val="0051278D"/>
    <w:rsid w:val="00513B66"/>
    <w:rsid w:val="005142AA"/>
    <w:rsid w:val="00516397"/>
    <w:rsid w:val="0051672A"/>
    <w:rsid w:val="00517BDF"/>
    <w:rsid w:val="00520BBE"/>
    <w:rsid w:val="00520DB1"/>
    <w:rsid w:val="00521DE9"/>
    <w:rsid w:val="005224E6"/>
    <w:rsid w:val="00522D4C"/>
    <w:rsid w:val="00522DD4"/>
    <w:rsid w:val="00524263"/>
    <w:rsid w:val="00524C1E"/>
    <w:rsid w:val="00525447"/>
    <w:rsid w:val="00525E98"/>
    <w:rsid w:val="00527109"/>
    <w:rsid w:val="0053076D"/>
    <w:rsid w:val="00530776"/>
    <w:rsid w:val="00530E36"/>
    <w:rsid w:val="00531502"/>
    <w:rsid w:val="00531D9D"/>
    <w:rsid w:val="00532031"/>
    <w:rsid w:val="00532039"/>
    <w:rsid w:val="0053280E"/>
    <w:rsid w:val="00532AD0"/>
    <w:rsid w:val="00532DE8"/>
    <w:rsid w:val="0053451F"/>
    <w:rsid w:val="00534D57"/>
    <w:rsid w:val="00535614"/>
    <w:rsid w:val="00536CCB"/>
    <w:rsid w:val="00537125"/>
    <w:rsid w:val="00541AED"/>
    <w:rsid w:val="00541EA2"/>
    <w:rsid w:val="00542B29"/>
    <w:rsid w:val="00543D1E"/>
    <w:rsid w:val="005449EE"/>
    <w:rsid w:val="00545181"/>
    <w:rsid w:val="00546AEF"/>
    <w:rsid w:val="005476DC"/>
    <w:rsid w:val="00552A63"/>
    <w:rsid w:val="0055325A"/>
    <w:rsid w:val="00554F1C"/>
    <w:rsid w:val="00554F24"/>
    <w:rsid w:val="00555A14"/>
    <w:rsid w:val="0055793F"/>
    <w:rsid w:val="0056082C"/>
    <w:rsid w:val="005612D9"/>
    <w:rsid w:val="0056214F"/>
    <w:rsid w:val="00562C50"/>
    <w:rsid w:val="0056330C"/>
    <w:rsid w:val="00563AAB"/>
    <w:rsid w:val="00564C3C"/>
    <w:rsid w:val="00565831"/>
    <w:rsid w:val="005673EA"/>
    <w:rsid w:val="00571F45"/>
    <w:rsid w:val="00571F48"/>
    <w:rsid w:val="005721D8"/>
    <w:rsid w:val="00573235"/>
    <w:rsid w:val="00573F95"/>
    <w:rsid w:val="005742E0"/>
    <w:rsid w:val="0057430B"/>
    <w:rsid w:val="005744E7"/>
    <w:rsid w:val="00576F3B"/>
    <w:rsid w:val="005802C4"/>
    <w:rsid w:val="0058085F"/>
    <w:rsid w:val="00581D97"/>
    <w:rsid w:val="00582836"/>
    <w:rsid w:val="00582EC1"/>
    <w:rsid w:val="0058371F"/>
    <w:rsid w:val="005848C9"/>
    <w:rsid w:val="00584A1C"/>
    <w:rsid w:val="005857E8"/>
    <w:rsid w:val="00586E94"/>
    <w:rsid w:val="0058732B"/>
    <w:rsid w:val="00587D8B"/>
    <w:rsid w:val="00591328"/>
    <w:rsid w:val="005913B7"/>
    <w:rsid w:val="0059198B"/>
    <w:rsid w:val="00591BB6"/>
    <w:rsid w:val="00592DEA"/>
    <w:rsid w:val="00593995"/>
    <w:rsid w:val="00593BE9"/>
    <w:rsid w:val="00594810"/>
    <w:rsid w:val="00595A0A"/>
    <w:rsid w:val="005962F7"/>
    <w:rsid w:val="005A0AA4"/>
    <w:rsid w:val="005A1C5B"/>
    <w:rsid w:val="005A5366"/>
    <w:rsid w:val="005A5BB8"/>
    <w:rsid w:val="005A5DA9"/>
    <w:rsid w:val="005A634D"/>
    <w:rsid w:val="005A63B9"/>
    <w:rsid w:val="005A6E23"/>
    <w:rsid w:val="005A729F"/>
    <w:rsid w:val="005A765F"/>
    <w:rsid w:val="005A7D29"/>
    <w:rsid w:val="005B071D"/>
    <w:rsid w:val="005B190D"/>
    <w:rsid w:val="005B2EA6"/>
    <w:rsid w:val="005B35C9"/>
    <w:rsid w:val="005B3E45"/>
    <w:rsid w:val="005B6470"/>
    <w:rsid w:val="005B74BE"/>
    <w:rsid w:val="005C0147"/>
    <w:rsid w:val="005C0ADF"/>
    <w:rsid w:val="005C4B9C"/>
    <w:rsid w:val="005C5394"/>
    <w:rsid w:val="005C5B22"/>
    <w:rsid w:val="005C6858"/>
    <w:rsid w:val="005C76DA"/>
    <w:rsid w:val="005D4EEA"/>
    <w:rsid w:val="005D7AAF"/>
    <w:rsid w:val="005E0CB8"/>
    <w:rsid w:val="005E129E"/>
    <w:rsid w:val="005E16B0"/>
    <w:rsid w:val="005E18FB"/>
    <w:rsid w:val="005E2910"/>
    <w:rsid w:val="005E3784"/>
    <w:rsid w:val="005E49B9"/>
    <w:rsid w:val="005E5B44"/>
    <w:rsid w:val="005E5E4F"/>
    <w:rsid w:val="005E6E73"/>
    <w:rsid w:val="005E7033"/>
    <w:rsid w:val="005E7CA9"/>
    <w:rsid w:val="005E7E9E"/>
    <w:rsid w:val="005F0A51"/>
    <w:rsid w:val="005F0AB8"/>
    <w:rsid w:val="005F2465"/>
    <w:rsid w:val="005F276E"/>
    <w:rsid w:val="005F2B5C"/>
    <w:rsid w:val="005F471D"/>
    <w:rsid w:val="005F47D5"/>
    <w:rsid w:val="005F4E1B"/>
    <w:rsid w:val="005F4FF1"/>
    <w:rsid w:val="005F5C9C"/>
    <w:rsid w:val="005F74F7"/>
    <w:rsid w:val="0060025C"/>
    <w:rsid w:val="00600D5A"/>
    <w:rsid w:val="006023FA"/>
    <w:rsid w:val="00605D77"/>
    <w:rsid w:val="00606550"/>
    <w:rsid w:val="00607006"/>
    <w:rsid w:val="006071F4"/>
    <w:rsid w:val="0060781B"/>
    <w:rsid w:val="0061017E"/>
    <w:rsid w:val="00612CA6"/>
    <w:rsid w:val="006137AB"/>
    <w:rsid w:val="00614875"/>
    <w:rsid w:val="00615877"/>
    <w:rsid w:val="00615C30"/>
    <w:rsid w:val="00617D16"/>
    <w:rsid w:val="00617D63"/>
    <w:rsid w:val="00623421"/>
    <w:rsid w:val="00623AD7"/>
    <w:rsid w:val="006249C8"/>
    <w:rsid w:val="00626931"/>
    <w:rsid w:val="00627206"/>
    <w:rsid w:val="0063002F"/>
    <w:rsid w:val="0063165B"/>
    <w:rsid w:val="00631D2D"/>
    <w:rsid w:val="00632132"/>
    <w:rsid w:val="00632629"/>
    <w:rsid w:val="00633349"/>
    <w:rsid w:val="0063488F"/>
    <w:rsid w:val="0063518B"/>
    <w:rsid w:val="00635CEB"/>
    <w:rsid w:val="00640B20"/>
    <w:rsid w:val="00641172"/>
    <w:rsid w:val="00641686"/>
    <w:rsid w:val="0064187E"/>
    <w:rsid w:val="00641C5B"/>
    <w:rsid w:val="00642AB6"/>
    <w:rsid w:val="0064363A"/>
    <w:rsid w:val="0064428A"/>
    <w:rsid w:val="00644715"/>
    <w:rsid w:val="006450E2"/>
    <w:rsid w:val="00647754"/>
    <w:rsid w:val="00647BC5"/>
    <w:rsid w:val="00650884"/>
    <w:rsid w:val="00650AD0"/>
    <w:rsid w:val="00651DA4"/>
    <w:rsid w:val="00652D41"/>
    <w:rsid w:val="006549DE"/>
    <w:rsid w:val="00656433"/>
    <w:rsid w:val="00657097"/>
    <w:rsid w:val="0065741B"/>
    <w:rsid w:val="006600D4"/>
    <w:rsid w:val="006624CC"/>
    <w:rsid w:val="00662ED9"/>
    <w:rsid w:val="0066325F"/>
    <w:rsid w:val="0066489E"/>
    <w:rsid w:val="00665424"/>
    <w:rsid w:val="0066734A"/>
    <w:rsid w:val="00670507"/>
    <w:rsid w:val="006718DC"/>
    <w:rsid w:val="006722CB"/>
    <w:rsid w:val="006726BD"/>
    <w:rsid w:val="006741F7"/>
    <w:rsid w:val="00674430"/>
    <w:rsid w:val="00674633"/>
    <w:rsid w:val="006766DC"/>
    <w:rsid w:val="00676FB1"/>
    <w:rsid w:val="00680110"/>
    <w:rsid w:val="00680284"/>
    <w:rsid w:val="00683EAA"/>
    <w:rsid w:val="00685986"/>
    <w:rsid w:val="006863C1"/>
    <w:rsid w:val="00686937"/>
    <w:rsid w:val="00686AC9"/>
    <w:rsid w:val="00687D06"/>
    <w:rsid w:val="00690170"/>
    <w:rsid w:val="0069076C"/>
    <w:rsid w:val="00690A5A"/>
    <w:rsid w:val="00691DF9"/>
    <w:rsid w:val="00692055"/>
    <w:rsid w:val="00692EE0"/>
    <w:rsid w:val="006933A0"/>
    <w:rsid w:val="00693D01"/>
    <w:rsid w:val="00696946"/>
    <w:rsid w:val="00697F7B"/>
    <w:rsid w:val="006A064A"/>
    <w:rsid w:val="006A15FC"/>
    <w:rsid w:val="006A2C89"/>
    <w:rsid w:val="006A2CAA"/>
    <w:rsid w:val="006A3FDC"/>
    <w:rsid w:val="006A5343"/>
    <w:rsid w:val="006A6C72"/>
    <w:rsid w:val="006A7C80"/>
    <w:rsid w:val="006B059D"/>
    <w:rsid w:val="006B0CD2"/>
    <w:rsid w:val="006B221B"/>
    <w:rsid w:val="006B2E2B"/>
    <w:rsid w:val="006B38BB"/>
    <w:rsid w:val="006B433E"/>
    <w:rsid w:val="006B4EDE"/>
    <w:rsid w:val="006B50FC"/>
    <w:rsid w:val="006B5AD4"/>
    <w:rsid w:val="006B5E80"/>
    <w:rsid w:val="006B6589"/>
    <w:rsid w:val="006B67F1"/>
    <w:rsid w:val="006B6FF6"/>
    <w:rsid w:val="006C162E"/>
    <w:rsid w:val="006C1E7C"/>
    <w:rsid w:val="006C2E3C"/>
    <w:rsid w:val="006C50AA"/>
    <w:rsid w:val="006C520C"/>
    <w:rsid w:val="006C6701"/>
    <w:rsid w:val="006C6737"/>
    <w:rsid w:val="006D05A6"/>
    <w:rsid w:val="006D5C03"/>
    <w:rsid w:val="006D626D"/>
    <w:rsid w:val="006D6D29"/>
    <w:rsid w:val="006D7A88"/>
    <w:rsid w:val="006D7DA6"/>
    <w:rsid w:val="006E21FA"/>
    <w:rsid w:val="006E22E9"/>
    <w:rsid w:val="006E2806"/>
    <w:rsid w:val="006E2D57"/>
    <w:rsid w:val="006E3128"/>
    <w:rsid w:val="006E3C7A"/>
    <w:rsid w:val="006F0193"/>
    <w:rsid w:val="006F16BB"/>
    <w:rsid w:val="006F228E"/>
    <w:rsid w:val="006F25BF"/>
    <w:rsid w:val="006F6C6C"/>
    <w:rsid w:val="006F6F2C"/>
    <w:rsid w:val="00701CEB"/>
    <w:rsid w:val="00702139"/>
    <w:rsid w:val="00704199"/>
    <w:rsid w:val="00704C4C"/>
    <w:rsid w:val="00704C76"/>
    <w:rsid w:val="00706507"/>
    <w:rsid w:val="00706B5E"/>
    <w:rsid w:val="007076FD"/>
    <w:rsid w:val="00707F04"/>
    <w:rsid w:val="00710E7C"/>
    <w:rsid w:val="007138A6"/>
    <w:rsid w:val="00714022"/>
    <w:rsid w:val="0071489C"/>
    <w:rsid w:val="00716AAA"/>
    <w:rsid w:val="00717262"/>
    <w:rsid w:val="0071740F"/>
    <w:rsid w:val="0071761D"/>
    <w:rsid w:val="00721421"/>
    <w:rsid w:val="00722410"/>
    <w:rsid w:val="0072330D"/>
    <w:rsid w:val="0072333D"/>
    <w:rsid w:val="00723F20"/>
    <w:rsid w:val="00724B94"/>
    <w:rsid w:val="00726ADB"/>
    <w:rsid w:val="00726FB5"/>
    <w:rsid w:val="00727F6A"/>
    <w:rsid w:val="0073003C"/>
    <w:rsid w:val="00730076"/>
    <w:rsid w:val="007315BF"/>
    <w:rsid w:val="00731A27"/>
    <w:rsid w:val="00731FE1"/>
    <w:rsid w:val="00733B3F"/>
    <w:rsid w:val="00735532"/>
    <w:rsid w:val="00740082"/>
    <w:rsid w:val="00740A00"/>
    <w:rsid w:val="007428EB"/>
    <w:rsid w:val="0074346A"/>
    <w:rsid w:val="00743BDF"/>
    <w:rsid w:val="00743C20"/>
    <w:rsid w:val="00743C6A"/>
    <w:rsid w:val="00744437"/>
    <w:rsid w:val="007445AD"/>
    <w:rsid w:val="00746376"/>
    <w:rsid w:val="00747786"/>
    <w:rsid w:val="00752E6F"/>
    <w:rsid w:val="00753026"/>
    <w:rsid w:val="00753185"/>
    <w:rsid w:val="00753ED4"/>
    <w:rsid w:val="00754B74"/>
    <w:rsid w:val="007550D7"/>
    <w:rsid w:val="00755276"/>
    <w:rsid w:val="00755CF3"/>
    <w:rsid w:val="00757907"/>
    <w:rsid w:val="00757ED6"/>
    <w:rsid w:val="007614A2"/>
    <w:rsid w:val="007620D8"/>
    <w:rsid w:val="007629F3"/>
    <w:rsid w:val="00763969"/>
    <w:rsid w:val="00764177"/>
    <w:rsid w:val="0076417F"/>
    <w:rsid w:val="007643E9"/>
    <w:rsid w:val="007650A1"/>
    <w:rsid w:val="0076518B"/>
    <w:rsid w:val="007652B1"/>
    <w:rsid w:val="007654B2"/>
    <w:rsid w:val="00767438"/>
    <w:rsid w:val="00767EEE"/>
    <w:rsid w:val="00770C31"/>
    <w:rsid w:val="0077144C"/>
    <w:rsid w:val="0077272D"/>
    <w:rsid w:val="007734FB"/>
    <w:rsid w:val="00774B27"/>
    <w:rsid w:val="0077541B"/>
    <w:rsid w:val="007766E3"/>
    <w:rsid w:val="0077751A"/>
    <w:rsid w:val="00777523"/>
    <w:rsid w:val="00777766"/>
    <w:rsid w:val="00780BE1"/>
    <w:rsid w:val="00781008"/>
    <w:rsid w:val="00781478"/>
    <w:rsid w:val="00781F43"/>
    <w:rsid w:val="007822D6"/>
    <w:rsid w:val="00782B90"/>
    <w:rsid w:val="00782E85"/>
    <w:rsid w:val="0078564E"/>
    <w:rsid w:val="0078697D"/>
    <w:rsid w:val="00786B8A"/>
    <w:rsid w:val="00787988"/>
    <w:rsid w:val="00790407"/>
    <w:rsid w:val="0079060D"/>
    <w:rsid w:val="00792D2F"/>
    <w:rsid w:val="007935F2"/>
    <w:rsid w:val="00793C93"/>
    <w:rsid w:val="00794A5A"/>
    <w:rsid w:val="0079552D"/>
    <w:rsid w:val="007964DD"/>
    <w:rsid w:val="00797A12"/>
    <w:rsid w:val="007A069D"/>
    <w:rsid w:val="007A0925"/>
    <w:rsid w:val="007A0CD7"/>
    <w:rsid w:val="007A2F03"/>
    <w:rsid w:val="007A4166"/>
    <w:rsid w:val="007A5735"/>
    <w:rsid w:val="007A6963"/>
    <w:rsid w:val="007A74AB"/>
    <w:rsid w:val="007B18BB"/>
    <w:rsid w:val="007B1910"/>
    <w:rsid w:val="007B258A"/>
    <w:rsid w:val="007B303B"/>
    <w:rsid w:val="007B39AC"/>
    <w:rsid w:val="007B4511"/>
    <w:rsid w:val="007B5326"/>
    <w:rsid w:val="007B6843"/>
    <w:rsid w:val="007B6CB5"/>
    <w:rsid w:val="007B7B57"/>
    <w:rsid w:val="007B7F4B"/>
    <w:rsid w:val="007C31FA"/>
    <w:rsid w:val="007C4AF1"/>
    <w:rsid w:val="007C4F73"/>
    <w:rsid w:val="007C58C4"/>
    <w:rsid w:val="007C60E3"/>
    <w:rsid w:val="007C729B"/>
    <w:rsid w:val="007C72CC"/>
    <w:rsid w:val="007C753F"/>
    <w:rsid w:val="007D10E2"/>
    <w:rsid w:val="007D18AC"/>
    <w:rsid w:val="007D273D"/>
    <w:rsid w:val="007D3C12"/>
    <w:rsid w:val="007D428E"/>
    <w:rsid w:val="007D6AF4"/>
    <w:rsid w:val="007E0863"/>
    <w:rsid w:val="007E1755"/>
    <w:rsid w:val="007E4456"/>
    <w:rsid w:val="007E5FCE"/>
    <w:rsid w:val="007E6461"/>
    <w:rsid w:val="007E6E48"/>
    <w:rsid w:val="007E70C0"/>
    <w:rsid w:val="007F1D60"/>
    <w:rsid w:val="007F34AD"/>
    <w:rsid w:val="007F3653"/>
    <w:rsid w:val="007F38B3"/>
    <w:rsid w:val="007F5611"/>
    <w:rsid w:val="007F6FAB"/>
    <w:rsid w:val="007F7081"/>
    <w:rsid w:val="00800521"/>
    <w:rsid w:val="008005E5"/>
    <w:rsid w:val="00800ED5"/>
    <w:rsid w:val="00800FE4"/>
    <w:rsid w:val="008017A8"/>
    <w:rsid w:val="00803E1E"/>
    <w:rsid w:val="00803FFB"/>
    <w:rsid w:val="00804857"/>
    <w:rsid w:val="008055C2"/>
    <w:rsid w:val="008062F7"/>
    <w:rsid w:val="0080631A"/>
    <w:rsid w:val="00807C64"/>
    <w:rsid w:val="00807E2C"/>
    <w:rsid w:val="00810625"/>
    <w:rsid w:val="0081078B"/>
    <w:rsid w:val="00810E2A"/>
    <w:rsid w:val="00812AE9"/>
    <w:rsid w:val="0081459A"/>
    <w:rsid w:val="00814670"/>
    <w:rsid w:val="008150F5"/>
    <w:rsid w:val="008150F6"/>
    <w:rsid w:val="00816145"/>
    <w:rsid w:val="00821777"/>
    <w:rsid w:val="0082180B"/>
    <w:rsid w:val="00822632"/>
    <w:rsid w:val="00822804"/>
    <w:rsid w:val="00822AF0"/>
    <w:rsid w:val="008262C8"/>
    <w:rsid w:val="00826853"/>
    <w:rsid w:val="008305E2"/>
    <w:rsid w:val="008310B6"/>
    <w:rsid w:val="00831C20"/>
    <w:rsid w:val="00832605"/>
    <w:rsid w:val="008337CF"/>
    <w:rsid w:val="0083395A"/>
    <w:rsid w:val="00833AD2"/>
    <w:rsid w:val="00833CCC"/>
    <w:rsid w:val="00834653"/>
    <w:rsid w:val="008347B3"/>
    <w:rsid w:val="008366D9"/>
    <w:rsid w:val="0083729B"/>
    <w:rsid w:val="008405CA"/>
    <w:rsid w:val="008406A6"/>
    <w:rsid w:val="00840E08"/>
    <w:rsid w:val="008428B7"/>
    <w:rsid w:val="0084381D"/>
    <w:rsid w:val="0084411A"/>
    <w:rsid w:val="0084486B"/>
    <w:rsid w:val="00846C2E"/>
    <w:rsid w:val="00846E43"/>
    <w:rsid w:val="00847500"/>
    <w:rsid w:val="00851C28"/>
    <w:rsid w:val="00851D6A"/>
    <w:rsid w:val="00852A49"/>
    <w:rsid w:val="008539D7"/>
    <w:rsid w:val="00853E5D"/>
    <w:rsid w:val="00854355"/>
    <w:rsid w:val="00854374"/>
    <w:rsid w:val="00854C61"/>
    <w:rsid w:val="0085504A"/>
    <w:rsid w:val="008551D2"/>
    <w:rsid w:val="00855631"/>
    <w:rsid w:val="00856300"/>
    <w:rsid w:val="00856BAE"/>
    <w:rsid w:val="008600CA"/>
    <w:rsid w:val="0086138D"/>
    <w:rsid w:val="00861DEC"/>
    <w:rsid w:val="00862880"/>
    <w:rsid w:val="008628E4"/>
    <w:rsid w:val="008629DF"/>
    <w:rsid w:val="00862FFF"/>
    <w:rsid w:val="00864D6D"/>
    <w:rsid w:val="00867232"/>
    <w:rsid w:val="008675B6"/>
    <w:rsid w:val="00867A12"/>
    <w:rsid w:val="00870253"/>
    <w:rsid w:val="008705D7"/>
    <w:rsid w:val="00870C6F"/>
    <w:rsid w:val="00870E6B"/>
    <w:rsid w:val="0087109F"/>
    <w:rsid w:val="008729FA"/>
    <w:rsid w:val="00872B4F"/>
    <w:rsid w:val="0087339F"/>
    <w:rsid w:val="0087596D"/>
    <w:rsid w:val="00876FC8"/>
    <w:rsid w:val="008771B6"/>
    <w:rsid w:val="00877348"/>
    <w:rsid w:val="008778ED"/>
    <w:rsid w:val="00880306"/>
    <w:rsid w:val="00880DFC"/>
    <w:rsid w:val="00881886"/>
    <w:rsid w:val="00881BDC"/>
    <w:rsid w:val="00881C9C"/>
    <w:rsid w:val="00881CA1"/>
    <w:rsid w:val="00882122"/>
    <w:rsid w:val="00882680"/>
    <w:rsid w:val="00882CFA"/>
    <w:rsid w:val="008843AB"/>
    <w:rsid w:val="008845C5"/>
    <w:rsid w:val="008846CA"/>
    <w:rsid w:val="00884B10"/>
    <w:rsid w:val="00885D2C"/>
    <w:rsid w:val="0088647A"/>
    <w:rsid w:val="00887386"/>
    <w:rsid w:val="0089231D"/>
    <w:rsid w:val="00892B42"/>
    <w:rsid w:val="00893DC9"/>
    <w:rsid w:val="00893E6A"/>
    <w:rsid w:val="0089466C"/>
    <w:rsid w:val="008946AD"/>
    <w:rsid w:val="00894AAB"/>
    <w:rsid w:val="00894CC0"/>
    <w:rsid w:val="00895FFB"/>
    <w:rsid w:val="00896551"/>
    <w:rsid w:val="00896F9A"/>
    <w:rsid w:val="0089732D"/>
    <w:rsid w:val="008A10A5"/>
    <w:rsid w:val="008A271B"/>
    <w:rsid w:val="008A2C33"/>
    <w:rsid w:val="008A3EE7"/>
    <w:rsid w:val="008A4471"/>
    <w:rsid w:val="008A4631"/>
    <w:rsid w:val="008A5868"/>
    <w:rsid w:val="008A5C14"/>
    <w:rsid w:val="008A69FD"/>
    <w:rsid w:val="008A6B0C"/>
    <w:rsid w:val="008A7651"/>
    <w:rsid w:val="008B0F3A"/>
    <w:rsid w:val="008B1258"/>
    <w:rsid w:val="008B2A3D"/>
    <w:rsid w:val="008B2D39"/>
    <w:rsid w:val="008B32A2"/>
    <w:rsid w:val="008B3CA5"/>
    <w:rsid w:val="008B4CFB"/>
    <w:rsid w:val="008B6170"/>
    <w:rsid w:val="008B61D6"/>
    <w:rsid w:val="008B69A8"/>
    <w:rsid w:val="008B7D1B"/>
    <w:rsid w:val="008C1045"/>
    <w:rsid w:val="008C2336"/>
    <w:rsid w:val="008C285F"/>
    <w:rsid w:val="008C2AEA"/>
    <w:rsid w:val="008C2C3E"/>
    <w:rsid w:val="008C3141"/>
    <w:rsid w:val="008C3617"/>
    <w:rsid w:val="008C3A14"/>
    <w:rsid w:val="008C5EB5"/>
    <w:rsid w:val="008C6B50"/>
    <w:rsid w:val="008D0B13"/>
    <w:rsid w:val="008D0B8A"/>
    <w:rsid w:val="008D17D7"/>
    <w:rsid w:val="008D2C65"/>
    <w:rsid w:val="008D2D85"/>
    <w:rsid w:val="008D51B3"/>
    <w:rsid w:val="008D5D8A"/>
    <w:rsid w:val="008D652F"/>
    <w:rsid w:val="008D79DC"/>
    <w:rsid w:val="008E0899"/>
    <w:rsid w:val="008E13F6"/>
    <w:rsid w:val="008E3271"/>
    <w:rsid w:val="008E3E5D"/>
    <w:rsid w:val="008E4984"/>
    <w:rsid w:val="008E49F7"/>
    <w:rsid w:val="008E4AE4"/>
    <w:rsid w:val="008E4B38"/>
    <w:rsid w:val="008E59F0"/>
    <w:rsid w:val="008E6BFB"/>
    <w:rsid w:val="008E6D71"/>
    <w:rsid w:val="008E712F"/>
    <w:rsid w:val="008E7F6D"/>
    <w:rsid w:val="008F0615"/>
    <w:rsid w:val="008F106E"/>
    <w:rsid w:val="008F12DA"/>
    <w:rsid w:val="008F1F2C"/>
    <w:rsid w:val="008F2ADD"/>
    <w:rsid w:val="008F42E3"/>
    <w:rsid w:val="008F4B74"/>
    <w:rsid w:val="008F4C02"/>
    <w:rsid w:val="008F55FE"/>
    <w:rsid w:val="008F7AB2"/>
    <w:rsid w:val="008F7E86"/>
    <w:rsid w:val="00900595"/>
    <w:rsid w:val="00900EB5"/>
    <w:rsid w:val="00901266"/>
    <w:rsid w:val="00904E18"/>
    <w:rsid w:val="0090594D"/>
    <w:rsid w:val="00905EA2"/>
    <w:rsid w:val="00906E4E"/>
    <w:rsid w:val="00907424"/>
    <w:rsid w:val="00911391"/>
    <w:rsid w:val="009141D2"/>
    <w:rsid w:val="00914A56"/>
    <w:rsid w:val="009162DF"/>
    <w:rsid w:val="00917332"/>
    <w:rsid w:val="00917843"/>
    <w:rsid w:val="00917873"/>
    <w:rsid w:val="009204DA"/>
    <w:rsid w:val="009209D4"/>
    <w:rsid w:val="0092107E"/>
    <w:rsid w:val="00921856"/>
    <w:rsid w:val="00922782"/>
    <w:rsid w:val="009237AB"/>
    <w:rsid w:val="00923810"/>
    <w:rsid w:val="00923E20"/>
    <w:rsid w:val="009249CF"/>
    <w:rsid w:val="009255C6"/>
    <w:rsid w:val="009256A1"/>
    <w:rsid w:val="00925B65"/>
    <w:rsid w:val="00926762"/>
    <w:rsid w:val="00926F87"/>
    <w:rsid w:val="0092766F"/>
    <w:rsid w:val="00927766"/>
    <w:rsid w:val="0093028D"/>
    <w:rsid w:val="00930BF0"/>
    <w:rsid w:val="00930C02"/>
    <w:rsid w:val="00930E0B"/>
    <w:rsid w:val="009318CD"/>
    <w:rsid w:val="00931AAC"/>
    <w:rsid w:val="00932ACB"/>
    <w:rsid w:val="00932B38"/>
    <w:rsid w:val="00932BC0"/>
    <w:rsid w:val="00933BC0"/>
    <w:rsid w:val="0093406E"/>
    <w:rsid w:val="00934729"/>
    <w:rsid w:val="009347BF"/>
    <w:rsid w:val="00935A69"/>
    <w:rsid w:val="0093695B"/>
    <w:rsid w:val="00940859"/>
    <w:rsid w:val="009413B0"/>
    <w:rsid w:val="009416E2"/>
    <w:rsid w:val="00941BF3"/>
    <w:rsid w:val="0094255C"/>
    <w:rsid w:val="00942A75"/>
    <w:rsid w:val="009431EB"/>
    <w:rsid w:val="00943F78"/>
    <w:rsid w:val="0094423A"/>
    <w:rsid w:val="00944269"/>
    <w:rsid w:val="0094439B"/>
    <w:rsid w:val="00944657"/>
    <w:rsid w:val="0094471F"/>
    <w:rsid w:val="0094490B"/>
    <w:rsid w:val="009449A8"/>
    <w:rsid w:val="009449B2"/>
    <w:rsid w:val="009449F0"/>
    <w:rsid w:val="00944FB0"/>
    <w:rsid w:val="0094551A"/>
    <w:rsid w:val="00945D99"/>
    <w:rsid w:val="00945F1D"/>
    <w:rsid w:val="00946125"/>
    <w:rsid w:val="0095001F"/>
    <w:rsid w:val="00951547"/>
    <w:rsid w:val="00951DAA"/>
    <w:rsid w:val="009523EE"/>
    <w:rsid w:val="00953FDB"/>
    <w:rsid w:val="00954E98"/>
    <w:rsid w:val="009552AE"/>
    <w:rsid w:val="00956467"/>
    <w:rsid w:val="00956FE6"/>
    <w:rsid w:val="00957039"/>
    <w:rsid w:val="00961E69"/>
    <w:rsid w:val="0096223A"/>
    <w:rsid w:val="00962272"/>
    <w:rsid w:val="00962526"/>
    <w:rsid w:val="009636B2"/>
    <w:rsid w:val="009638AD"/>
    <w:rsid w:val="00963DF7"/>
    <w:rsid w:val="0096488A"/>
    <w:rsid w:val="00965081"/>
    <w:rsid w:val="00966451"/>
    <w:rsid w:val="0096687B"/>
    <w:rsid w:val="00966A0E"/>
    <w:rsid w:val="00967421"/>
    <w:rsid w:val="00970582"/>
    <w:rsid w:val="00971CEA"/>
    <w:rsid w:val="00972507"/>
    <w:rsid w:val="00972B6D"/>
    <w:rsid w:val="0097464C"/>
    <w:rsid w:val="009757C6"/>
    <w:rsid w:val="00975BAD"/>
    <w:rsid w:val="009767E0"/>
    <w:rsid w:val="00976AF9"/>
    <w:rsid w:val="00976BA5"/>
    <w:rsid w:val="0097713B"/>
    <w:rsid w:val="00977203"/>
    <w:rsid w:val="00977838"/>
    <w:rsid w:val="009803FD"/>
    <w:rsid w:val="0098227D"/>
    <w:rsid w:val="00982FEA"/>
    <w:rsid w:val="00983556"/>
    <w:rsid w:val="00983C5A"/>
    <w:rsid w:val="00984A2A"/>
    <w:rsid w:val="00985800"/>
    <w:rsid w:val="00985FEF"/>
    <w:rsid w:val="00986F53"/>
    <w:rsid w:val="00990EEB"/>
    <w:rsid w:val="00992FB9"/>
    <w:rsid w:val="00996692"/>
    <w:rsid w:val="0099676A"/>
    <w:rsid w:val="009A0AF4"/>
    <w:rsid w:val="009A0B33"/>
    <w:rsid w:val="009A1D30"/>
    <w:rsid w:val="009A2EC6"/>
    <w:rsid w:val="009A394B"/>
    <w:rsid w:val="009A40C9"/>
    <w:rsid w:val="009A5A11"/>
    <w:rsid w:val="009A5D61"/>
    <w:rsid w:val="009A74EE"/>
    <w:rsid w:val="009A7AF9"/>
    <w:rsid w:val="009A7B1B"/>
    <w:rsid w:val="009A7B40"/>
    <w:rsid w:val="009B0279"/>
    <w:rsid w:val="009B041C"/>
    <w:rsid w:val="009B196D"/>
    <w:rsid w:val="009B4914"/>
    <w:rsid w:val="009B6183"/>
    <w:rsid w:val="009B71B1"/>
    <w:rsid w:val="009B7841"/>
    <w:rsid w:val="009C011C"/>
    <w:rsid w:val="009C5110"/>
    <w:rsid w:val="009C5202"/>
    <w:rsid w:val="009C56B8"/>
    <w:rsid w:val="009C5CA3"/>
    <w:rsid w:val="009C6F73"/>
    <w:rsid w:val="009C771A"/>
    <w:rsid w:val="009D02E8"/>
    <w:rsid w:val="009D1FD6"/>
    <w:rsid w:val="009D20CE"/>
    <w:rsid w:val="009D210D"/>
    <w:rsid w:val="009D2152"/>
    <w:rsid w:val="009D222D"/>
    <w:rsid w:val="009D2E70"/>
    <w:rsid w:val="009D313F"/>
    <w:rsid w:val="009D3995"/>
    <w:rsid w:val="009D5DEF"/>
    <w:rsid w:val="009D715F"/>
    <w:rsid w:val="009D7616"/>
    <w:rsid w:val="009D7EE8"/>
    <w:rsid w:val="009E0CD6"/>
    <w:rsid w:val="009E1C90"/>
    <w:rsid w:val="009E3722"/>
    <w:rsid w:val="009E4036"/>
    <w:rsid w:val="009E4AF4"/>
    <w:rsid w:val="009E5151"/>
    <w:rsid w:val="009E59C8"/>
    <w:rsid w:val="009E680D"/>
    <w:rsid w:val="009E6C95"/>
    <w:rsid w:val="009E7054"/>
    <w:rsid w:val="009F0616"/>
    <w:rsid w:val="009F0D9D"/>
    <w:rsid w:val="009F1BB1"/>
    <w:rsid w:val="009F1EBB"/>
    <w:rsid w:val="009F555B"/>
    <w:rsid w:val="009F557D"/>
    <w:rsid w:val="009F6A4E"/>
    <w:rsid w:val="009F78E9"/>
    <w:rsid w:val="009F7CD0"/>
    <w:rsid w:val="00A0011F"/>
    <w:rsid w:val="00A00B03"/>
    <w:rsid w:val="00A0130A"/>
    <w:rsid w:val="00A022A8"/>
    <w:rsid w:val="00A02530"/>
    <w:rsid w:val="00A02E1C"/>
    <w:rsid w:val="00A04157"/>
    <w:rsid w:val="00A05C72"/>
    <w:rsid w:val="00A06236"/>
    <w:rsid w:val="00A0710D"/>
    <w:rsid w:val="00A075E1"/>
    <w:rsid w:val="00A07986"/>
    <w:rsid w:val="00A07B57"/>
    <w:rsid w:val="00A10414"/>
    <w:rsid w:val="00A108BC"/>
    <w:rsid w:val="00A10A02"/>
    <w:rsid w:val="00A10DA0"/>
    <w:rsid w:val="00A11B79"/>
    <w:rsid w:val="00A125D6"/>
    <w:rsid w:val="00A12792"/>
    <w:rsid w:val="00A12F0E"/>
    <w:rsid w:val="00A1357A"/>
    <w:rsid w:val="00A137F1"/>
    <w:rsid w:val="00A14C90"/>
    <w:rsid w:val="00A165EB"/>
    <w:rsid w:val="00A16899"/>
    <w:rsid w:val="00A200A4"/>
    <w:rsid w:val="00A203A2"/>
    <w:rsid w:val="00A21AEE"/>
    <w:rsid w:val="00A2304C"/>
    <w:rsid w:val="00A26018"/>
    <w:rsid w:val="00A26EA4"/>
    <w:rsid w:val="00A27BD1"/>
    <w:rsid w:val="00A309ED"/>
    <w:rsid w:val="00A3289C"/>
    <w:rsid w:val="00A32E2B"/>
    <w:rsid w:val="00A34895"/>
    <w:rsid w:val="00A3491D"/>
    <w:rsid w:val="00A34D41"/>
    <w:rsid w:val="00A34DD6"/>
    <w:rsid w:val="00A352ED"/>
    <w:rsid w:val="00A35612"/>
    <w:rsid w:val="00A35D03"/>
    <w:rsid w:val="00A36541"/>
    <w:rsid w:val="00A3744E"/>
    <w:rsid w:val="00A37662"/>
    <w:rsid w:val="00A379F2"/>
    <w:rsid w:val="00A42952"/>
    <w:rsid w:val="00A42F1C"/>
    <w:rsid w:val="00A42FE0"/>
    <w:rsid w:val="00A4328A"/>
    <w:rsid w:val="00A43E51"/>
    <w:rsid w:val="00A44616"/>
    <w:rsid w:val="00A45EE6"/>
    <w:rsid w:val="00A466D1"/>
    <w:rsid w:val="00A50709"/>
    <w:rsid w:val="00A50AEC"/>
    <w:rsid w:val="00A50E4A"/>
    <w:rsid w:val="00A517FE"/>
    <w:rsid w:val="00A5758F"/>
    <w:rsid w:val="00A60843"/>
    <w:rsid w:val="00A60858"/>
    <w:rsid w:val="00A6193D"/>
    <w:rsid w:val="00A63DF6"/>
    <w:rsid w:val="00A63E44"/>
    <w:rsid w:val="00A65131"/>
    <w:rsid w:val="00A65D4D"/>
    <w:rsid w:val="00A670FF"/>
    <w:rsid w:val="00A6791D"/>
    <w:rsid w:val="00A704FC"/>
    <w:rsid w:val="00A72331"/>
    <w:rsid w:val="00A72F5A"/>
    <w:rsid w:val="00A730CE"/>
    <w:rsid w:val="00A7429D"/>
    <w:rsid w:val="00A748CE"/>
    <w:rsid w:val="00A74A11"/>
    <w:rsid w:val="00A74DA6"/>
    <w:rsid w:val="00A75DAA"/>
    <w:rsid w:val="00A766FA"/>
    <w:rsid w:val="00A773F1"/>
    <w:rsid w:val="00A77BEA"/>
    <w:rsid w:val="00A81968"/>
    <w:rsid w:val="00A8214E"/>
    <w:rsid w:val="00A825C1"/>
    <w:rsid w:val="00A831C4"/>
    <w:rsid w:val="00A83749"/>
    <w:rsid w:val="00A84732"/>
    <w:rsid w:val="00A85810"/>
    <w:rsid w:val="00A85F71"/>
    <w:rsid w:val="00A9082E"/>
    <w:rsid w:val="00A91222"/>
    <w:rsid w:val="00A91BC2"/>
    <w:rsid w:val="00A92EF2"/>
    <w:rsid w:val="00A9335C"/>
    <w:rsid w:val="00A945AD"/>
    <w:rsid w:val="00A95732"/>
    <w:rsid w:val="00A95840"/>
    <w:rsid w:val="00A96FE9"/>
    <w:rsid w:val="00A97745"/>
    <w:rsid w:val="00AA272A"/>
    <w:rsid w:val="00AA2861"/>
    <w:rsid w:val="00AA2D2E"/>
    <w:rsid w:val="00AA3748"/>
    <w:rsid w:val="00AA487D"/>
    <w:rsid w:val="00AA4DB8"/>
    <w:rsid w:val="00AA5B01"/>
    <w:rsid w:val="00AA62BB"/>
    <w:rsid w:val="00AB0048"/>
    <w:rsid w:val="00AB11E7"/>
    <w:rsid w:val="00AB2AF5"/>
    <w:rsid w:val="00AB4214"/>
    <w:rsid w:val="00AB4D0A"/>
    <w:rsid w:val="00AB5295"/>
    <w:rsid w:val="00AB536A"/>
    <w:rsid w:val="00AB7F24"/>
    <w:rsid w:val="00AC04C0"/>
    <w:rsid w:val="00AC0894"/>
    <w:rsid w:val="00AC1D29"/>
    <w:rsid w:val="00AC2634"/>
    <w:rsid w:val="00AC35A0"/>
    <w:rsid w:val="00AC4CC1"/>
    <w:rsid w:val="00AC5AC0"/>
    <w:rsid w:val="00AC5EDC"/>
    <w:rsid w:val="00AC7C42"/>
    <w:rsid w:val="00AC7D20"/>
    <w:rsid w:val="00AD01F6"/>
    <w:rsid w:val="00AD10EB"/>
    <w:rsid w:val="00AD1C3E"/>
    <w:rsid w:val="00AD4B88"/>
    <w:rsid w:val="00AD5B2C"/>
    <w:rsid w:val="00AD7C7F"/>
    <w:rsid w:val="00AE0629"/>
    <w:rsid w:val="00AE161F"/>
    <w:rsid w:val="00AE22BB"/>
    <w:rsid w:val="00AE25D2"/>
    <w:rsid w:val="00AE2EE0"/>
    <w:rsid w:val="00AE2F2E"/>
    <w:rsid w:val="00AE4064"/>
    <w:rsid w:val="00AE4288"/>
    <w:rsid w:val="00AE4329"/>
    <w:rsid w:val="00AE640F"/>
    <w:rsid w:val="00AE696F"/>
    <w:rsid w:val="00AF0178"/>
    <w:rsid w:val="00AF340A"/>
    <w:rsid w:val="00AF396C"/>
    <w:rsid w:val="00AF4767"/>
    <w:rsid w:val="00AF6E1B"/>
    <w:rsid w:val="00AF7944"/>
    <w:rsid w:val="00B0079F"/>
    <w:rsid w:val="00B009D6"/>
    <w:rsid w:val="00B058D1"/>
    <w:rsid w:val="00B061C5"/>
    <w:rsid w:val="00B10108"/>
    <w:rsid w:val="00B1195D"/>
    <w:rsid w:val="00B13700"/>
    <w:rsid w:val="00B13D64"/>
    <w:rsid w:val="00B14D81"/>
    <w:rsid w:val="00B16B89"/>
    <w:rsid w:val="00B22DA7"/>
    <w:rsid w:val="00B22E99"/>
    <w:rsid w:val="00B237AF"/>
    <w:rsid w:val="00B238F2"/>
    <w:rsid w:val="00B24218"/>
    <w:rsid w:val="00B2441F"/>
    <w:rsid w:val="00B24721"/>
    <w:rsid w:val="00B25E7C"/>
    <w:rsid w:val="00B267FB"/>
    <w:rsid w:val="00B2764E"/>
    <w:rsid w:val="00B27D29"/>
    <w:rsid w:val="00B31159"/>
    <w:rsid w:val="00B32796"/>
    <w:rsid w:val="00B32E4E"/>
    <w:rsid w:val="00B32F23"/>
    <w:rsid w:val="00B33B4C"/>
    <w:rsid w:val="00B36CCB"/>
    <w:rsid w:val="00B3781C"/>
    <w:rsid w:val="00B37A07"/>
    <w:rsid w:val="00B37A9D"/>
    <w:rsid w:val="00B37FD2"/>
    <w:rsid w:val="00B37FF4"/>
    <w:rsid w:val="00B40454"/>
    <w:rsid w:val="00B404ED"/>
    <w:rsid w:val="00B40A35"/>
    <w:rsid w:val="00B41AC5"/>
    <w:rsid w:val="00B41E43"/>
    <w:rsid w:val="00B422C1"/>
    <w:rsid w:val="00B4356E"/>
    <w:rsid w:val="00B43ADA"/>
    <w:rsid w:val="00B43DC8"/>
    <w:rsid w:val="00B471DD"/>
    <w:rsid w:val="00B5045C"/>
    <w:rsid w:val="00B50739"/>
    <w:rsid w:val="00B51915"/>
    <w:rsid w:val="00B537B9"/>
    <w:rsid w:val="00B53AC4"/>
    <w:rsid w:val="00B53BE0"/>
    <w:rsid w:val="00B5410B"/>
    <w:rsid w:val="00B54204"/>
    <w:rsid w:val="00B55646"/>
    <w:rsid w:val="00B557FD"/>
    <w:rsid w:val="00B55948"/>
    <w:rsid w:val="00B566F3"/>
    <w:rsid w:val="00B57045"/>
    <w:rsid w:val="00B57F30"/>
    <w:rsid w:val="00B6064D"/>
    <w:rsid w:val="00B6219B"/>
    <w:rsid w:val="00B62CA2"/>
    <w:rsid w:val="00B62CF3"/>
    <w:rsid w:val="00B6301E"/>
    <w:rsid w:val="00B637F8"/>
    <w:rsid w:val="00B63A98"/>
    <w:rsid w:val="00B653D1"/>
    <w:rsid w:val="00B65DA5"/>
    <w:rsid w:val="00B662A7"/>
    <w:rsid w:val="00B6764E"/>
    <w:rsid w:val="00B72A92"/>
    <w:rsid w:val="00B72AE5"/>
    <w:rsid w:val="00B72C51"/>
    <w:rsid w:val="00B73113"/>
    <w:rsid w:val="00B73D85"/>
    <w:rsid w:val="00B74B75"/>
    <w:rsid w:val="00B7574C"/>
    <w:rsid w:val="00B75BB2"/>
    <w:rsid w:val="00B76377"/>
    <w:rsid w:val="00B80214"/>
    <w:rsid w:val="00B82085"/>
    <w:rsid w:val="00B82E93"/>
    <w:rsid w:val="00B83114"/>
    <w:rsid w:val="00B8329D"/>
    <w:rsid w:val="00B83C81"/>
    <w:rsid w:val="00B84883"/>
    <w:rsid w:val="00B85023"/>
    <w:rsid w:val="00B861FA"/>
    <w:rsid w:val="00B86708"/>
    <w:rsid w:val="00B86B51"/>
    <w:rsid w:val="00B87AED"/>
    <w:rsid w:val="00B87DBE"/>
    <w:rsid w:val="00B912B4"/>
    <w:rsid w:val="00B91B7E"/>
    <w:rsid w:val="00B941D5"/>
    <w:rsid w:val="00B94902"/>
    <w:rsid w:val="00B96883"/>
    <w:rsid w:val="00B9769D"/>
    <w:rsid w:val="00BA0B6A"/>
    <w:rsid w:val="00BA298E"/>
    <w:rsid w:val="00BA359C"/>
    <w:rsid w:val="00BA4409"/>
    <w:rsid w:val="00BA4504"/>
    <w:rsid w:val="00BA4765"/>
    <w:rsid w:val="00BB1397"/>
    <w:rsid w:val="00BB15E5"/>
    <w:rsid w:val="00BB16AA"/>
    <w:rsid w:val="00BB1D19"/>
    <w:rsid w:val="00BB214E"/>
    <w:rsid w:val="00BB220E"/>
    <w:rsid w:val="00BB23B2"/>
    <w:rsid w:val="00BB351B"/>
    <w:rsid w:val="00BB5A56"/>
    <w:rsid w:val="00BB5E2D"/>
    <w:rsid w:val="00BB6A1F"/>
    <w:rsid w:val="00BC1D80"/>
    <w:rsid w:val="00BC20F5"/>
    <w:rsid w:val="00BC28DD"/>
    <w:rsid w:val="00BC315B"/>
    <w:rsid w:val="00BC346B"/>
    <w:rsid w:val="00BC37A1"/>
    <w:rsid w:val="00BC5C7F"/>
    <w:rsid w:val="00BC6079"/>
    <w:rsid w:val="00BC6FF5"/>
    <w:rsid w:val="00BC71B6"/>
    <w:rsid w:val="00BD3EB3"/>
    <w:rsid w:val="00BD4311"/>
    <w:rsid w:val="00BD64E2"/>
    <w:rsid w:val="00BD6BEC"/>
    <w:rsid w:val="00BE024B"/>
    <w:rsid w:val="00BE25D3"/>
    <w:rsid w:val="00BE3027"/>
    <w:rsid w:val="00BE3F37"/>
    <w:rsid w:val="00BE47C0"/>
    <w:rsid w:val="00BE4C2A"/>
    <w:rsid w:val="00BE4D8C"/>
    <w:rsid w:val="00BE4FD7"/>
    <w:rsid w:val="00BE5DD9"/>
    <w:rsid w:val="00BE66DE"/>
    <w:rsid w:val="00BF0204"/>
    <w:rsid w:val="00BF1B82"/>
    <w:rsid w:val="00BF1B8D"/>
    <w:rsid w:val="00BF206E"/>
    <w:rsid w:val="00BF3803"/>
    <w:rsid w:val="00BF3B98"/>
    <w:rsid w:val="00BF42A3"/>
    <w:rsid w:val="00BF4ED4"/>
    <w:rsid w:val="00C0011B"/>
    <w:rsid w:val="00C01929"/>
    <w:rsid w:val="00C01932"/>
    <w:rsid w:val="00C0200D"/>
    <w:rsid w:val="00C049CC"/>
    <w:rsid w:val="00C05601"/>
    <w:rsid w:val="00C0633B"/>
    <w:rsid w:val="00C06EFA"/>
    <w:rsid w:val="00C07A8B"/>
    <w:rsid w:val="00C109A3"/>
    <w:rsid w:val="00C10AA9"/>
    <w:rsid w:val="00C11123"/>
    <w:rsid w:val="00C111DA"/>
    <w:rsid w:val="00C118D0"/>
    <w:rsid w:val="00C12A0B"/>
    <w:rsid w:val="00C12B1A"/>
    <w:rsid w:val="00C12C40"/>
    <w:rsid w:val="00C12DDC"/>
    <w:rsid w:val="00C130AF"/>
    <w:rsid w:val="00C1356A"/>
    <w:rsid w:val="00C13E16"/>
    <w:rsid w:val="00C145F3"/>
    <w:rsid w:val="00C15472"/>
    <w:rsid w:val="00C1623F"/>
    <w:rsid w:val="00C1687B"/>
    <w:rsid w:val="00C16BB7"/>
    <w:rsid w:val="00C17CDF"/>
    <w:rsid w:val="00C2014F"/>
    <w:rsid w:val="00C20AF6"/>
    <w:rsid w:val="00C219FD"/>
    <w:rsid w:val="00C21CC6"/>
    <w:rsid w:val="00C232A1"/>
    <w:rsid w:val="00C243EC"/>
    <w:rsid w:val="00C24DC2"/>
    <w:rsid w:val="00C256D2"/>
    <w:rsid w:val="00C25F39"/>
    <w:rsid w:val="00C276AE"/>
    <w:rsid w:val="00C277DE"/>
    <w:rsid w:val="00C30039"/>
    <w:rsid w:val="00C307F6"/>
    <w:rsid w:val="00C30B0D"/>
    <w:rsid w:val="00C31672"/>
    <w:rsid w:val="00C31A59"/>
    <w:rsid w:val="00C31AA8"/>
    <w:rsid w:val="00C31CD2"/>
    <w:rsid w:val="00C32B97"/>
    <w:rsid w:val="00C332AD"/>
    <w:rsid w:val="00C339AD"/>
    <w:rsid w:val="00C3448F"/>
    <w:rsid w:val="00C34D00"/>
    <w:rsid w:val="00C366BA"/>
    <w:rsid w:val="00C367C4"/>
    <w:rsid w:val="00C36AB9"/>
    <w:rsid w:val="00C40FB1"/>
    <w:rsid w:val="00C4332A"/>
    <w:rsid w:val="00C43F11"/>
    <w:rsid w:val="00C440A5"/>
    <w:rsid w:val="00C450C6"/>
    <w:rsid w:val="00C45778"/>
    <w:rsid w:val="00C45D1D"/>
    <w:rsid w:val="00C47277"/>
    <w:rsid w:val="00C476EB"/>
    <w:rsid w:val="00C50E9E"/>
    <w:rsid w:val="00C515A9"/>
    <w:rsid w:val="00C51FD9"/>
    <w:rsid w:val="00C5286B"/>
    <w:rsid w:val="00C529EA"/>
    <w:rsid w:val="00C54535"/>
    <w:rsid w:val="00C5476C"/>
    <w:rsid w:val="00C55043"/>
    <w:rsid w:val="00C556E7"/>
    <w:rsid w:val="00C55E0C"/>
    <w:rsid w:val="00C56551"/>
    <w:rsid w:val="00C57048"/>
    <w:rsid w:val="00C5704D"/>
    <w:rsid w:val="00C570D8"/>
    <w:rsid w:val="00C576F3"/>
    <w:rsid w:val="00C57C15"/>
    <w:rsid w:val="00C57DE4"/>
    <w:rsid w:val="00C60794"/>
    <w:rsid w:val="00C6152A"/>
    <w:rsid w:val="00C6157B"/>
    <w:rsid w:val="00C61D7A"/>
    <w:rsid w:val="00C61F5F"/>
    <w:rsid w:val="00C62791"/>
    <w:rsid w:val="00C62998"/>
    <w:rsid w:val="00C63062"/>
    <w:rsid w:val="00C63D4C"/>
    <w:rsid w:val="00C65BE6"/>
    <w:rsid w:val="00C65F05"/>
    <w:rsid w:val="00C66D8F"/>
    <w:rsid w:val="00C66E6E"/>
    <w:rsid w:val="00C7031D"/>
    <w:rsid w:val="00C70E67"/>
    <w:rsid w:val="00C71234"/>
    <w:rsid w:val="00C71BE0"/>
    <w:rsid w:val="00C733A2"/>
    <w:rsid w:val="00C73FB7"/>
    <w:rsid w:val="00C74EC2"/>
    <w:rsid w:val="00C75F5D"/>
    <w:rsid w:val="00C7618A"/>
    <w:rsid w:val="00C802E6"/>
    <w:rsid w:val="00C8090A"/>
    <w:rsid w:val="00C80E2E"/>
    <w:rsid w:val="00C820CB"/>
    <w:rsid w:val="00C823A4"/>
    <w:rsid w:val="00C852B6"/>
    <w:rsid w:val="00C8563F"/>
    <w:rsid w:val="00C879B2"/>
    <w:rsid w:val="00C87C8D"/>
    <w:rsid w:val="00C909B9"/>
    <w:rsid w:val="00C90AB4"/>
    <w:rsid w:val="00C91158"/>
    <w:rsid w:val="00C91C09"/>
    <w:rsid w:val="00C91CCE"/>
    <w:rsid w:val="00C92001"/>
    <w:rsid w:val="00C92431"/>
    <w:rsid w:val="00C92BD6"/>
    <w:rsid w:val="00C97002"/>
    <w:rsid w:val="00CA0C60"/>
    <w:rsid w:val="00CA1929"/>
    <w:rsid w:val="00CA2540"/>
    <w:rsid w:val="00CA2596"/>
    <w:rsid w:val="00CA37A6"/>
    <w:rsid w:val="00CA45FE"/>
    <w:rsid w:val="00CA7858"/>
    <w:rsid w:val="00CA7B2B"/>
    <w:rsid w:val="00CA7ED4"/>
    <w:rsid w:val="00CB2BAD"/>
    <w:rsid w:val="00CB3A19"/>
    <w:rsid w:val="00CB3C71"/>
    <w:rsid w:val="00CB7E67"/>
    <w:rsid w:val="00CC0E6B"/>
    <w:rsid w:val="00CC107A"/>
    <w:rsid w:val="00CC18F7"/>
    <w:rsid w:val="00CC1955"/>
    <w:rsid w:val="00CC1FEC"/>
    <w:rsid w:val="00CC2DC6"/>
    <w:rsid w:val="00CC35AF"/>
    <w:rsid w:val="00CC36FE"/>
    <w:rsid w:val="00CC5DE6"/>
    <w:rsid w:val="00CC655E"/>
    <w:rsid w:val="00CC6B5F"/>
    <w:rsid w:val="00CC7BDE"/>
    <w:rsid w:val="00CD0879"/>
    <w:rsid w:val="00CD10AE"/>
    <w:rsid w:val="00CD1DBD"/>
    <w:rsid w:val="00CD22E0"/>
    <w:rsid w:val="00CD2F32"/>
    <w:rsid w:val="00CD2FDF"/>
    <w:rsid w:val="00CD3658"/>
    <w:rsid w:val="00CD39C6"/>
    <w:rsid w:val="00CD3A62"/>
    <w:rsid w:val="00CD434A"/>
    <w:rsid w:val="00CD4952"/>
    <w:rsid w:val="00CD7474"/>
    <w:rsid w:val="00CD7E4B"/>
    <w:rsid w:val="00CE016F"/>
    <w:rsid w:val="00CE1F3A"/>
    <w:rsid w:val="00CE48EE"/>
    <w:rsid w:val="00CE51F0"/>
    <w:rsid w:val="00CE539D"/>
    <w:rsid w:val="00CE5ACD"/>
    <w:rsid w:val="00CE6A3E"/>
    <w:rsid w:val="00CE7F4A"/>
    <w:rsid w:val="00CF0DE4"/>
    <w:rsid w:val="00CF108C"/>
    <w:rsid w:val="00CF23D0"/>
    <w:rsid w:val="00CF403A"/>
    <w:rsid w:val="00CF419A"/>
    <w:rsid w:val="00CF4A2E"/>
    <w:rsid w:val="00CF552C"/>
    <w:rsid w:val="00CF6048"/>
    <w:rsid w:val="00CF6902"/>
    <w:rsid w:val="00CF76FA"/>
    <w:rsid w:val="00CF7F39"/>
    <w:rsid w:val="00D009BC"/>
    <w:rsid w:val="00D0237B"/>
    <w:rsid w:val="00D03B32"/>
    <w:rsid w:val="00D03D00"/>
    <w:rsid w:val="00D041EB"/>
    <w:rsid w:val="00D04E94"/>
    <w:rsid w:val="00D051FA"/>
    <w:rsid w:val="00D05700"/>
    <w:rsid w:val="00D06B86"/>
    <w:rsid w:val="00D07C24"/>
    <w:rsid w:val="00D10A68"/>
    <w:rsid w:val="00D11279"/>
    <w:rsid w:val="00D13B76"/>
    <w:rsid w:val="00D13BDA"/>
    <w:rsid w:val="00D1467C"/>
    <w:rsid w:val="00D14F66"/>
    <w:rsid w:val="00D16B21"/>
    <w:rsid w:val="00D177FE"/>
    <w:rsid w:val="00D17FB3"/>
    <w:rsid w:val="00D20369"/>
    <w:rsid w:val="00D20760"/>
    <w:rsid w:val="00D21AB9"/>
    <w:rsid w:val="00D2235B"/>
    <w:rsid w:val="00D233AE"/>
    <w:rsid w:val="00D26F19"/>
    <w:rsid w:val="00D2788F"/>
    <w:rsid w:val="00D27E8B"/>
    <w:rsid w:val="00D318FD"/>
    <w:rsid w:val="00D3209F"/>
    <w:rsid w:val="00D321D9"/>
    <w:rsid w:val="00D325AF"/>
    <w:rsid w:val="00D32BE0"/>
    <w:rsid w:val="00D32D2A"/>
    <w:rsid w:val="00D34A8E"/>
    <w:rsid w:val="00D34D68"/>
    <w:rsid w:val="00D35A4B"/>
    <w:rsid w:val="00D35C8D"/>
    <w:rsid w:val="00D374F4"/>
    <w:rsid w:val="00D37993"/>
    <w:rsid w:val="00D37FB7"/>
    <w:rsid w:val="00D4041C"/>
    <w:rsid w:val="00D40DC4"/>
    <w:rsid w:val="00D42350"/>
    <w:rsid w:val="00D427C5"/>
    <w:rsid w:val="00D429A1"/>
    <w:rsid w:val="00D42D8D"/>
    <w:rsid w:val="00D44CFC"/>
    <w:rsid w:val="00D4540B"/>
    <w:rsid w:val="00D50A08"/>
    <w:rsid w:val="00D53E46"/>
    <w:rsid w:val="00D54768"/>
    <w:rsid w:val="00D56584"/>
    <w:rsid w:val="00D56691"/>
    <w:rsid w:val="00D579BB"/>
    <w:rsid w:val="00D57A1F"/>
    <w:rsid w:val="00D60DC0"/>
    <w:rsid w:val="00D617FC"/>
    <w:rsid w:val="00D61CC6"/>
    <w:rsid w:val="00D61E8A"/>
    <w:rsid w:val="00D6269C"/>
    <w:rsid w:val="00D62935"/>
    <w:rsid w:val="00D63363"/>
    <w:rsid w:val="00D6397E"/>
    <w:rsid w:val="00D63E9F"/>
    <w:rsid w:val="00D64255"/>
    <w:rsid w:val="00D64D55"/>
    <w:rsid w:val="00D65905"/>
    <w:rsid w:val="00D65B7A"/>
    <w:rsid w:val="00D65E4D"/>
    <w:rsid w:val="00D660F5"/>
    <w:rsid w:val="00D718B8"/>
    <w:rsid w:val="00D72F2B"/>
    <w:rsid w:val="00D73A07"/>
    <w:rsid w:val="00D73E62"/>
    <w:rsid w:val="00D746E7"/>
    <w:rsid w:val="00D74A64"/>
    <w:rsid w:val="00D76DE3"/>
    <w:rsid w:val="00D77DE0"/>
    <w:rsid w:val="00D80B6B"/>
    <w:rsid w:val="00D80F3A"/>
    <w:rsid w:val="00D80FC5"/>
    <w:rsid w:val="00D826F6"/>
    <w:rsid w:val="00D847FE"/>
    <w:rsid w:val="00D84A4D"/>
    <w:rsid w:val="00D856A9"/>
    <w:rsid w:val="00D85A21"/>
    <w:rsid w:val="00D908BF"/>
    <w:rsid w:val="00D913D8"/>
    <w:rsid w:val="00D914F4"/>
    <w:rsid w:val="00D91E97"/>
    <w:rsid w:val="00D91FE4"/>
    <w:rsid w:val="00D92B11"/>
    <w:rsid w:val="00D947E3"/>
    <w:rsid w:val="00D95BB4"/>
    <w:rsid w:val="00D960CE"/>
    <w:rsid w:val="00D96DD9"/>
    <w:rsid w:val="00D97E73"/>
    <w:rsid w:val="00D97FD8"/>
    <w:rsid w:val="00DA00AE"/>
    <w:rsid w:val="00DA1832"/>
    <w:rsid w:val="00DA21B5"/>
    <w:rsid w:val="00DA5B83"/>
    <w:rsid w:val="00DA5DF4"/>
    <w:rsid w:val="00DA6532"/>
    <w:rsid w:val="00DB0B23"/>
    <w:rsid w:val="00DB1E30"/>
    <w:rsid w:val="00DB3CBE"/>
    <w:rsid w:val="00DB411C"/>
    <w:rsid w:val="00DB551C"/>
    <w:rsid w:val="00DB58DC"/>
    <w:rsid w:val="00DB779D"/>
    <w:rsid w:val="00DB7B66"/>
    <w:rsid w:val="00DB7E35"/>
    <w:rsid w:val="00DC03E7"/>
    <w:rsid w:val="00DC0A68"/>
    <w:rsid w:val="00DC0EAA"/>
    <w:rsid w:val="00DC1D99"/>
    <w:rsid w:val="00DC23EC"/>
    <w:rsid w:val="00DC3A77"/>
    <w:rsid w:val="00DC4115"/>
    <w:rsid w:val="00DC4440"/>
    <w:rsid w:val="00DC4D38"/>
    <w:rsid w:val="00DC4DFB"/>
    <w:rsid w:val="00DC593C"/>
    <w:rsid w:val="00DC60C3"/>
    <w:rsid w:val="00DD048A"/>
    <w:rsid w:val="00DD0B7B"/>
    <w:rsid w:val="00DD0D3F"/>
    <w:rsid w:val="00DD0EE9"/>
    <w:rsid w:val="00DD1EDD"/>
    <w:rsid w:val="00DD3527"/>
    <w:rsid w:val="00DD6FA6"/>
    <w:rsid w:val="00DD7241"/>
    <w:rsid w:val="00DE0033"/>
    <w:rsid w:val="00DE0DD5"/>
    <w:rsid w:val="00DE29CA"/>
    <w:rsid w:val="00DE2ED3"/>
    <w:rsid w:val="00DE30D3"/>
    <w:rsid w:val="00DE5692"/>
    <w:rsid w:val="00DE62B3"/>
    <w:rsid w:val="00DE6475"/>
    <w:rsid w:val="00DF0346"/>
    <w:rsid w:val="00DF0CB7"/>
    <w:rsid w:val="00DF0D60"/>
    <w:rsid w:val="00DF1620"/>
    <w:rsid w:val="00DF189F"/>
    <w:rsid w:val="00DF1E17"/>
    <w:rsid w:val="00DF2D82"/>
    <w:rsid w:val="00DF327B"/>
    <w:rsid w:val="00DF3836"/>
    <w:rsid w:val="00DF3CA1"/>
    <w:rsid w:val="00DF4594"/>
    <w:rsid w:val="00DF4837"/>
    <w:rsid w:val="00DF5C81"/>
    <w:rsid w:val="00E00241"/>
    <w:rsid w:val="00E0065C"/>
    <w:rsid w:val="00E00735"/>
    <w:rsid w:val="00E034C5"/>
    <w:rsid w:val="00E03D20"/>
    <w:rsid w:val="00E04388"/>
    <w:rsid w:val="00E0522A"/>
    <w:rsid w:val="00E05E68"/>
    <w:rsid w:val="00E065B9"/>
    <w:rsid w:val="00E07F26"/>
    <w:rsid w:val="00E109B2"/>
    <w:rsid w:val="00E1112C"/>
    <w:rsid w:val="00E114F4"/>
    <w:rsid w:val="00E11AF1"/>
    <w:rsid w:val="00E12BBA"/>
    <w:rsid w:val="00E13A9A"/>
    <w:rsid w:val="00E14442"/>
    <w:rsid w:val="00E147DB"/>
    <w:rsid w:val="00E14CA7"/>
    <w:rsid w:val="00E14DD2"/>
    <w:rsid w:val="00E15BB0"/>
    <w:rsid w:val="00E1658A"/>
    <w:rsid w:val="00E20182"/>
    <w:rsid w:val="00E20D76"/>
    <w:rsid w:val="00E20E67"/>
    <w:rsid w:val="00E218C6"/>
    <w:rsid w:val="00E21F13"/>
    <w:rsid w:val="00E24269"/>
    <w:rsid w:val="00E2520A"/>
    <w:rsid w:val="00E26565"/>
    <w:rsid w:val="00E267CA"/>
    <w:rsid w:val="00E31746"/>
    <w:rsid w:val="00E3184F"/>
    <w:rsid w:val="00E3189D"/>
    <w:rsid w:val="00E31AA9"/>
    <w:rsid w:val="00E328D9"/>
    <w:rsid w:val="00E32FBF"/>
    <w:rsid w:val="00E34280"/>
    <w:rsid w:val="00E346CC"/>
    <w:rsid w:val="00E34DD3"/>
    <w:rsid w:val="00E353E6"/>
    <w:rsid w:val="00E35518"/>
    <w:rsid w:val="00E36B9A"/>
    <w:rsid w:val="00E37974"/>
    <w:rsid w:val="00E37DF9"/>
    <w:rsid w:val="00E423B3"/>
    <w:rsid w:val="00E424A2"/>
    <w:rsid w:val="00E42FAA"/>
    <w:rsid w:val="00E43ECB"/>
    <w:rsid w:val="00E443A2"/>
    <w:rsid w:val="00E44C20"/>
    <w:rsid w:val="00E46357"/>
    <w:rsid w:val="00E47158"/>
    <w:rsid w:val="00E474A9"/>
    <w:rsid w:val="00E47883"/>
    <w:rsid w:val="00E47FB2"/>
    <w:rsid w:val="00E50818"/>
    <w:rsid w:val="00E51863"/>
    <w:rsid w:val="00E51E78"/>
    <w:rsid w:val="00E525A2"/>
    <w:rsid w:val="00E528B3"/>
    <w:rsid w:val="00E52B24"/>
    <w:rsid w:val="00E53032"/>
    <w:rsid w:val="00E531FF"/>
    <w:rsid w:val="00E53A18"/>
    <w:rsid w:val="00E54FC5"/>
    <w:rsid w:val="00E55DD8"/>
    <w:rsid w:val="00E571E8"/>
    <w:rsid w:val="00E575A5"/>
    <w:rsid w:val="00E57697"/>
    <w:rsid w:val="00E57945"/>
    <w:rsid w:val="00E60858"/>
    <w:rsid w:val="00E6149B"/>
    <w:rsid w:val="00E61538"/>
    <w:rsid w:val="00E61D8D"/>
    <w:rsid w:val="00E629A5"/>
    <w:rsid w:val="00E62A99"/>
    <w:rsid w:val="00E63128"/>
    <w:rsid w:val="00E63327"/>
    <w:rsid w:val="00E6437D"/>
    <w:rsid w:val="00E65BB6"/>
    <w:rsid w:val="00E66256"/>
    <w:rsid w:val="00E663F8"/>
    <w:rsid w:val="00E71383"/>
    <w:rsid w:val="00E71680"/>
    <w:rsid w:val="00E71A49"/>
    <w:rsid w:val="00E7256C"/>
    <w:rsid w:val="00E7278B"/>
    <w:rsid w:val="00E7327C"/>
    <w:rsid w:val="00E73C37"/>
    <w:rsid w:val="00E740A7"/>
    <w:rsid w:val="00E740BB"/>
    <w:rsid w:val="00E74431"/>
    <w:rsid w:val="00E75396"/>
    <w:rsid w:val="00E76135"/>
    <w:rsid w:val="00E76BD7"/>
    <w:rsid w:val="00E76C16"/>
    <w:rsid w:val="00E7777A"/>
    <w:rsid w:val="00E846C1"/>
    <w:rsid w:val="00E8498E"/>
    <w:rsid w:val="00E854E8"/>
    <w:rsid w:val="00E868FC"/>
    <w:rsid w:val="00E91939"/>
    <w:rsid w:val="00E92EB2"/>
    <w:rsid w:val="00E941D9"/>
    <w:rsid w:val="00E95DDE"/>
    <w:rsid w:val="00EA1301"/>
    <w:rsid w:val="00EA1FEB"/>
    <w:rsid w:val="00EA2325"/>
    <w:rsid w:val="00EA2BD1"/>
    <w:rsid w:val="00EA2FE2"/>
    <w:rsid w:val="00EA59A0"/>
    <w:rsid w:val="00EA5B50"/>
    <w:rsid w:val="00EA6076"/>
    <w:rsid w:val="00EA630D"/>
    <w:rsid w:val="00EA71B4"/>
    <w:rsid w:val="00EA7501"/>
    <w:rsid w:val="00EB0356"/>
    <w:rsid w:val="00EB17D0"/>
    <w:rsid w:val="00EB2841"/>
    <w:rsid w:val="00EB2BEF"/>
    <w:rsid w:val="00EB4141"/>
    <w:rsid w:val="00EB42D8"/>
    <w:rsid w:val="00EB4605"/>
    <w:rsid w:val="00EB4BBB"/>
    <w:rsid w:val="00EB5BA9"/>
    <w:rsid w:val="00EB68BB"/>
    <w:rsid w:val="00EC0087"/>
    <w:rsid w:val="00EC1936"/>
    <w:rsid w:val="00EC3A4A"/>
    <w:rsid w:val="00EC4EF2"/>
    <w:rsid w:val="00EC666A"/>
    <w:rsid w:val="00EC6A96"/>
    <w:rsid w:val="00EC745B"/>
    <w:rsid w:val="00EC778E"/>
    <w:rsid w:val="00EC7CF3"/>
    <w:rsid w:val="00EC7E65"/>
    <w:rsid w:val="00ED21EB"/>
    <w:rsid w:val="00ED2215"/>
    <w:rsid w:val="00ED378D"/>
    <w:rsid w:val="00ED3ABE"/>
    <w:rsid w:val="00ED4DB1"/>
    <w:rsid w:val="00ED729E"/>
    <w:rsid w:val="00EE0516"/>
    <w:rsid w:val="00EE19C3"/>
    <w:rsid w:val="00EE297A"/>
    <w:rsid w:val="00EE2EE2"/>
    <w:rsid w:val="00EE47EB"/>
    <w:rsid w:val="00EE48CC"/>
    <w:rsid w:val="00EE52EC"/>
    <w:rsid w:val="00EE6424"/>
    <w:rsid w:val="00EE65DA"/>
    <w:rsid w:val="00EE71F2"/>
    <w:rsid w:val="00EE7814"/>
    <w:rsid w:val="00EE79A5"/>
    <w:rsid w:val="00EE7B3B"/>
    <w:rsid w:val="00EF06F3"/>
    <w:rsid w:val="00EF259F"/>
    <w:rsid w:val="00EF2C19"/>
    <w:rsid w:val="00EF371A"/>
    <w:rsid w:val="00EF372D"/>
    <w:rsid w:val="00EF5D51"/>
    <w:rsid w:val="00EF6F78"/>
    <w:rsid w:val="00F00D88"/>
    <w:rsid w:val="00F00E99"/>
    <w:rsid w:val="00F01926"/>
    <w:rsid w:val="00F036AC"/>
    <w:rsid w:val="00F03C20"/>
    <w:rsid w:val="00F04035"/>
    <w:rsid w:val="00F0462A"/>
    <w:rsid w:val="00F04F14"/>
    <w:rsid w:val="00F0703D"/>
    <w:rsid w:val="00F07278"/>
    <w:rsid w:val="00F0780C"/>
    <w:rsid w:val="00F1035C"/>
    <w:rsid w:val="00F115DF"/>
    <w:rsid w:val="00F1182D"/>
    <w:rsid w:val="00F119ED"/>
    <w:rsid w:val="00F1270F"/>
    <w:rsid w:val="00F131E0"/>
    <w:rsid w:val="00F13254"/>
    <w:rsid w:val="00F134CB"/>
    <w:rsid w:val="00F14D4E"/>
    <w:rsid w:val="00F150E1"/>
    <w:rsid w:val="00F15973"/>
    <w:rsid w:val="00F15F18"/>
    <w:rsid w:val="00F21EF7"/>
    <w:rsid w:val="00F223DB"/>
    <w:rsid w:val="00F231ED"/>
    <w:rsid w:val="00F24441"/>
    <w:rsid w:val="00F25377"/>
    <w:rsid w:val="00F26148"/>
    <w:rsid w:val="00F261D9"/>
    <w:rsid w:val="00F26510"/>
    <w:rsid w:val="00F27BBE"/>
    <w:rsid w:val="00F3066C"/>
    <w:rsid w:val="00F309C7"/>
    <w:rsid w:val="00F314A3"/>
    <w:rsid w:val="00F314B6"/>
    <w:rsid w:val="00F31570"/>
    <w:rsid w:val="00F321D0"/>
    <w:rsid w:val="00F33A3D"/>
    <w:rsid w:val="00F3433D"/>
    <w:rsid w:val="00F34CA5"/>
    <w:rsid w:val="00F34E18"/>
    <w:rsid w:val="00F36440"/>
    <w:rsid w:val="00F37593"/>
    <w:rsid w:val="00F375AB"/>
    <w:rsid w:val="00F37849"/>
    <w:rsid w:val="00F37E3C"/>
    <w:rsid w:val="00F40B11"/>
    <w:rsid w:val="00F41AE1"/>
    <w:rsid w:val="00F42E9E"/>
    <w:rsid w:val="00F441E6"/>
    <w:rsid w:val="00F44910"/>
    <w:rsid w:val="00F44E5C"/>
    <w:rsid w:val="00F4715B"/>
    <w:rsid w:val="00F47ECC"/>
    <w:rsid w:val="00F508CD"/>
    <w:rsid w:val="00F52E0D"/>
    <w:rsid w:val="00F53416"/>
    <w:rsid w:val="00F5368F"/>
    <w:rsid w:val="00F53A8D"/>
    <w:rsid w:val="00F549D9"/>
    <w:rsid w:val="00F55229"/>
    <w:rsid w:val="00F5540F"/>
    <w:rsid w:val="00F564C0"/>
    <w:rsid w:val="00F57857"/>
    <w:rsid w:val="00F579AE"/>
    <w:rsid w:val="00F60702"/>
    <w:rsid w:val="00F60DE7"/>
    <w:rsid w:val="00F62255"/>
    <w:rsid w:val="00F62442"/>
    <w:rsid w:val="00F62A1D"/>
    <w:rsid w:val="00F63E80"/>
    <w:rsid w:val="00F642E2"/>
    <w:rsid w:val="00F64AB9"/>
    <w:rsid w:val="00F6594C"/>
    <w:rsid w:val="00F65BA6"/>
    <w:rsid w:val="00F65FEF"/>
    <w:rsid w:val="00F67291"/>
    <w:rsid w:val="00F6790A"/>
    <w:rsid w:val="00F7176B"/>
    <w:rsid w:val="00F72281"/>
    <w:rsid w:val="00F72E9E"/>
    <w:rsid w:val="00F738F4"/>
    <w:rsid w:val="00F74B93"/>
    <w:rsid w:val="00F7537B"/>
    <w:rsid w:val="00F764A7"/>
    <w:rsid w:val="00F764F7"/>
    <w:rsid w:val="00F76BE9"/>
    <w:rsid w:val="00F777D7"/>
    <w:rsid w:val="00F800DA"/>
    <w:rsid w:val="00F80958"/>
    <w:rsid w:val="00F812B1"/>
    <w:rsid w:val="00F82D77"/>
    <w:rsid w:val="00F833D0"/>
    <w:rsid w:val="00F83EEC"/>
    <w:rsid w:val="00F85D82"/>
    <w:rsid w:val="00F860EF"/>
    <w:rsid w:val="00F906B1"/>
    <w:rsid w:val="00F91E6B"/>
    <w:rsid w:val="00F933BA"/>
    <w:rsid w:val="00F93544"/>
    <w:rsid w:val="00F93A9A"/>
    <w:rsid w:val="00F93B47"/>
    <w:rsid w:val="00F9558C"/>
    <w:rsid w:val="00F95DF2"/>
    <w:rsid w:val="00FA001B"/>
    <w:rsid w:val="00FA1DDC"/>
    <w:rsid w:val="00FA211B"/>
    <w:rsid w:val="00FA2951"/>
    <w:rsid w:val="00FA38E3"/>
    <w:rsid w:val="00FA4BFA"/>
    <w:rsid w:val="00FA53CD"/>
    <w:rsid w:val="00FA5E57"/>
    <w:rsid w:val="00FA61A0"/>
    <w:rsid w:val="00FA65B3"/>
    <w:rsid w:val="00FA66AD"/>
    <w:rsid w:val="00FA6D36"/>
    <w:rsid w:val="00FA7134"/>
    <w:rsid w:val="00FA7269"/>
    <w:rsid w:val="00FA7551"/>
    <w:rsid w:val="00FA7DEC"/>
    <w:rsid w:val="00FA7F9B"/>
    <w:rsid w:val="00FB0959"/>
    <w:rsid w:val="00FB1060"/>
    <w:rsid w:val="00FB12DA"/>
    <w:rsid w:val="00FB1EC0"/>
    <w:rsid w:val="00FB291C"/>
    <w:rsid w:val="00FB3019"/>
    <w:rsid w:val="00FB3D62"/>
    <w:rsid w:val="00FB5B24"/>
    <w:rsid w:val="00FB67D3"/>
    <w:rsid w:val="00FB6E65"/>
    <w:rsid w:val="00FC0160"/>
    <w:rsid w:val="00FC01D5"/>
    <w:rsid w:val="00FC06F3"/>
    <w:rsid w:val="00FC0B33"/>
    <w:rsid w:val="00FC0C0A"/>
    <w:rsid w:val="00FC1032"/>
    <w:rsid w:val="00FC21A7"/>
    <w:rsid w:val="00FC30DA"/>
    <w:rsid w:val="00FC37E2"/>
    <w:rsid w:val="00FC57BC"/>
    <w:rsid w:val="00FC71A2"/>
    <w:rsid w:val="00FC7D08"/>
    <w:rsid w:val="00FD32F1"/>
    <w:rsid w:val="00FD36F1"/>
    <w:rsid w:val="00FD3C58"/>
    <w:rsid w:val="00FD3EDD"/>
    <w:rsid w:val="00FD4198"/>
    <w:rsid w:val="00FD4433"/>
    <w:rsid w:val="00FD4A06"/>
    <w:rsid w:val="00FD4C8A"/>
    <w:rsid w:val="00FD51F0"/>
    <w:rsid w:val="00FD60B0"/>
    <w:rsid w:val="00FD64FF"/>
    <w:rsid w:val="00FE07D8"/>
    <w:rsid w:val="00FE1684"/>
    <w:rsid w:val="00FE2198"/>
    <w:rsid w:val="00FE23EA"/>
    <w:rsid w:val="00FE3814"/>
    <w:rsid w:val="00FE3B05"/>
    <w:rsid w:val="00FE3D73"/>
    <w:rsid w:val="00FE4D74"/>
    <w:rsid w:val="00FE4F6D"/>
    <w:rsid w:val="00FE589A"/>
    <w:rsid w:val="00FE6739"/>
    <w:rsid w:val="00FE73BD"/>
    <w:rsid w:val="00FF0EA7"/>
    <w:rsid w:val="00FF159E"/>
    <w:rsid w:val="00FF17E5"/>
    <w:rsid w:val="00FF2106"/>
    <w:rsid w:val="00FF2F02"/>
    <w:rsid w:val="00FF3E68"/>
    <w:rsid w:val="00FF409A"/>
    <w:rsid w:val="00FF4B59"/>
    <w:rsid w:val="00FF514D"/>
    <w:rsid w:val="00FF57A5"/>
    <w:rsid w:val="00FF5CE0"/>
    <w:rsid w:val="00FF6086"/>
    <w:rsid w:val="00FF6C16"/>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201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2CFA"/>
    <w:rPr>
      <w:lang w:val="en-GB"/>
    </w:rPr>
  </w:style>
  <w:style w:type="paragraph" w:styleId="Heading3">
    <w:name w:val="heading 3"/>
    <w:basedOn w:val="Normal"/>
    <w:next w:val="Normal"/>
    <w:link w:val="Heading3Char"/>
    <w:uiPriority w:val="9"/>
    <w:semiHidden/>
    <w:unhideWhenUsed/>
    <w:qFormat/>
    <w:rsid w:val="00ED221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0012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01261"/>
    <w:rPr>
      <w:rFonts w:ascii="Courier New" w:eastAsia="Times New Roman" w:hAnsi="Courier New" w:cs="Courier New"/>
      <w:sz w:val="20"/>
      <w:szCs w:val="20"/>
    </w:rPr>
  </w:style>
  <w:style w:type="character" w:customStyle="1" w:styleId="y2iqfc">
    <w:name w:val="y2iqfc"/>
    <w:basedOn w:val="DefaultParagraphFont"/>
    <w:rsid w:val="00001261"/>
  </w:style>
  <w:style w:type="paragraph" w:customStyle="1" w:styleId="EndNoteBibliographyTitle">
    <w:name w:val="EndNote Bibliography Title"/>
    <w:basedOn w:val="Normal"/>
    <w:link w:val="EndNoteBibliographyTitle0"/>
    <w:rsid w:val="00E443A2"/>
    <w:pPr>
      <w:spacing w:after="0"/>
      <w:jc w:val="center"/>
    </w:pPr>
    <w:rPr>
      <w:rFonts w:ascii="Calibri" w:hAnsi="Calibri" w:cs="Calibri"/>
      <w:noProof/>
      <w:lang w:val="en-US"/>
    </w:rPr>
  </w:style>
  <w:style w:type="character" w:customStyle="1" w:styleId="EndNoteBibliographyTitle0">
    <w:name w:val="EndNote Bibliography Title תו"/>
    <w:basedOn w:val="HTMLPreformattedChar"/>
    <w:link w:val="EndNoteBibliographyTitle"/>
    <w:rsid w:val="00E443A2"/>
    <w:rPr>
      <w:rFonts w:ascii="Calibri" w:eastAsia="Times New Roman" w:hAnsi="Calibri" w:cs="Calibri"/>
      <w:noProof/>
      <w:sz w:val="20"/>
      <w:szCs w:val="20"/>
    </w:rPr>
  </w:style>
  <w:style w:type="paragraph" w:customStyle="1" w:styleId="EndNoteBibliography">
    <w:name w:val="EndNote Bibliography"/>
    <w:basedOn w:val="Normal"/>
    <w:link w:val="EndNoteBibliography0"/>
    <w:rsid w:val="00E443A2"/>
    <w:pPr>
      <w:spacing w:line="240" w:lineRule="auto"/>
    </w:pPr>
    <w:rPr>
      <w:rFonts w:ascii="Calibri" w:hAnsi="Calibri" w:cs="Calibri"/>
      <w:noProof/>
      <w:lang w:val="en-US"/>
    </w:rPr>
  </w:style>
  <w:style w:type="character" w:customStyle="1" w:styleId="EndNoteBibliography0">
    <w:name w:val="EndNote Bibliography תו"/>
    <w:basedOn w:val="HTMLPreformattedChar"/>
    <w:link w:val="EndNoteBibliography"/>
    <w:rsid w:val="00E443A2"/>
    <w:rPr>
      <w:rFonts w:ascii="Calibri" w:eastAsia="Times New Roman" w:hAnsi="Calibri" w:cs="Calibri"/>
      <w:noProof/>
      <w:sz w:val="20"/>
      <w:szCs w:val="20"/>
    </w:rPr>
  </w:style>
  <w:style w:type="paragraph" w:customStyle="1" w:styleId="xmsonormal">
    <w:name w:val="x_msonormal"/>
    <w:basedOn w:val="Normal"/>
    <w:rsid w:val="002A0E7B"/>
    <w:pPr>
      <w:spacing w:after="0" w:line="240" w:lineRule="auto"/>
    </w:pPr>
    <w:rPr>
      <w:rFonts w:ascii="Calibri" w:hAnsi="Calibri" w:cs="Calibri"/>
    </w:rPr>
  </w:style>
  <w:style w:type="character" w:styleId="CommentReference">
    <w:name w:val="annotation reference"/>
    <w:basedOn w:val="DefaultParagraphFont"/>
    <w:uiPriority w:val="99"/>
    <w:semiHidden/>
    <w:unhideWhenUsed/>
    <w:rsid w:val="004A3B6E"/>
    <w:rPr>
      <w:sz w:val="16"/>
      <w:szCs w:val="16"/>
    </w:rPr>
  </w:style>
  <w:style w:type="paragraph" w:styleId="CommentText">
    <w:name w:val="annotation text"/>
    <w:basedOn w:val="Normal"/>
    <w:link w:val="CommentTextChar"/>
    <w:uiPriority w:val="99"/>
    <w:unhideWhenUsed/>
    <w:rsid w:val="004A3B6E"/>
    <w:pPr>
      <w:spacing w:line="240" w:lineRule="auto"/>
    </w:pPr>
    <w:rPr>
      <w:sz w:val="20"/>
      <w:szCs w:val="20"/>
    </w:rPr>
  </w:style>
  <w:style w:type="character" w:customStyle="1" w:styleId="CommentTextChar">
    <w:name w:val="Comment Text Char"/>
    <w:basedOn w:val="DefaultParagraphFont"/>
    <w:link w:val="CommentText"/>
    <w:uiPriority w:val="99"/>
    <w:rsid w:val="004A3B6E"/>
    <w:rPr>
      <w:sz w:val="20"/>
      <w:szCs w:val="20"/>
      <w:lang w:val="en-GB"/>
    </w:rPr>
  </w:style>
  <w:style w:type="paragraph" w:styleId="CommentSubject">
    <w:name w:val="annotation subject"/>
    <w:basedOn w:val="CommentText"/>
    <w:next w:val="CommentText"/>
    <w:link w:val="CommentSubjectChar"/>
    <w:uiPriority w:val="99"/>
    <w:semiHidden/>
    <w:unhideWhenUsed/>
    <w:rsid w:val="004A3B6E"/>
    <w:rPr>
      <w:b/>
      <w:bCs/>
    </w:rPr>
  </w:style>
  <w:style w:type="character" w:customStyle="1" w:styleId="CommentSubjectChar">
    <w:name w:val="Comment Subject Char"/>
    <w:basedOn w:val="CommentTextChar"/>
    <w:link w:val="CommentSubject"/>
    <w:uiPriority w:val="99"/>
    <w:semiHidden/>
    <w:rsid w:val="004A3B6E"/>
    <w:rPr>
      <w:b/>
      <w:bCs/>
      <w:sz w:val="20"/>
      <w:szCs w:val="20"/>
      <w:lang w:val="en-GB"/>
    </w:rPr>
  </w:style>
  <w:style w:type="paragraph" w:styleId="BalloonText">
    <w:name w:val="Balloon Text"/>
    <w:basedOn w:val="Normal"/>
    <w:link w:val="BalloonTextChar"/>
    <w:uiPriority w:val="99"/>
    <w:semiHidden/>
    <w:unhideWhenUsed/>
    <w:rsid w:val="00C550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5043"/>
    <w:rPr>
      <w:rFonts w:ascii="Segoe UI" w:hAnsi="Segoe UI" w:cs="Segoe UI"/>
      <w:sz w:val="18"/>
      <w:szCs w:val="18"/>
      <w:lang w:val="en-GB"/>
    </w:rPr>
  </w:style>
  <w:style w:type="paragraph" w:styleId="NormalWeb">
    <w:name w:val="Normal (Web)"/>
    <w:basedOn w:val="Normal"/>
    <w:uiPriority w:val="99"/>
    <w:semiHidden/>
    <w:unhideWhenUsed/>
    <w:rsid w:val="00707F0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707F04"/>
    <w:rPr>
      <w:b/>
      <w:bCs/>
    </w:rPr>
  </w:style>
  <w:style w:type="character" w:styleId="Emphasis">
    <w:name w:val="Emphasis"/>
    <w:basedOn w:val="DefaultParagraphFont"/>
    <w:uiPriority w:val="20"/>
    <w:qFormat/>
    <w:rsid w:val="00707F04"/>
    <w:rPr>
      <w:i/>
      <w:iCs/>
    </w:rPr>
  </w:style>
  <w:style w:type="paragraph" w:styleId="FootnoteText">
    <w:name w:val="footnote text"/>
    <w:basedOn w:val="Normal"/>
    <w:link w:val="FootnoteTextChar"/>
    <w:uiPriority w:val="99"/>
    <w:semiHidden/>
    <w:unhideWhenUsed/>
    <w:rsid w:val="004F73EE"/>
    <w:pPr>
      <w:spacing w:after="0" w:line="240" w:lineRule="auto"/>
    </w:pPr>
    <w:rPr>
      <w:sz w:val="20"/>
      <w:szCs w:val="20"/>
      <w:lang w:val="en-US" w:bidi="ar-SA"/>
    </w:rPr>
  </w:style>
  <w:style w:type="character" w:customStyle="1" w:styleId="FootnoteTextChar">
    <w:name w:val="Footnote Text Char"/>
    <w:basedOn w:val="DefaultParagraphFont"/>
    <w:link w:val="FootnoteText"/>
    <w:uiPriority w:val="99"/>
    <w:semiHidden/>
    <w:rsid w:val="004F73EE"/>
    <w:rPr>
      <w:sz w:val="20"/>
      <w:szCs w:val="20"/>
      <w:lang w:bidi="ar-SA"/>
    </w:rPr>
  </w:style>
  <w:style w:type="character" w:styleId="FootnoteReference">
    <w:name w:val="footnote reference"/>
    <w:basedOn w:val="DefaultParagraphFont"/>
    <w:uiPriority w:val="99"/>
    <w:semiHidden/>
    <w:unhideWhenUsed/>
    <w:rsid w:val="004F73EE"/>
    <w:rPr>
      <w:vertAlign w:val="superscript"/>
    </w:rPr>
  </w:style>
  <w:style w:type="character" w:styleId="Hyperlink">
    <w:name w:val="Hyperlink"/>
    <w:basedOn w:val="DefaultParagraphFont"/>
    <w:uiPriority w:val="99"/>
    <w:unhideWhenUsed/>
    <w:rsid w:val="004F73EE"/>
    <w:rPr>
      <w:color w:val="0563C1" w:themeColor="hyperlink"/>
      <w:u w:val="single"/>
    </w:rPr>
  </w:style>
  <w:style w:type="paragraph" w:styleId="ListParagraph">
    <w:name w:val="List Paragraph"/>
    <w:basedOn w:val="Normal"/>
    <w:uiPriority w:val="34"/>
    <w:qFormat/>
    <w:rsid w:val="009B7841"/>
    <w:pPr>
      <w:ind w:left="720"/>
      <w:contextualSpacing/>
    </w:pPr>
  </w:style>
  <w:style w:type="paragraph" w:customStyle="1" w:styleId="Default">
    <w:name w:val="Default"/>
    <w:rsid w:val="00F564C0"/>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Header">
    <w:name w:val="header"/>
    <w:basedOn w:val="Normal"/>
    <w:link w:val="HeaderChar"/>
    <w:uiPriority w:val="99"/>
    <w:unhideWhenUsed/>
    <w:rsid w:val="00B471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71DD"/>
    <w:rPr>
      <w:lang w:val="en-GB"/>
    </w:rPr>
  </w:style>
  <w:style w:type="paragraph" w:styleId="Footer">
    <w:name w:val="footer"/>
    <w:basedOn w:val="Normal"/>
    <w:link w:val="FooterChar"/>
    <w:uiPriority w:val="99"/>
    <w:unhideWhenUsed/>
    <w:rsid w:val="00B471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71DD"/>
    <w:rPr>
      <w:lang w:val="en-GB"/>
    </w:rPr>
  </w:style>
  <w:style w:type="paragraph" w:styleId="Revision">
    <w:name w:val="Revision"/>
    <w:hidden/>
    <w:uiPriority w:val="99"/>
    <w:semiHidden/>
    <w:rsid w:val="00C91CCE"/>
    <w:pPr>
      <w:spacing w:after="0" w:line="240" w:lineRule="auto"/>
    </w:pPr>
    <w:rPr>
      <w:lang w:val="en-GB"/>
    </w:rPr>
  </w:style>
  <w:style w:type="character" w:styleId="FollowedHyperlink">
    <w:name w:val="FollowedHyperlink"/>
    <w:basedOn w:val="DefaultParagraphFont"/>
    <w:uiPriority w:val="99"/>
    <w:semiHidden/>
    <w:unhideWhenUsed/>
    <w:rsid w:val="007A069D"/>
    <w:rPr>
      <w:color w:val="954F72" w:themeColor="followedHyperlink"/>
      <w:u w:val="single"/>
    </w:rPr>
  </w:style>
  <w:style w:type="paragraph" w:customStyle="1" w:styleId="Articletitle">
    <w:name w:val="Article title"/>
    <w:basedOn w:val="Normal"/>
    <w:next w:val="Normal"/>
    <w:qFormat/>
    <w:rsid w:val="009F78E9"/>
    <w:pPr>
      <w:spacing w:after="120" w:line="360" w:lineRule="auto"/>
    </w:pPr>
    <w:rPr>
      <w:rFonts w:ascii="Times New Roman" w:eastAsia="Times New Roman" w:hAnsi="Times New Roman" w:cs="Times New Roman"/>
      <w:b/>
      <w:sz w:val="28"/>
      <w:szCs w:val="24"/>
      <w:lang w:eastAsia="en-GB" w:bidi="ar-SA"/>
    </w:rPr>
  </w:style>
  <w:style w:type="paragraph" w:customStyle="1" w:styleId="Abstract">
    <w:name w:val="Abstract"/>
    <w:basedOn w:val="Normal"/>
    <w:next w:val="Normal"/>
    <w:qFormat/>
    <w:rsid w:val="00674430"/>
    <w:pPr>
      <w:spacing w:before="360" w:after="300" w:line="360" w:lineRule="auto"/>
      <w:ind w:left="720" w:right="567"/>
    </w:pPr>
    <w:rPr>
      <w:rFonts w:ascii="Times New Roman" w:eastAsia="Times New Roman" w:hAnsi="Times New Roman" w:cs="Times New Roman"/>
      <w:szCs w:val="24"/>
      <w:lang w:eastAsia="en-GB" w:bidi="ar-SA"/>
    </w:rPr>
  </w:style>
  <w:style w:type="character" w:customStyle="1" w:styleId="Heading3Char">
    <w:name w:val="Heading 3 Char"/>
    <w:basedOn w:val="DefaultParagraphFont"/>
    <w:link w:val="Heading3"/>
    <w:uiPriority w:val="9"/>
    <w:semiHidden/>
    <w:rsid w:val="00ED2215"/>
    <w:rPr>
      <w:rFonts w:asciiTheme="majorHAnsi" w:eastAsiaTheme="majorEastAsia" w:hAnsiTheme="majorHAnsi" w:cstheme="majorBidi"/>
      <w:color w:val="1F4D78" w:themeColor="accent1" w:themeShade="7F"/>
      <w:sz w:val="24"/>
      <w:szCs w:val="24"/>
      <w:lang w:val="en-GB"/>
    </w:rPr>
  </w:style>
  <w:style w:type="character" w:styleId="LineNumber">
    <w:name w:val="line number"/>
    <w:basedOn w:val="DefaultParagraphFont"/>
    <w:uiPriority w:val="99"/>
    <w:semiHidden/>
    <w:unhideWhenUsed/>
    <w:rsid w:val="005E16B0"/>
  </w:style>
  <w:style w:type="paragraph" w:styleId="EndnoteText">
    <w:name w:val="endnote text"/>
    <w:basedOn w:val="Normal"/>
    <w:link w:val="EndnoteTextChar"/>
    <w:uiPriority w:val="99"/>
    <w:semiHidden/>
    <w:unhideWhenUsed/>
    <w:rsid w:val="00480F1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80F11"/>
    <w:rPr>
      <w:sz w:val="20"/>
      <w:szCs w:val="20"/>
      <w:lang w:val="en-GB"/>
    </w:rPr>
  </w:style>
  <w:style w:type="character" w:styleId="EndnoteReference">
    <w:name w:val="endnote reference"/>
    <w:basedOn w:val="DefaultParagraphFont"/>
    <w:uiPriority w:val="99"/>
    <w:semiHidden/>
    <w:unhideWhenUsed/>
    <w:rsid w:val="00480F11"/>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2CFA"/>
    <w:rPr>
      <w:lang w:val="en-GB"/>
    </w:rPr>
  </w:style>
  <w:style w:type="paragraph" w:styleId="Heading3">
    <w:name w:val="heading 3"/>
    <w:basedOn w:val="Normal"/>
    <w:next w:val="Normal"/>
    <w:link w:val="Heading3Char"/>
    <w:uiPriority w:val="9"/>
    <w:semiHidden/>
    <w:unhideWhenUsed/>
    <w:qFormat/>
    <w:rsid w:val="00ED221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0012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01261"/>
    <w:rPr>
      <w:rFonts w:ascii="Courier New" w:eastAsia="Times New Roman" w:hAnsi="Courier New" w:cs="Courier New"/>
      <w:sz w:val="20"/>
      <w:szCs w:val="20"/>
    </w:rPr>
  </w:style>
  <w:style w:type="character" w:customStyle="1" w:styleId="y2iqfc">
    <w:name w:val="y2iqfc"/>
    <w:basedOn w:val="DefaultParagraphFont"/>
    <w:rsid w:val="00001261"/>
  </w:style>
  <w:style w:type="paragraph" w:customStyle="1" w:styleId="EndNoteBibliographyTitle">
    <w:name w:val="EndNote Bibliography Title"/>
    <w:basedOn w:val="Normal"/>
    <w:link w:val="EndNoteBibliographyTitle0"/>
    <w:rsid w:val="00E443A2"/>
    <w:pPr>
      <w:spacing w:after="0"/>
      <w:jc w:val="center"/>
    </w:pPr>
    <w:rPr>
      <w:rFonts w:ascii="Calibri" w:hAnsi="Calibri" w:cs="Calibri"/>
      <w:noProof/>
      <w:lang w:val="en-US"/>
    </w:rPr>
  </w:style>
  <w:style w:type="character" w:customStyle="1" w:styleId="EndNoteBibliographyTitle0">
    <w:name w:val="EndNote Bibliography Title תו"/>
    <w:basedOn w:val="HTMLPreformattedChar"/>
    <w:link w:val="EndNoteBibliographyTitle"/>
    <w:rsid w:val="00E443A2"/>
    <w:rPr>
      <w:rFonts w:ascii="Calibri" w:eastAsia="Times New Roman" w:hAnsi="Calibri" w:cs="Calibri"/>
      <w:noProof/>
      <w:sz w:val="20"/>
      <w:szCs w:val="20"/>
    </w:rPr>
  </w:style>
  <w:style w:type="paragraph" w:customStyle="1" w:styleId="EndNoteBibliography">
    <w:name w:val="EndNote Bibliography"/>
    <w:basedOn w:val="Normal"/>
    <w:link w:val="EndNoteBibliography0"/>
    <w:rsid w:val="00E443A2"/>
    <w:pPr>
      <w:spacing w:line="240" w:lineRule="auto"/>
    </w:pPr>
    <w:rPr>
      <w:rFonts w:ascii="Calibri" w:hAnsi="Calibri" w:cs="Calibri"/>
      <w:noProof/>
      <w:lang w:val="en-US"/>
    </w:rPr>
  </w:style>
  <w:style w:type="character" w:customStyle="1" w:styleId="EndNoteBibliography0">
    <w:name w:val="EndNote Bibliography תו"/>
    <w:basedOn w:val="HTMLPreformattedChar"/>
    <w:link w:val="EndNoteBibliography"/>
    <w:rsid w:val="00E443A2"/>
    <w:rPr>
      <w:rFonts w:ascii="Calibri" w:eastAsia="Times New Roman" w:hAnsi="Calibri" w:cs="Calibri"/>
      <w:noProof/>
      <w:sz w:val="20"/>
      <w:szCs w:val="20"/>
    </w:rPr>
  </w:style>
  <w:style w:type="paragraph" w:customStyle="1" w:styleId="xmsonormal">
    <w:name w:val="x_msonormal"/>
    <w:basedOn w:val="Normal"/>
    <w:rsid w:val="002A0E7B"/>
    <w:pPr>
      <w:spacing w:after="0" w:line="240" w:lineRule="auto"/>
    </w:pPr>
    <w:rPr>
      <w:rFonts w:ascii="Calibri" w:hAnsi="Calibri" w:cs="Calibri"/>
    </w:rPr>
  </w:style>
  <w:style w:type="character" w:styleId="CommentReference">
    <w:name w:val="annotation reference"/>
    <w:basedOn w:val="DefaultParagraphFont"/>
    <w:uiPriority w:val="99"/>
    <w:semiHidden/>
    <w:unhideWhenUsed/>
    <w:rsid w:val="004A3B6E"/>
    <w:rPr>
      <w:sz w:val="16"/>
      <w:szCs w:val="16"/>
    </w:rPr>
  </w:style>
  <w:style w:type="paragraph" w:styleId="CommentText">
    <w:name w:val="annotation text"/>
    <w:basedOn w:val="Normal"/>
    <w:link w:val="CommentTextChar"/>
    <w:uiPriority w:val="99"/>
    <w:unhideWhenUsed/>
    <w:rsid w:val="004A3B6E"/>
    <w:pPr>
      <w:spacing w:line="240" w:lineRule="auto"/>
    </w:pPr>
    <w:rPr>
      <w:sz w:val="20"/>
      <w:szCs w:val="20"/>
    </w:rPr>
  </w:style>
  <w:style w:type="character" w:customStyle="1" w:styleId="CommentTextChar">
    <w:name w:val="Comment Text Char"/>
    <w:basedOn w:val="DefaultParagraphFont"/>
    <w:link w:val="CommentText"/>
    <w:uiPriority w:val="99"/>
    <w:rsid w:val="004A3B6E"/>
    <w:rPr>
      <w:sz w:val="20"/>
      <w:szCs w:val="20"/>
      <w:lang w:val="en-GB"/>
    </w:rPr>
  </w:style>
  <w:style w:type="paragraph" w:styleId="CommentSubject">
    <w:name w:val="annotation subject"/>
    <w:basedOn w:val="CommentText"/>
    <w:next w:val="CommentText"/>
    <w:link w:val="CommentSubjectChar"/>
    <w:uiPriority w:val="99"/>
    <w:semiHidden/>
    <w:unhideWhenUsed/>
    <w:rsid w:val="004A3B6E"/>
    <w:rPr>
      <w:b/>
      <w:bCs/>
    </w:rPr>
  </w:style>
  <w:style w:type="character" w:customStyle="1" w:styleId="CommentSubjectChar">
    <w:name w:val="Comment Subject Char"/>
    <w:basedOn w:val="CommentTextChar"/>
    <w:link w:val="CommentSubject"/>
    <w:uiPriority w:val="99"/>
    <w:semiHidden/>
    <w:rsid w:val="004A3B6E"/>
    <w:rPr>
      <w:b/>
      <w:bCs/>
      <w:sz w:val="20"/>
      <w:szCs w:val="20"/>
      <w:lang w:val="en-GB"/>
    </w:rPr>
  </w:style>
  <w:style w:type="paragraph" w:styleId="BalloonText">
    <w:name w:val="Balloon Text"/>
    <w:basedOn w:val="Normal"/>
    <w:link w:val="BalloonTextChar"/>
    <w:uiPriority w:val="99"/>
    <w:semiHidden/>
    <w:unhideWhenUsed/>
    <w:rsid w:val="00C550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5043"/>
    <w:rPr>
      <w:rFonts w:ascii="Segoe UI" w:hAnsi="Segoe UI" w:cs="Segoe UI"/>
      <w:sz w:val="18"/>
      <w:szCs w:val="18"/>
      <w:lang w:val="en-GB"/>
    </w:rPr>
  </w:style>
  <w:style w:type="paragraph" w:styleId="NormalWeb">
    <w:name w:val="Normal (Web)"/>
    <w:basedOn w:val="Normal"/>
    <w:uiPriority w:val="99"/>
    <w:semiHidden/>
    <w:unhideWhenUsed/>
    <w:rsid w:val="00707F0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707F04"/>
    <w:rPr>
      <w:b/>
      <w:bCs/>
    </w:rPr>
  </w:style>
  <w:style w:type="character" w:styleId="Emphasis">
    <w:name w:val="Emphasis"/>
    <w:basedOn w:val="DefaultParagraphFont"/>
    <w:uiPriority w:val="20"/>
    <w:qFormat/>
    <w:rsid w:val="00707F04"/>
    <w:rPr>
      <w:i/>
      <w:iCs/>
    </w:rPr>
  </w:style>
  <w:style w:type="paragraph" w:styleId="FootnoteText">
    <w:name w:val="footnote text"/>
    <w:basedOn w:val="Normal"/>
    <w:link w:val="FootnoteTextChar"/>
    <w:uiPriority w:val="99"/>
    <w:semiHidden/>
    <w:unhideWhenUsed/>
    <w:rsid w:val="004F73EE"/>
    <w:pPr>
      <w:spacing w:after="0" w:line="240" w:lineRule="auto"/>
    </w:pPr>
    <w:rPr>
      <w:sz w:val="20"/>
      <w:szCs w:val="20"/>
      <w:lang w:val="en-US" w:bidi="ar-SA"/>
    </w:rPr>
  </w:style>
  <w:style w:type="character" w:customStyle="1" w:styleId="FootnoteTextChar">
    <w:name w:val="Footnote Text Char"/>
    <w:basedOn w:val="DefaultParagraphFont"/>
    <w:link w:val="FootnoteText"/>
    <w:uiPriority w:val="99"/>
    <w:semiHidden/>
    <w:rsid w:val="004F73EE"/>
    <w:rPr>
      <w:sz w:val="20"/>
      <w:szCs w:val="20"/>
      <w:lang w:bidi="ar-SA"/>
    </w:rPr>
  </w:style>
  <w:style w:type="character" w:styleId="FootnoteReference">
    <w:name w:val="footnote reference"/>
    <w:basedOn w:val="DefaultParagraphFont"/>
    <w:uiPriority w:val="99"/>
    <w:semiHidden/>
    <w:unhideWhenUsed/>
    <w:rsid w:val="004F73EE"/>
    <w:rPr>
      <w:vertAlign w:val="superscript"/>
    </w:rPr>
  </w:style>
  <w:style w:type="character" w:styleId="Hyperlink">
    <w:name w:val="Hyperlink"/>
    <w:basedOn w:val="DefaultParagraphFont"/>
    <w:uiPriority w:val="99"/>
    <w:unhideWhenUsed/>
    <w:rsid w:val="004F73EE"/>
    <w:rPr>
      <w:color w:val="0563C1" w:themeColor="hyperlink"/>
      <w:u w:val="single"/>
    </w:rPr>
  </w:style>
  <w:style w:type="paragraph" w:styleId="ListParagraph">
    <w:name w:val="List Paragraph"/>
    <w:basedOn w:val="Normal"/>
    <w:uiPriority w:val="34"/>
    <w:qFormat/>
    <w:rsid w:val="009B7841"/>
    <w:pPr>
      <w:ind w:left="720"/>
      <w:contextualSpacing/>
    </w:pPr>
  </w:style>
  <w:style w:type="paragraph" w:customStyle="1" w:styleId="Default">
    <w:name w:val="Default"/>
    <w:rsid w:val="00F564C0"/>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Header">
    <w:name w:val="header"/>
    <w:basedOn w:val="Normal"/>
    <w:link w:val="HeaderChar"/>
    <w:uiPriority w:val="99"/>
    <w:unhideWhenUsed/>
    <w:rsid w:val="00B471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71DD"/>
    <w:rPr>
      <w:lang w:val="en-GB"/>
    </w:rPr>
  </w:style>
  <w:style w:type="paragraph" w:styleId="Footer">
    <w:name w:val="footer"/>
    <w:basedOn w:val="Normal"/>
    <w:link w:val="FooterChar"/>
    <w:uiPriority w:val="99"/>
    <w:unhideWhenUsed/>
    <w:rsid w:val="00B471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71DD"/>
    <w:rPr>
      <w:lang w:val="en-GB"/>
    </w:rPr>
  </w:style>
  <w:style w:type="paragraph" w:styleId="Revision">
    <w:name w:val="Revision"/>
    <w:hidden/>
    <w:uiPriority w:val="99"/>
    <w:semiHidden/>
    <w:rsid w:val="00C91CCE"/>
    <w:pPr>
      <w:spacing w:after="0" w:line="240" w:lineRule="auto"/>
    </w:pPr>
    <w:rPr>
      <w:lang w:val="en-GB"/>
    </w:rPr>
  </w:style>
  <w:style w:type="character" w:styleId="FollowedHyperlink">
    <w:name w:val="FollowedHyperlink"/>
    <w:basedOn w:val="DefaultParagraphFont"/>
    <w:uiPriority w:val="99"/>
    <w:semiHidden/>
    <w:unhideWhenUsed/>
    <w:rsid w:val="007A069D"/>
    <w:rPr>
      <w:color w:val="954F72" w:themeColor="followedHyperlink"/>
      <w:u w:val="single"/>
    </w:rPr>
  </w:style>
  <w:style w:type="paragraph" w:customStyle="1" w:styleId="Articletitle">
    <w:name w:val="Article title"/>
    <w:basedOn w:val="Normal"/>
    <w:next w:val="Normal"/>
    <w:qFormat/>
    <w:rsid w:val="009F78E9"/>
    <w:pPr>
      <w:spacing w:after="120" w:line="360" w:lineRule="auto"/>
    </w:pPr>
    <w:rPr>
      <w:rFonts w:ascii="Times New Roman" w:eastAsia="Times New Roman" w:hAnsi="Times New Roman" w:cs="Times New Roman"/>
      <w:b/>
      <w:sz w:val="28"/>
      <w:szCs w:val="24"/>
      <w:lang w:eastAsia="en-GB" w:bidi="ar-SA"/>
    </w:rPr>
  </w:style>
  <w:style w:type="paragraph" w:customStyle="1" w:styleId="Abstract">
    <w:name w:val="Abstract"/>
    <w:basedOn w:val="Normal"/>
    <w:next w:val="Normal"/>
    <w:qFormat/>
    <w:rsid w:val="00674430"/>
    <w:pPr>
      <w:spacing w:before="360" w:after="300" w:line="360" w:lineRule="auto"/>
      <w:ind w:left="720" w:right="567"/>
    </w:pPr>
    <w:rPr>
      <w:rFonts w:ascii="Times New Roman" w:eastAsia="Times New Roman" w:hAnsi="Times New Roman" w:cs="Times New Roman"/>
      <w:szCs w:val="24"/>
      <w:lang w:eastAsia="en-GB" w:bidi="ar-SA"/>
    </w:rPr>
  </w:style>
  <w:style w:type="character" w:customStyle="1" w:styleId="Heading3Char">
    <w:name w:val="Heading 3 Char"/>
    <w:basedOn w:val="DefaultParagraphFont"/>
    <w:link w:val="Heading3"/>
    <w:uiPriority w:val="9"/>
    <w:semiHidden/>
    <w:rsid w:val="00ED2215"/>
    <w:rPr>
      <w:rFonts w:asciiTheme="majorHAnsi" w:eastAsiaTheme="majorEastAsia" w:hAnsiTheme="majorHAnsi" w:cstheme="majorBidi"/>
      <w:color w:val="1F4D78" w:themeColor="accent1" w:themeShade="7F"/>
      <w:sz w:val="24"/>
      <w:szCs w:val="24"/>
      <w:lang w:val="en-GB"/>
    </w:rPr>
  </w:style>
  <w:style w:type="character" w:styleId="LineNumber">
    <w:name w:val="line number"/>
    <w:basedOn w:val="DefaultParagraphFont"/>
    <w:uiPriority w:val="99"/>
    <w:semiHidden/>
    <w:unhideWhenUsed/>
    <w:rsid w:val="005E16B0"/>
  </w:style>
  <w:style w:type="paragraph" w:styleId="EndnoteText">
    <w:name w:val="endnote text"/>
    <w:basedOn w:val="Normal"/>
    <w:link w:val="EndnoteTextChar"/>
    <w:uiPriority w:val="99"/>
    <w:semiHidden/>
    <w:unhideWhenUsed/>
    <w:rsid w:val="00480F1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80F11"/>
    <w:rPr>
      <w:sz w:val="20"/>
      <w:szCs w:val="20"/>
      <w:lang w:val="en-GB"/>
    </w:rPr>
  </w:style>
  <w:style w:type="character" w:styleId="EndnoteReference">
    <w:name w:val="endnote reference"/>
    <w:basedOn w:val="DefaultParagraphFont"/>
    <w:uiPriority w:val="99"/>
    <w:semiHidden/>
    <w:unhideWhenUsed/>
    <w:rsid w:val="00480F1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604214">
      <w:bodyDiv w:val="1"/>
      <w:marLeft w:val="0"/>
      <w:marRight w:val="0"/>
      <w:marTop w:val="0"/>
      <w:marBottom w:val="0"/>
      <w:divBdr>
        <w:top w:val="none" w:sz="0" w:space="0" w:color="auto"/>
        <w:left w:val="none" w:sz="0" w:space="0" w:color="auto"/>
        <w:bottom w:val="none" w:sz="0" w:space="0" w:color="auto"/>
        <w:right w:val="none" w:sz="0" w:space="0" w:color="auto"/>
      </w:divBdr>
      <w:divsChild>
        <w:div w:id="1939631495">
          <w:marLeft w:val="0"/>
          <w:marRight w:val="0"/>
          <w:marTop w:val="0"/>
          <w:marBottom w:val="0"/>
          <w:divBdr>
            <w:top w:val="none" w:sz="0" w:space="0" w:color="auto"/>
            <w:left w:val="none" w:sz="0" w:space="0" w:color="auto"/>
            <w:bottom w:val="none" w:sz="0" w:space="0" w:color="auto"/>
            <w:right w:val="none" w:sz="0" w:space="0" w:color="auto"/>
          </w:divBdr>
          <w:divsChild>
            <w:div w:id="855968935">
              <w:marLeft w:val="0"/>
              <w:marRight w:val="0"/>
              <w:marTop w:val="0"/>
              <w:marBottom w:val="0"/>
              <w:divBdr>
                <w:top w:val="none" w:sz="0" w:space="0" w:color="auto"/>
                <w:left w:val="none" w:sz="0" w:space="0" w:color="auto"/>
                <w:bottom w:val="none" w:sz="0" w:space="0" w:color="auto"/>
                <w:right w:val="none" w:sz="0" w:space="0" w:color="auto"/>
              </w:divBdr>
              <w:divsChild>
                <w:div w:id="178855396">
                  <w:marLeft w:val="0"/>
                  <w:marRight w:val="0"/>
                  <w:marTop w:val="0"/>
                  <w:marBottom w:val="0"/>
                  <w:divBdr>
                    <w:top w:val="none" w:sz="0" w:space="0" w:color="auto"/>
                    <w:left w:val="none" w:sz="0" w:space="0" w:color="auto"/>
                    <w:bottom w:val="none" w:sz="0" w:space="0" w:color="auto"/>
                    <w:right w:val="none" w:sz="0" w:space="0" w:color="auto"/>
                  </w:divBdr>
                  <w:divsChild>
                    <w:div w:id="106969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315566">
      <w:bodyDiv w:val="1"/>
      <w:marLeft w:val="0"/>
      <w:marRight w:val="0"/>
      <w:marTop w:val="0"/>
      <w:marBottom w:val="0"/>
      <w:divBdr>
        <w:top w:val="none" w:sz="0" w:space="0" w:color="auto"/>
        <w:left w:val="none" w:sz="0" w:space="0" w:color="auto"/>
        <w:bottom w:val="none" w:sz="0" w:space="0" w:color="auto"/>
        <w:right w:val="none" w:sz="0" w:space="0" w:color="auto"/>
      </w:divBdr>
      <w:divsChild>
        <w:div w:id="190799158">
          <w:marLeft w:val="0"/>
          <w:marRight w:val="0"/>
          <w:marTop w:val="0"/>
          <w:marBottom w:val="0"/>
          <w:divBdr>
            <w:top w:val="none" w:sz="0" w:space="0" w:color="auto"/>
            <w:left w:val="none" w:sz="0" w:space="0" w:color="auto"/>
            <w:bottom w:val="none" w:sz="0" w:space="0" w:color="auto"/>
            <w:right w:val="none" w:sz="0" w:space="0" w:color="auto"/>
          </w:divBdr>
          <w:divsChild>
            <w:div w:id="843472276">
              <w:marLeft w:val="0"/>
              <w:marRight w:val="0"/>
              <w:marTop w:val="0"/>
              <w:marBottom w:val="0"/>
              <w:divBdr>
                <w:top w:val="none" w:sz="0" w:space="0" w:color="auto"/>
                <w:left w:val="none" w:sz="0" w:space="0" w:color="auto"/>
                <w:bottom w:val="none" w:sz="0" w:space="0" w:color="auto"/>
                <w:right w:val="none" w:sz="0" w:space="0" w:color="auto"/>
              </w:divBdr>
              <w:divsChild>
                <w:div w:id="12520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266044">
      <w:bodyDiv w:val="1"/>
      <w:marLeft w:val="0"/>
      <w:marRight w:val="0"/>
      <w:marTop w:val="0"/>
      <w:marBottom w:val="0"/>
      <w:divBdr>
        <w:top w:val="none" w:sz="0" w:space="0" w:color="auto"/>
        <w:left w:val="none" w:sz="0" w:space="0" w:color="auto"/>
        <w:bottom w:val="none" w:sz="0" w:space="0" w:color="auto"/>
        <w:right w:val="none" w:sz="0" w:space="0" w:color="auto"/>
      </w:divBdr>
    </w:div>
    <w:div w:id="1800175153">
      <w:bodyDiv w:val="1"/>
      <w:marLeft w:val="0"/>
      <w:marRight w:val="0"/>
      <w:marTop w:val="0"/>
      <w:marBottom w:val="0"/>
      <w:divBdr>
        <w:top w:val="none" w:sz="0" w:space="0" w:color="auto"/>
        <w:left w:val="none" w:sz="0" w:space="0" w:color="auto"/>
        <w:bottom w:val="none" w:sz="0" w:space="0" w:color="auto"/>
        <w:right w:val="none" w:sz="0" w:space="0" w:color="auto"/>
      </w:divBdr>
    </w:div>
    <w:div w:id="1836608459">
      <w:bodyDiv w:val="1"/>
      <w:marLeft w:val="0"/>
      <w:marRight w:val="0"/>
      <w:marTop w:val="0"/>
      <w:marBottom w:val="0"/>
      <w:divBdr>
        <w:top w:val="none" w:sz="0" w:space="0" w:color="auto"/>
        <w:left w:val="none" w:sz="0" w:space="0" w:color="auto"/>
        <w:bottom w:val="none" w:sz="0" w:space="0" w:color="auto"/>
        <w:right w:val="none" w:sz="0" w:space="0" w:color="auto"/>
      </w:divBdr>
    </w:div>
    <w:div w:id="1869296862">
      <w:bodyDiv w:val="1"/>
      <w:marLeft w:val="0"/>
      <w:marRight w:val="0"/>
      <w:marTop w:val="0"/>
      <w:marBottom w:val="0"/>
      <w:divBdr>
        <w:top w:val="none" w:sz="0" w:space="0" w:color="auto"/>
        <w:left w:val="none" w:sz="0" w:space="0" w:color="auto"/>
        <w:bottom w:val="none" w:sz="0" w:space="0" w:color="auto"/>
        <w:right w:val="none" w:sz="0" w:space="0" w:color="auto"/>
      </w:divBdr>
      <w:divsChild>
        <w:div w:id="1469786441">
          <w:marLeft w:val="0"/>
          <w:marRight w:val="0"/>
          <w:marTop w:val="0"/>
          <w:marBottom w:val="0"/>
          <w:divBdr>
            <w:top w:val="none" w:sz="0" w:space="0" w:color="auto"/>
            <w:left w:val="none" w:sz="0" w:space="0" w:color="auto"/>
            <w:bottom w:val="none" w:sz="0" w:space="0" w:color="auto"/>
            <w:right w:val="none" w:sz="0" w:space="0" w:color="auto"/>
          </w:divBdr>
        </w:div>
        <w:div w:id="1953126065">
          <w:marLeft w:val="0"/>
          <w:marRight w:val="0"/>
          <w:marTop w:val="0"/>
          <w:marBottom w:val="0"/>
          <w:divBdr>
            <w:top w:val="none" w:sz="0" w:space="0" w:color="auto"/>
            <w:left w:val="none" w:sz="0" w:space="0" w:color="auto"/>
            <w:bottom w:val="none" w:sz="0" w:space="0" w:color="auto"/>
            <w:right w:val="none" w:sz="0" w:space="0" w:color="auto"/>
          </w:divBdr>
        </w:div>
        <w:div w:id="1498618511">
          <w:marLeft w:val="0"/>
          <w:marRight w:val="0"/>
          <w:marTop w:val="0"/>
          <w:marBottom w:val="0"/>
          <w:divBdr>
            <w:top w:val="none" w:sz="0" w:space="0" w:color="auto"/>
            <w:left w:val="none" w:sz="0" w:space="0" w:color="auto"/>
            <w:bottom w:val="none" w:sz="0" w:space="0" w:color="auto"/>
            <w:right w:val="none" w:sz="0" w:space="0" w:color="auto"/>
          </w:divBdr>
        </w:div>
      </w:divsChild>
    </w:div>
    <w:div w:id="2012947974">
      <w:bodyDiv w:val="1"/>
      <w:marLeft w:val="0"/>
      <w:marRight w:val="0"/>
      <w:marTop w:val="0"/>
      <w:marBottom w:val="0"/>
      <w:divBdr>
        <w:top w:val="none" w:sz="0" w:space="0" w:color="auto"/>
        <w:left w:val="none" w:sz="0" w:space="0" w:color="auto"/>
        <w:bottom w:val="none" w:sz="0" w:space="0" w:color="auto"/>
        <w:right w:val="none" w:sz="0" w:space="0" w:color="auto"/>
      </w:divBdr>
    </w:div>
    <w:div w:id="2079397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31"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hyperlink" Target="about:blank" TargetMode="Externa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FEC41D-1B69-4B30-AE5E-50119E0BE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01</Words>
  <Characters>6277</Characters>
  <Application>Microsoft Office Word</Application>
  <DocSecurity>0</DocSecurity>
  <Lines>52</Lines>
  <Paragraphs>14</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7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 Goldzweig</dc:creator>
  <cp:lastModifiedBy>Vanitha E</cp:lastModifiedBy>
  <cp:revision>2</cp:revision>
  <dcterms:created xsi:type="dcterms:W3CDTF">2024-06-03T13:46:00Z</dcterms:created>
  <dcterms:modified xsi:type="dcterms:W3CDTF">2024-06-03T13:46:00Z</dcterms:modified>
</cp:coreProperties>
</file>